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EAEECC" w14:textId="77777777" w:rsidR="003114AC" w:rsidRDefault="003114AC" w:rsidP="00826403">
      <w:pPr>
        <w:rPr>
          <w:rFonts w:ascii="Times New Roman" w:hAnsi="Times New Roman" w:cs="Times New Roman"/>
          <w:b/>
          <w:sz w:val="24"/>
          <w:szCs w:val="24"/>
        </w:rPr>
      </w:pPr>
    </w:p>
    <w:p w14:paraId="05CA6BE0" w14:textId="0705D35B" w:rsidR="00826403" w:rsidRPr="005F05FE" w:rsidRDefault="00826403" w:rsidP="00826403">
      <w:pPr>
        <w:rPr>
          <w:rFonts w:ascii="Times New Roman" w:hAnsi="Times New Roman" w:cs="Times New Roman"/>
          <w:b/>
          <w:sz w:val="24"/>
          <w:szCs w:val="24"/>
        </w:rPr>
      </w:pPr>
      <w:r w:rsidRPr="005F05FE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B63518">
        <w:rPr>
          <w:rFonts w:ascii="Times New Roman" w:hAnsi="Times New Roman" w:cs="Times New Roman"/>
          <w:b/>
          <w:sz w:val="24"/>
          <w:szCs w:val="24"/>
        </w:rPr>
        <w:t>2</w:t>
      </w:r>
      <w:r w:rsidRPr="005F05F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A3CCA">
        <w:rPr>
          <w:rFonts w:ascii="Times New Roman" w:hAnsi="Times New Roman" w:cs="Times New Roman"/>
          <w:bCs/>
          <w:sz w:val="24"/>
          <w:szCs w:val="24"/>
        </w:rPr>
        <w:t>Primers analysed or used in this study</w:t>
      </w:r>
    </w:p>
    <w:tbl>
      <w:tblPr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559"/>
        <w:gridCol w:w="3686"/>
        <w:gridCol w:w="992"/>
        <w:gridCol w:w="1417"/>
        <w:gridCol w:w="1276"/>
        <w:gridCol w:w="1134"/>
        <w:gridCol w:w="1418"/>
        <w:gridCol w:w="992"/>
      </w:tblGrid>
      <w:tr w:rsidR="00826403" w:rsidRPr="005F05FE" w14:paraId="6DD16564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199275F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  <w:t>LOCU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884DC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  <w:t>Forward/</w:t>
            </w:r>
          </w:p>
          <w:p w14:paraId="271D15E7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  <w:t>Rever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DDF864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  <w:t>Primer name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B8ED404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  <w:t>Primer sequenc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68866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en-NZ"/>
              </w:rPr>
              <w:t>Posi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F9EFCB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en-NZ"/>
              </w:rPr>
              <w:t xml:space="preserve">Conserved primer </w:t>
            </w: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en-NZ"/>
              </w:rPr>
              <w:t>(Yes/No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7123AD" w14:textId="77777777" w:rsidR="00826403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en-NZ"/>
              </w:rPr>
              <w:t xml:space="preserve">Degenerate primer </w:t>
            </w:r>
          </w:p>
          <w:p w14:paraId="3B727119" w14:textId="77777777" w:rsidR="00826403" w:rsidRPr="00945E8D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9"/>
                <w:szCs w:val="19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en-NZ"/>
              </w:rPr>
              <w:t>(Yes/No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69B05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en-NZ"/>
              </w:rPr>
              <w:t>Degenerate positions</w:t>
            </w:r>
          </w:p>
        </w:tc>
        <w:tc>
          <w:tcPr>
            <w:tcW w:w="1418" w:type="dxa"/>
            <w:vAlign w:val="center"/>
          </w:tcPr>
          <w:p w14:paraId="619EAE6E" w14:textId="750FA595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en-NZ"/>
              </w:rPr>
              <w:t>No. of mismatches</w:t>
            </w:r>
            <w:r w:rsidR="009F1804"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en-NZ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968DF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en-NZ"/>
              </w:rPr>
              <w:t>Source</w:t>
            </w:r>
          </w:p>
        </w:tc>
      </w:tr>
      <w:tr w:rsidR="00826403" w:rsidRPr="005F05FE" w14:paraId="15B38F2C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52BA8A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  <w:t>16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F234A2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DA118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P16S-8UA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CDE55D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GAGTTTGATCMTGGCTCA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90A427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F62DBB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45364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40F9E0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1</w:t>
            </w:r>
          </w:p>
        </w:tc>
        <w:tc>
          <w:tcPr>
            <w:tcW w:w="1418" w:type="dxa"/>
            <w:vAlign w:val="center"/>
          </w:tcPr>
          <w:p w14:paraId="4BBEA7F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3DB0C6" w14:textId="69D18B51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Backstedt&lt;/Author&gt;&lt;Year&gt;2015&lt;/Year&gt;&lt;RecNum&gt;36&lt;/RecNum&gt;&lt;DisplayText&gt;[1]&lt;/DisplayText&gt;&lt;record&gt;&lt;rec-number&gt;36&lt;/rec-number&gt;&lt;foreign-keys&gt;&lt;key app="EN" db-id="pr2sw0wxrpw9vteza9s5adw1vffzvdf9td20" timestamp="0"&gt;36&lt;/key&gt;&lt;/foreign-keys&gt;&lt;ref-type name="Journal Article"&gt;17&lt;/ref-type&gt;&lt;contributors&gt;&lt;authors&gt;&lt;author&gt;Backstedt, Brian T.&lt;/author&gt;&lt;author&gt;Buyuktanir, Ozlem&lt;/author&gt;&lt;author&gt;Lindow, Janet&lt;/author&gt;&lt;author&gt;Wunder, Elsio A., Jr.&lt;/author&gt;&lt;author&gt;Reis, Mitermayer G.&lt;/author&gt;&lt;author&gt;Usmani-Brown, Sahar&lt;/author&gt;&lt;author&gt;Ledizet, Michel&lt;/author&gt;&lt;author&gt;Ko, Albert&lt;/author&gt;&lt;author&gt;Pal, Utpal&lt;/author&gt;&lt;/authors&gt;&lt;/contributors&gt;&lt;titles&gt;&lt;title&gt;Efficient Detection of Pathogenic Leptospires Using 16S Ribosomal RNA&lt;/title&gt;&lt;secondary-title&gt;PLOS ONE&lt;/secondary-title&gt;&lt;/titles&gt;&lt;periodical&gt;&lt;full-title&gt;PLOS ONE&lt;/full-title&gt;&lt;/periodical&gt;&lt;pages&gt;e0128913&lt;/pages&gt;&lt;volume&gt;10&lt;/volume&gt;&lt;number&gt;6&lt;/number&gt;&lt;dates&gt;&lt;year&gt;2015&lt;/year&gt;&lt;/dates&gt;&lt;publisher&gt;Public Library of Science&lt;/publisher&gt;&lt;urls&gt;&lt;related-urls&gt;&lt;url&gt;https://doi.org/10.1371/journal.pone.0128913&lt;/url&gt;&lt;/related-urls&gt;&lt;/urls&gt;&lt;electronic-resource-num&gt;10.1371/journal.pone.0128913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2DFA8B4C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24884C8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ED6E3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AA78F7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proofErr w:type="spellStart"/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rs_outer_F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CEF8A0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color w:val="333333"/>
                <w:sz w:val="19"/>
                <w:szCs w:val="19"/>
                <w:shd w:val="clear" w:color="auto" w:fill="FFFFFF"/>
              </w:rPr>
              <w:t>CTCAGAACTAACGCTGGCGGCGC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8EF068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A992BB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6EFEA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2D1E8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44F8AED4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57E50B" w14:textId="2C55008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Boonsilp&lt;/Author&gt;&lt;Year&gt;2011&lt;/Year&gt;&lt;RecNum&gt;54&lt;/RecNum&gt;&lt;DisplayText&gt;[2]&lt;/DisplayText&gt;&lt;record&gt;&lt;rec-number&gt;54&lt;/rec-number&gt;&lt;foreign-keys&gt;&lt;key app="EN" db-id="pr2sw0wxrpw9vteza9s5adw1vffzvdf9td20" timestamp="0"&gt;54&lt;/key&gt;&lt;/foreign-keys&gt;&lt;ref-type name="Journal Article"&gt;17&lt;/ref-type&gt;&lt;contributors&gt;&lt;authors&gt;&lt;author&gt;Boonsilp, Siriphan&lt;/author&gt;&lt;author&gt;Thaipadungpanit, Janjira&lt;/author&gt;&lt;author&gt;Amornchai, Premjit&lt;/author&gt;&lt;author&gt;Wuthiekanun, Vanaporn&lt;/author&gt;&lt;author&gt;Chierakul, Wirongrong&lt;/author&gt;&lt;author&gt;Limmathurotsakul, Direk&lt;/author&gt;&lt;author&gt;Day, Nicholas P.&lt;/author&gt;&lt;author&gt;Peacock, Sharon J.&lt;/author&gt;&lt;/authors&gt;&lt;/contributors&gt;&lt;titles&gt;&lt;title&gt;Molecular detection and speciation of pathogenic Leptospiraspp. in blood from patients with culture-negative leptospirosis&lt;/title&gt;&lt;secondary-title&gt;BMC Infectious Diseases&lt;/secondary-title&gt;&lt;/titles&gt;&lt;pages&gt;338&lt;/pages&gt;&lt;volume&gt;11&lt;/volume&gt;&lt;number&gt;1&lt;/number&gt;&lt;dates&gt;&lt;year&gt;2011&lt;/year&gt;&lt;/dates&gt;&lt;isbn&gt;1471-2334&lt;/isbn&gt;&lt;label&gt;Boonsilp2011&lt;/label&gt;&lt;work-type&gt;journal article&lt;/work-type&gt;&lt;urls&gt;&lt;related-urls&gt;&lt;url&gt;http://dx.doi.org/10.1186/1471-2334-11-338&lt;/url&gt;&lt;/related-urls&gt;&lt;/urls&gt;&lt;electronic-resource-num&gt;10.1186/1471-2334-11-338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2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0FF78055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7FBEB434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1427A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42EA3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ep1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41F4B8B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GGCGGCGCGTCTTAAAC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A1E2F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8E1FC2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654E7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80D24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2D1092F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E3C488" w14:textId="29C9D3C2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Mérien&lt;/Author&gt;&lt;Year&gt;1992&lt;/Year&gt;&lt;RecNum&gt;161&lt;/RecNum&gt;&lt;DisplayText&gt;[3]&lt;/DisplayText&gt;&lt;record&gt;&lt;rec-number&gt;161&lt;/rec-number&gt;&lt;foreign-keys&gt;&lt;key app="EN" db-id="pr2sw0wxrpw9vteza9s5adw1vffzvdf9td20" timestamp="0"&gt;161&lt;/key&gt;&lt;/foreign-keys&gt;&lt;ref-type name="Journal Article"&gt;17&lt;/ref-type&gt;&lt;contributors&gt;&lt;authors&gt;&lt;author&gt;Mérien, F.&lt;/author&gt;&lt;author&gt;Amouriaux, P.&lt;/author&gt;&lt;author&gt;Perolat, P.&lt;/author&gt;&lt;author&gt;Baranton, G.&lt;/author&gt;&lt;author&gt;Saint Girons, I.&lt;/author&gt;&lt;/authors&gt;&lt;/contributors&gt;&lt;titles&gt;&lt;title&gt;Polymerase chain reaction for detection of Leptospira spp. in clinical samples&lt;/title&gt;&lt;secondary-title&gt;Journal of Clinical Microbiology&lt;/secondary-title&gt;&lt;/titles&gt;&lt;pages&gt;2219-2224&lt;/pages&gt;&lt;volume&gt;30&lt;/volume&gt;&lt;number&gt;9&lt;/number&gt;&lt;dates&gt;&lt;year&gt;1992&lt;/year&gt;&lt;/dates&gt;&lt;isbn&gt;0095-1137&amp;#xD;1098-660X&lt;/isbn&gt;&lt;accession-num&gt;PMC265482&lt;/accession-num&gt;&lt;urls&gt;&lt;related-urls&gt;&lt;url&gt;http://www.ncbi.nlm.nih.gov/pmc/articles/PMC265482/&lt;/url&gt;&lt;/related-urls&gt;&lt;/urls&gt;&lt;remote-database-name&gt;PMC&lt;/remote-database-name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3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4E794F40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2502F82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F69747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1677F3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epto16S11F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1049A8B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GGCGGCGCGTCTTAAACATG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A9844F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45C549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AE3B4B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256173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79182AE7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32E49E" w14:textId="7BF1E3E3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Ganoza&lt;/Author&gt;&lt;Year&gt;2006&lt;/Year&gt;&lt;RecNum&gt;9&lt;/RecNum&gt;&lt;DisplayText&gt;[4]&lt;/DisplayText&gt;&lt;record&gt;&lt;rec-number&gt;9&lt;/rec-number&gt;&lt;foreign-keys&gt;&lt;key app="EN" db-id="w55a2ds0pwzaxqexsd65wpf0e2rr2z9rt52r" timestamp="1494897170"&gt;9&lt;/key&gt;&lt;/foreign-keys&gt;&lt;ref-type name="Generic"&gt;13&lt;/ref-type&gt;&lt;contributors&gt;&lt;authors&gt;&lt;author&gt;Ganoza, Christian A.&lt;/author&gt;&lt;author&gt;Matthias, Michael A.&lt;/author&gt;&lt;author&gt;Collins-Richards, Devon&lt;/author&gt;&lt;author&gt;Brouwer, Kimberly C.&lt;/author&gt;&lt;author&gt;Cunningham, Calaveras B.&lt;/author&gt;&lt;author&gt;Segura, Eddy R.&lt;/author&gt;&lt;author&gt;Gilman, Robert H.&lt;/author&gt;&lt;author&gt;Gotuzzo, Eduardo&lt;/author&gt;&lt;author&gt;Vinetz, Joseph M.&lt;/author&gt;&lt;/authors&gt;&lt;/contributors&gt;&lt;titles&gt;&lt;title&gt;Determining risk for severe leptospirosis by molecular analysis of environmental surface waters for pathogenic Leptospira&lt;/title&gt;&lt;/titles&gt;&lt;dates&gt;&lt;year&gt;2006&lt;/year&gt;&lt;/dates&gt;&lt;publisher&gt;PUBLIC LIBRARY SCIENCE&lt;/publisher&gt;&lt;urls&gt;&lt;related-urls&gt;&lt;url&gt;http://www.escholarship.org/uc/item/6870565w&lt;/url&gt;&lt;/related-urls&gt;&lt;/urls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4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7705E767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1EE21987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FA0A43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688B5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16S13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EB6BB7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CGGCGCGTCTTAAACAT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426772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87687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C068B7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7DFE23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128B4D6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24FCE1" w14:textId="6EDC2AD2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Mason&lt;/Author&gt;&lt;Year&gt;2016&lt;/Year&gt;&lt;RecNum&gt;157&lt;/RecNum&gt;&lt;DisplayText&gt;[5]&lt;/DisplayText&gt;&lt;record&gt;&lt;rec-number&gt;157&lt;/rec-number&gt;&lt;foreign-keys&gt;&lt;key app="EN" db-id="pr2sw0wxrpw9vteza9s5adw1vffzvdf9td20" timestamp="0"&gt;157&lt;/key&gt;&lt;/foreign-keys&gt;&lt;ref-type name="Journal Article"&gt;17&lt;/ref-type&gt;&lt;contributors&gt;&lt;authors&gt;&lt;author&gt;Mason, Meghan R.&lt;/author&gt;&lt;author&gt;Encina, Carolina&lt;/author&gt;&lt;author&gt;Sreevatsan, Srinand&lt;/author&gt;&lt;author&gt;Muñoz-Zanzi, Claudia&lt;/author&gt;&lt;/authors&gt;&lt;/contributors&gt;&lt;titles&gt;&lt;title&gt;Distribution and Diversity of Pathogenic Leptospira Species in Peri-domestic Surface Waters from South Central Chile&lt;/title&gt;&lt;secondary-title&gt;PLOS Neglected Tropical Diseases&lt;/secondary-title&gt;&lt;/titles&gt;&lt;periodical&gt;&lt;full-title&gt;PLoS neglected tropical diseases&lt;/full-title&gt;&lt;abbr-1&gt;PLoS Negl Trop Dis&lt;/abbr-1&gt;&lt;/periodical&gt;&lt;pages&gt;e0004895&lt;/pages&gt;&lt;volume&gt;10&lt;/volume&gt;&lt;number&gt;8&lt;/number&gt;&lt;dates&gt;&lt;year&gt;2016&lt;/year&gt;&lt;/dates&gt;&lt;publisher&gt;Public Library of Science&lt;/publisher&gt;&lt;urls&gt;&lt;related-urls&gt;&lt;url&gt;https://doi.org/10.1371/journal.pntd.0004895&lt;/url&gt;&lt;/related-urls&gt;&lt;/urls&gt;&lt;electronic-resource-num&gt;10.1371/journal.pntd.0004895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5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2B194A31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388B45F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06FB34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DFCCC2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proofErr w:type="spellStart"/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rs_inner_F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4BF2AA2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color w:val="333333"/>
                <w:sz w:val="19"/>
                <w:szCs w:val="19"/>
                <w:shd w:val="clear" w:color="auto" w:fill="FFFFFF"/>
              </w:rPr>
              <w:t>CTGGCGGCGCGTCT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D361F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613343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F893F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504F1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61F78E6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1E1BB1" w14:textId="5973FC8E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Boonsilp&lt;/Author&gt;&lt;Year&gt;2011&lt;/Year&gt;&lt;RecNum&gt;54&lt;/RecNum&gt;&lt;DisplayText&gt;[2]&lt;/DisplayText&gt;&lt;record&gt;&lt;rec-number&gt;54&lt;/rec-number&gt;&lt;foreign-keys&gt;&lt;key app="EN" db-id="pr2sw0wxrpw9vteza9s5adw1vffzvdf9td20" timestamp="0"&gt;54&lt;/key&gt;&lt;/foreign-keys&gt;&lt;ref-type name="Journal Article"&gt;17&lt;/ref-type&gt;&lt;contributors&gt;&lt;authors&gt;&lt;author&gt;Boonsilp, Siriphan&lt;/author&gt;&lt;author&gt;Thaipadungpanit, Janjira&lt;/author&gt;&lt;author&gt;Amornchai, Premjit&lt;/author&gt;&lt;author&gt;Wuthiekanun, Vanaporn&lt;/author&gt;&lt;author&gt;Chierakul, Wirongrong&lt;/author&gt;&lt;author&gt;Limmathurotsakul, Direk&lt;/author&gt;&lt;author&gt;Day, Nicholas P.&lt;/author&gt;&lt;author&gt;Peacock, Sharon J.&lt;/author&gt;&lt;/authors&gt;&lt;/contributors&gt;&lt;titles&gt;&lt;title&gt;Molecular detection and speciation of pathogenic Leptospiraspp. in blood from patients with culture-negative leptospirosis&lt;/title&gt;&lt;secondary-title&gt;BMC Infectious Diseases&lt;/secondary-title&gt;&lt;/titles&gt;&lt;pages&gt;338&lt;/pages&gt;&lt;volume&gt;11&lt;/volume&gt;&lt;number&gt;1&lt;/number&gt;&lt;dates&gt;&lt;year&gt;2011&lt;/year&gt;&lt;/dates&gt;&lt;isbn&gt;1471-2334&lt;/isbn&gt;&lt;label&gt;Boonsilp2011&lt;/label&gt;&lt;work-type&gt;journal article&lt;/work-type&gt;&lt;urls&gt;&lt;related-urls&gt;&lt;url&gt;http://dx.doi.org/10.1186/1471-2334-11-338&lt;/url&gt;&lt;/related-urls&gt;&lt;/urls&gt;&lt;electronic-resource-num&gt;10.1186/1471-2334-11-338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2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1925FB17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043FFB1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8F76A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C8608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rs_F1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12AFB4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ATGCAAGTCAAGCGGAGT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F76290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8CDA8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A80099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2BD714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23E710E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7F4FD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MLST_3</w:t>
            </w:r>
          </w:p>
        </w:tc>
      </w:tr>
      <w:tr w:rsidR="00826403" w:rsidRPr="005F05FE" w14:paraId="28D678E4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611E6610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3E634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748BF8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epat1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C2A5A65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GAGTCTGGGATAACTT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DAC278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1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631DA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767CDF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A136A0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3AB97A22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8F344D" w14:textId="02D10EAA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Mason&lt;/Author&gt;&lt;Year&gt;2016&lt;/Year&gt;&lt;RecNum&gt;157&lt;/RecNum&gt;&lt;DisplayText&gt;[5]&lt;/DisplayText&gt;&lt;record&gt;&lt;rec-number&gt;157&lt;/rec-number&gt;&lt;foreign-keys&gt;&lt;key app="EN" db-id="pr2sw0wxrpw9vteza9s5adw1vffzvdf9td20" timestamp="0"&gt;157&lt;/key&gt;&lt;/foreign-keys&gt;&lt;ref-type name="Journal Article"&gt;17&lt;/ref-type&gt;&lt;contributors&gt;&lt;authors&gt;&lt;author&gt;Mason, Meghan R.&lt;/author&gt;&lt;author&gt;Encina, Carolina&lt;/author&gt;&lt;author&gt;Sreevatsan, Srinand&lt;/author&gt;&lt;author&gt;Muñoz-Zanzi, Claudia&lt;/author&gt;&lt;/authors&gt;&lt;/contributors&gt;&lt;titles&gt;&lt;title&gt;Distribution and Diversity of Pathogenic Leptospira Species in Peri-domestic Surface Waters from South Central Chile&lt;/title&gt;&lt;secondary-title&gt;PLOS Neglected Tropical Diseases&lt;/secondary-title&gt;&lt;/titles&gt;&lt;periodical&gt;&lt;full-title&gt;PLoS neglected tropical diseases&lt;/full-title&gt;&lt;abbr-1&gt;PLoS Negl Trop Dis&lt;/abbr-1&gt;&lt;/periodical&gt;&lt;pages&gt;e0004895&lt;/pages&gt;&lt;volume&gt;10&lt;/volume&gt;&lt;number&gt;8&lt;/number&gt;&lt;dates&gt;&lt;year&gt;2016&lt;/year&gt;&lt;/dates&gt;&lt;publisher&gt;Public Library of Science&lt;/publisher&gt;&lt;urls&gt;&lt;related-urls&gt;&lt;url&gt;https://doi.org/10.1371/journal.pntd.0004895&lt;/url&gt;&lt;/related-urls&gt;&lt;/urls&gt;&lt;electronic-resource-num&gt;10.1371/journal.pntd.0004895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5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2E7CB3D9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46E893A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762D4F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B52B4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eptoF</w:t>
            </w: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eastAsia="en-NZ"/>
              </w:rPr>
              <w:t>171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C494A9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CCCGCGTCCGATTA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C00F05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2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0D368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F23290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8A7D6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67F9B002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E2239A" w14:textId="1B6B8E88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Smythe&lt;/Author&gt;&lt;Year&gt;2002&lt;/Year&gt;&lt;RecNum&gt;313&lt;/RecNum&gt;&lt;DisplayText&gt;[6]&lt;/DisplayText&gt;&lt;record&gt;&lt;rec-number&gt;313&lt;/rec-number&gt;&lt;foreign-keys&gt;&lt;key app="EN" db-id="w55a2ds0pwzaxqexsd65wpf0e2rr2z9rt52r" timestamp="1498018479"&gt;313&lt;/key&gt;&lt;/foreign-keys&gt;&lt;ref-type name="Journal Article"&gt;17&lt;/ref-type&gt;&lt;contributors&gt;&lt;authors&gt;&lt;author&gt;Smythe, L. D.&lt;/author&gt;&lt;author&gt;Smith, I. L.&lt;/author&gt;&lt;author&gt;Smith, G. A.&lt;/author&gt;&lt;author&gt;Dohnt, M. F.&lt;/author&gt;&lt;author&gt;Symonds, M. L.&lt;/author&gt;&lt;author&gt;Barnett, L. J.&lt;/author&gt;&lt;/authors&gt;&lt;/contributors&gt;&lt;titles&gt;&lt;title&gt;A quantitative PCR (TaqMan) assay for pathogenic Leptospira spp&lt;/title&gt;&lt;secondary-title&gt;BMC Infect Dis&lt;/secondary-title&gt;&lt;/titles&gt;&lt;periodical&gt;&lt;full-title&gt;BMC Infect Dis&lt;/full-title&gt;&lt;/periodical&gt;&lt;volume&gt;2&lt;/volume&gt;&lt;dates&gt;&lt;year&gt;2002&lt;/year&gt;&lt;/dates&gt;&lt;label&gt;Smythe2002&lt;/label&gt;&lt;urls&gt;&lt;related-urls&gt;&lt;url&gt;http://dx.doi.org/10.1186/1471-2334-2-13&lt;/url&gt;&lt;/related-urls&gt;&lt;/urls&gt;&lt;electronic-resource-num&gt;10.1186/1471-2334-2-13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6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18993190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010C4AB3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9A77B7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EF7448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16S_2_F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44CDA6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TAAAGGCTCACCAAGGCGA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647392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2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B27810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B4D75B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B673D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4287826F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A3A90D" w14:textId="3DC81153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Backstedt&lt;/Author&gt;&lt;Year&gt;2015&lt;/Year&gt;&lt;RecNum&gt;36&lt;/RecNum&gt;&lt;DisplayText&gt;[1]&lt;/DisplayText&gt;&lt;record&gt;&lt;rec-number&gt;36&lt;/rec-number&gt;&lt;foreign-keys&gt;&lt;key app="EN" db-id="pr2sw0wxrpw9vteza9s5adw1vffzvdf9td20" timestamp="0"&gt;36&lt;/key&gt;&lt;/foreign-keys&gt;&lt;ref-type name="Journal Article"&gt;17&lt;/ref-type&gt;&lt;contributors&gt;&lt;authors&gt;&lt;author&gt;Backstedt, Brian T.&lt;/author&gt;&lt;author&gt;Buyuktanir, Ozlem&lt;/author&gt;&lt;author&gt;Lindow, Janet&lt;/author&gt;&lt;author&gt;Wunder, Elsio A., Jr.&lt;/author&gt;&lt;author&gt;Reis, Mitermayer G.&lt;/author&gt;&lt;author&gt;Usmani-Brown, Sahar&lt;/author&gt;&lt;author&gt;Ledizet, Michel&lt;/author&gt;&lt;author&gt;Ko, Albert&lt;/author&gt;&lt;author&gt;Pal, Utpal&lt;/author&gt;&lt;/authors&gt;&lt;/contributors&gt;&lt;titles&gt;&lt;title&gt;Efficient Detection of Pathogenic Leptospires Using 16S Ribosomal RNA&lt;/title&gt;&lt;secondary-title&gt;PLOS ONE&lt;/secondary-title&gt;&lt;/titles&gt;&lt;periodical&gt;&lt;full-title&gt;PLOS ONE&lt;/full-title&gt;&lt;/periodical&gt;&lt;pages&gt;e0128913&lt;/pages&gt;&lt;volume&gt;10&lt;/volume&gt;&lt;number&gt;6&lt;/number&gt;&lt;dates&gt;&lt;year&gt;2015&lt;/year&gt;&lt;/dates&gt;&lt;publisher&gt;Public Library of Science&lt;/publisher&gt;&lt;urls&gt;&lt;related-urls&gt;&lt;url&gt;https://doi.org/10.1371/journal.pone.0128913&lt;/url&gt;&lt;/related-urls&gt;&lt;/urls&gt;&lt;electronic-resource-num&gt;10.1371/journal.pone.0128913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1D9A170E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480F32F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23C6F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93B36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16S_1_F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256B542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GCGTAGGCGGACATGTAAG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74975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5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DDDF50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CCAE37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446FF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0389081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072EC5" w14:textId="169FAE8C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Backstedt&lt;/Author&gt;&lt;Year&gt;2015&lt;/Year&gt;&lt;RecNum&gt;36&lt;/RecNum&gt;&lt;DisplayText&gt;[1]&lt;/DisplayText&gt;&lt;record&gt;&lt;rec-number&gt;36&lt;/rec-number&gt;&lt;foreign-keys&gt;&lt;key app="EN" db-id="pr2sw0wxrpw9vteza9s5adw1vffzvdf9td20" timestamp="0"&gt;36&lt;/key&gt;&lt;/foreign-keys&gt;&lt;ref-type name="Journal Article"&gt;17&lt;/ref-type&gt;&lt;contributors&gt;&lt;authors&gt;&lt;author&gt;Backstedt, Brian T.&lt;/author&gt;&lt;author&gt;Buyuktanir, Ozlem&lt;/author&gt;&lt;author&gt;Lindow, Janet&lt;/author&gt;&lt;author&gt;Wunder, Elsio A., Jr.&lt;/author&gt;&lt;author&gt;Reis, Mitermayer G.&lt;/author&gt;&lt;author&gt;Usmani-Brown, Sahar&lt;/author&gt;&lt;author&gt;Ledizet, Michel&lt;/author&gt;&lt;author&gt;Ko, Albert&lt;/author&gt;&lt;author&gt;Pal, Utpal&lt;/author&gt;&lt;/authors&gt;&lt;/contributors&gt;&lt;titles&gt;&lt;title&gt;Efficient Detection of Pathogenic Leptospires Using 16S Ribosomal RNA&lt;/title&gt;&lt;secondary-title&gt;PLOS ONE&lt;/secondary-title&gt;&lt;/titles&gt;&lt;periodical&gt;&lt;full-title&gt;PLOS ONE&lt;/full-title&gt;&lt;/periodical&gt;&lt;pages&gt;e0128913&lt;/pages&gt;&lt;volume&gt;10&lt;/volume&gt;&lt;number&gt;6&lt;/number&gt;&lt;dates&gt;&lt;year&gt;2015&lt;/year&gt;&lt;/dates&gt;&lt;publisher&gt;Public Library of Science&lt;/publisher&gt;&lt;urls&gt;&lt;related-urls&gt;&lt;url&gt;https://doi.org/10.1371/journal.pone.0128913&lt;/url&gt;&lt;/related-urls&gt;&lt;/urls&gt;&lt;electronic-resource-num&gt;10.1371/journal.pone.0128913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625AA05C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3B73459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423D20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2FCB18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G1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C8F22B8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color w:val="000000"/>
                <w:sz w:val="19"/>
                <w:szCs w:val="19"/>
                <w:shd w:val="clear" w:color="auto" w:fill="FFFFFF"/>
              </w:rPr>
              <w:t>CGGTGAAATGCGTAGATAT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33E63B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6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1422C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87E33F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25BA62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556C1AE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5170A1" w14:textId="49FA6FFD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Benacer&lt;/Author&gt;&lt;Year&gt;2016&lt;/Year&gt;&lt;RecNum&gt;43&lt;/RecNum&gt;&lt;DisplayText&gt;[7]&lt;/DisplayText&gt;&lt;record&gt;&lt;rec-number&gt;43&lt;/rec-number&gt;&lt;foreign-keys&gt;&lt;key app="EN" db-id="pr2sw0wxrpw9vteza9s5adw1vffzvdf9td20" timestamp="0"&gt;43&lt;/key&gt;&lt;/foreign-keys&gt;&lt;ref-type name="Journal Article"&gt;17&lt;/ref-type&gt;&lt;contributors&gt;&lt;authors&gt;&lt;author&gt;Benacer, Douadi&lt;/author&gt;&lt;author&gt;Mohd Zain, Siti Nursheena&lt;/author&gt;&lt;author&gt;Sim, Shin Zhu&lt;/author&gt;&lt;author&gt;Mohd Khalid, Mohd Khairul Nizam&lt;/author&gt;&lt;author&gt;Galloway, Renee L.&lt;/author&gt;&lt;author&gt;Souris, Marc&lt;/author&gt;&lt;author&gt;Thong, Kwai Lin&lt;/author&gt;&lt;/authors&gt;&lt;/contributors&gt;&lt;titles&gt;&lt;title&gt;Determination of Leptospira borgpetersenii serovar Javanica and Leptospira interrogans serovar Bataviae as the persistent Leptospira serovars circulating in the urban rat populations in Peninsular Malaysia&lt;/title&gt;&lt;secondary-title&gt;Parasites &amp;amp; Vectors&lt;/secondary-title&gt;&lt;/titles&gt;&lt;pages&gt;117&lt;/pages&gt;&lt;volume&gt;9&lt;/volume&gt;&lt;number&gt;1&lt;/number&gt;&lt;dates&gt;&lt;year&gt;2016&lt;/year&gt;&lt;/dates&gt;&lt;isbn&gt;1756-3305&lt;/isbn&gt;&lt;label&gt;Benacer2016&lt;/label&gt;&lt;work-type&gt;journal article&lt;/work-type&gt;&lt;urls&gt;&lt;related-urls&gt;&lt;url&gt;http://dx.doi.org/10.1186/s13071-016-1400-1&lt;/url&gt;&lt;/related-urls&gt;&lt;/urls&gt;&lt;electronic-resource-num&gt;10.1186/s13071-016-1400-1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7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3F907296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</w:tcPr>
          <w:p w14:paraId="49C6DB63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DB495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9A844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eptoR</w:t>
            </w: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perscript"/>
                <w:lang w:eastAsia="en-NZ"/>
              </w:rPr>
              <w:t>258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9D1454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TCCATTGTGGCCGR</w:t>
            </w:r>
            <w:r w:rsidRPr="005F05FE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A/G</w:t>
            </w: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ACA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5B7215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3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347FC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178BC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5B1762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1</w:t>
            </w:r>
          </w:p>
        </w:tc>
        <w:tc>
          <w:tcPr>
            <w:tcW w:w="1418" w:type="dxa"/>
            <w:vAlign w:val="center"/>
          </w:tcPr>
          <w:p w14:paraId="639CD142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14B5D5" w14:textId="3AD439ED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Smythe&lt;/Author&gt;&lt;Year&gt;2002&lt;/Year&gt;&lt;RecNum&gt;313&lt;/RecNum&gt;&lt;DisplayText&gt;[6]&lt;/DisplayText&gt;&lt;record&gt;&lt;rec-number&gt;313&lt;/rec-number&gt;&lt;foreign-keys&gt;&lt;key app="EN" db-id="w55a2ds0pwzaxqexsd65wpf0e2rr2z9rt52r" timestamp="1498018479"&gt;313&lt;/key&gt;&lt;/foreign-keys&gt;&lt;ref-type name="Journal Article"&gt;17&lt;/ref-type&gt;&lt;contributors&gt;&lt;authors&gt;&lt;author&gt;Smythe, L. D.&lt;/author&gt;&lt;author&gt;Smith, I. L.&lt;/author&gt;&lt;author&gt;Smith, G. A.&lt;/author&gt;&lt;author&gt;Dohnt, M. F.&lt;/author&gt;&lt;author&gt;Symonds, M. L.&lt;/author&gt;&lt;author&gt;Barnett, L. J.&lt;/author&gt;&lt;/authors&gt;&lt;/contributors&gt;&lt;titles&gt;&lt;title&gt;A quantitative PCR (TaqMan) assay for pathogenic Leptospira spp&lt;/title&gt;&lt;secondary-title&gt;BMC Infect Dis&lt;/secondary-title&gt;&lt;/titles&gt;&lt;periodical&gt;&lt;full-title&gt;BMC Infect Dis&lt;/full-title&gt;&lt;/periodical&gt;&lt;volume&gt;2&lt;/volume&gt;&lt;dates&gt;&lt;year&gt;2002&lt;/year&gt;&lt;/dates&gt;&lt;label&gt;Smythe2002&lt;/label&gt;&lt;urls&gt;&lt;related-urls&gt;&lt;url&gt;http://dx.doi.org/10.1186/1471-2334-2-13&lt;/url&gt;&lt;/related-urls&gt;&lt;/urls&gt;&lt;electronic-resource-num&gt;10.1186/1471-2334-2-13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6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67649235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2388C5E7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1CE77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E9859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ep2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5B5FFB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TTCCCCCCATTGAGCAAGAT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20DD5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3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D8FB3F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2B7E25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933E9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3AD5D98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074811" w14:textId="67D3E223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Mérien&lt;/Author&gt;&lt;Year&gt;1992&lt;/Year&gt;&lt;RecNum&gt;161&lt;/RecNum&gt;&lt;DisplayText&gt;[3]&lt;/DisplayText&gt;&lt;record&gt;&lt;rec-number&gt;161&lt;/rec-number&gt;&lt;foreign-keys&gt;&lt;key app="EN" db-id="pr2sw0wxrpw9vteza9s5adw1vffzvdf9td20" timestamp="0"&gt;161&lt;/key&gt;&lt;/foreign-keys&gt;&lt;ref-type name="Journal Article"&gt;17&lt;/ref-type&gt;&lt;contributors&gt;&lt;authors&gt;&lt;author&gt;Mérien, F.&lt;/author&gt;&lt;author&gt;Amouriaux, P.&lt;/author&gt;&lt;author&gt;Perolat, P.&lt;/author&gt;&lt;author&gt;Baranton, G.&lt;/author&gt;&lt;author&gt;Saint Girons, I.&lt;/author&gt;&lt;/authors&gt;&lt;/contributors&gt;&lt;titles&gt;&lt;title&gt;Polymerase chain reaction for detection of Leptospira spp. in clinical samples&lt;/title&gt;&lt;secondary-title&gt;Journal of Clinical Microbiology&lt;/secondary-title&gt;&lt;/titles&gt;&lt;pages&gt;2219-2224&lt;/pages&gt;&lt;volume&gt;30&lt;/volume&gt;&lt;number&gt;9&lt;/number&gt;&lt;dates&gt;&lt;year&gt;1992&lt;/year&gt;&lt;/dates&gt;&lt;isbn&gt;0095-1137&amp;#xD;1098-660X&lt;/isbn&gt;&lt;accession-num&gt;PMC265482&lt;/accession-num&gt;&lt;urls&gt;&lt;related-urls&gt;&lt;url&gt;http://www.ncbi.nlm.nih.gov/pmc/articles/PMC265482/&lt;/url&gt;&lt;/related-urls&gt;&lt;/urls&gt;&lt;remote-database-name&gt;PMC&lt;/remote-database-name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3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34367975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1849F9E3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042BE4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14AD08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epat2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43EF8A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TCACATCGYTGCTTATTT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D50178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4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A62F49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70E36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D1B99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1</w:t>
            </w:r>
          </w:p>
        </w:tc>
        <w:tc>
          <w:tcPr>
            <w:tcW w:w="1418" w:type="dxa"/>
            <w:vAlign w:val="center"/>
          </w:tcPr>
          <w:p w14:paraId="37CAC754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4DAEC3" w14:textId="721A07A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Mason&lt;/Author&gt;&lt;Year&gt;2016&lt;/Year&gt;&lt;RecNum&gt;157&lt;/RecNum&gt;&lt;DisplayText&gt;[5]&lt;/DisplayText&gt;&lt;record&gt;&lt;rec-number&gt;157&lt;/rec-number&gt;&lt;foreign-keys&gt;&lt;key app="EN" db-id="pr2sw0wxrpw9vteza9s5adw1vffzvdf9td20" timestamp="0"&gt;157&lt;/key&gt;&lt;/foreign-keys&gt;&lt;ref-type name="Journal Article"&gt;17&lt;/ref-type&gt;&lt;contributors&gt;&lt;authors&gt;&lt;author&gt;Mason, Meghan R.&lt;/author&gt;&lt;author&gt;Encina, Carolina&lt;/author&gt;&lt;author&gt;Sreevatsan, Srinand&lt;/author&gt;&lt;author&gt;Muñoz-Zanzi, Claudia&lt;/author&gt;&lt;/authors&gt;&lt;/contributors&gt;&lt;titles&gt;&lt;title&gt;Distribution and Diversity of Pathogenic Leptospira Species in Peri-domestic Surface Waters from South Central Chile&lt;/title&gt;&lt;secondary-title&gt;PLOS Neglected Tropical Diseases&lt;/secondary-title&gt;&lt;/titles&gt;&lt;periodical&gt;&lt;full-title&gt;PLoS neglected tropical diseases&lt;/full-title&gt;&lt;abbr-1&gt;PLoS Negl Trop Dis&lt;/abbr-1&gt;&lt;/periodical&gt;&lt;pages&gt;e0004895&lt;/pages&gt;&lt;volume&gt;10&lt;/volume&gt;&lt;number&gt;8&lt;/number&gt;&lt;dates&gt;&lt;year&gt;2016&lt;/year&gt;&lt;/dates&gt;&lt;publisher&gt;Public Library of Science&lt;/publisher&gt;&lt;urls&gt;&lt;related-urls&gt;&lt;url&gt;https://doi.org/10.1371/journal.pntd.0004895&lt;/url&gt;&lt;/related-urls&gt;&lt;/urls&gt;&lt;electronic-resource-num&gt;10.1371/journal.pntd.0004895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5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3A5990D0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28DE58D8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031A0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0B5EC9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16S_2_R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363FF473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TTAGCCGGTGCTTTAGGCA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91B8CB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4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6B157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24632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FBD974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70D229B4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96D441" w14:textId="1664D3B9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Backstedt&lt;/Author&gt;&lt;Year&gt;2015&lt;/Year&gt;&lt;RecNum&gt;36&lt;/RecNum&gt;&lt;DisplayText&gt;[1]&lt;/DisplayText&gt;&lt;record&gt;&lt;rec-number&gt;36&lt;/rec-number&gt;&lt;foreign-keys&gt;&lt;key app="EN" db-id="pr2sw0wxrpw9vteza9s5adw1vffzvdf9td20" timestamp="0"&gt;36&lt;/key&gt;&lt;/foreign-keys&gt;&lt;ref-type name="Journal Article"&gt;17&lt;/ref-type&gt;&lt;contributors&gt;&lt;authors&gt;&lt;author&gt;Backstedt, Brian T.&lt;/author&gt;&lt;author&gt;Buyuktanir, Ozlem&lt;/author&gt;&lt;author&gt;Lindow, Janet&lt;/author&gt;&lt;author&gt;Wunder, Elsio A., Jr.&lt;/author&gt;&lt;author&gt;Reis, Mitermayer G.&lt;/author&gt;&lt;author&gt;Usmani-Brown, Sahar&lt;/author&gt;&lt;author&gt;Ledizet, Michel&lt;/author&gt;&lt;author&gt;Ko, Albert&lt;/author&gt;&lt;author&gt;Pal, Utpal&lt;/author&gt;&lt;/authors&gt;&lt;/contributors&gt;&lt;titles&gt;&lt;title&gt;Efficient Detection of Pathogenic Leptospires Using 16S Ribosomal RNA&lt;/title&gt;&lt;secondary-title&gt;PLOS ONE&lt;/secondary-title&gt;&lt;/titles&gt;&lt;periodical&gt;&lt;full-title&gt;PLOS ONE&lt;/full-title&gt;&lt;/periodical&gt;&lt;pages&gt;e0128913&lt;/pages&gt;&lt;volume&gt;10&lt;/volume&gt;&lt;number&gt;6&lt;/number&gt;&lt;dates&gt;&lt;year&gt;2015&lt;/year&gt;&lt;/dates&gt;&lt;publisher&gt;Public Library of Science&lt;/publisher&gt;&lt;urls&gt;&lt;related-urls&gt;&lt;url&gt;https://doi.org/10.1371/journal.pone.0128913&lt;/url&gt;&lt;/related-urls&gt;&lt;/urls&gt;&lt;electronic-resource-num&gt;10.1371/journal.pone.0128913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354875F5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1915552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71827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A76813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16S522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C506E0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TCCGCCTACACACCCTTTA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98F2AF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5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A2E0A5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90CED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5BF11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153CB0E3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5AAA6A" w14:textId="1853F959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Mason&lt;/Author&gt;&lt;Year&gt;2016&lt;/Year&gt;&lt;RecNum&gt;157&lt;/RecNum&gt;&lt;DisplayText&gt;[5]&lt;/DisplayText&gt;&lt;record&gt;&lt;rec-number&gt;157&lt;/rec-number&gt;&lt;foreign-keys&gt;&lt;key app="EN" db-id="pr2sw0wxrpw9vteza9s5adw1vffzvdf9td20" timestamp="0"&gt;157&lt;/key&gt;&lt;/foreign-keys&gt;&lt;ref-type name="Journal Article"&gt;17&lt;/ref-type&gt;&lt;contributors&gt;&lt;authors&gt;&lt;author&gt;Mason, Meghan R.&lt;/author&gt;&lt;author&gt;Encina, Carolina&lt;/author&gt;&lt;author&gt;Sreevatsan, Srinand&lt;/author&gt;&lt;author&gt;Muñoz-Zanzi, Claudia&lt;/author&gt;&lt;/authors&gt;&lt;/contributors&gt;&lt;titles&gt;&lt;title&gt;Distribution and Diversity of Pathogenic Leptospira Species in Peri-domestic Surface Waters from South Central Chile&lt;/title&gt;&lt;secondary-title&gt;PLOS Neglected Tropical Diseases&lt;/secondary-title&gt;&lt;/titles&gt;&lt;periodical&gt;&lt;full-title&gt;PLoS neglected tropical diseases&lt;/full-title&gt;&lt;abbr-1&gt;PLoS Negl Trop Dis&lt;/abbr-1&gt;&lt;/periodical&gt;&lt;pages&gt;e0004895&lt;/pages&gt;&lt;volume&gt;10&lt;/volume&gt;&lt;number&gt;8&lt;/number&gt;&lt;dates&gt;&lt;year&gt;2016&lt;/year&gt;&lt;/dates&gt;&lt;publisher&gt;Public Library of Science&lt;/publisher&gt;&lt;urls&gt;&lt;related-urls&gt;&lt;url&gt;https://doi.org/10.1371/journal.pntd.0004895&lt;/url&gt;&lt;/related-urls&gt;&lt;/urls&gt;&lt;electronic-resource-num&gt;10.1371/journal.pntd.0004895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5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3B628DAE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37E1FC7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A021FF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4524A0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proofErr w:type="spellStart"/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rs_inner_R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349B0B08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color w:val="333333"/>
                <w:sz w:val="19"/>
                <w:szCs w:val="19"/>
                <w:shd w:val="clear" w:color="auto" w:fill="FFFFFF"/>
              </w:rPr>
              <w:t>GTTTTCACACCTGACTTA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0303E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5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B89DA2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845A52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89C90B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0EF268E4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AEA7A8" w14:textId="7577A16F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Boonsilp&lt;/Author&gt;&lt;Year&gt;2011&lt;/Year&gt;&lt;RecNum&gt;54&lt;/RecNum&gt;&lt;DisplayText&gt;[2]&lt;/DisplayText&gt;&lt;record&gt;&lt;rec-number&gt;54&lt;/rec-number&gt;&lt;foreign-keys&gt;&lt;key app="EN" db-id="pr2sw0wxrpw9vteza9s5adw1vffzvdf9td20" timestamp="0"&gt;54&lt;/key&gt;&lt;/foreign-keys&gt;&lt;ref-type name="Journal Article"&gt;17&lt;/ref-type&gt;&lt;contributors&gt;&lt;authors&gt;&lt;author&gt;Boonsilp, Siriphan&lt;/author&gt;&lt;author&gt;Thaipadungpanit, Janjira&lt;/author&gt;&lt;author&gt;Amornchai, Premjit&lt;/author&gt;&lt;author&gt;Wuthiekanun, Vanaporn&lt;/author&gt;&lt;author&gt;Chierakul, Wirongrong&lt;/author&gt;&lt;author&gt;Limmathurotsakul, Direk&lt;/author&gt;&lt;author&gt;Day, Nicholas P.&lt;/author&gt;&lt;author&gt;Peacock, Sharon J.&lt;/author&gt;&lt;/authors&gt;&lt;/contributors&gt;&lt;titles&gt;&lt;title&gt;Molecular detection and speciation of pathogenic Leptospiraspp. in blood from patients with culture-negative leptospirosis&lt;/title&gt;&lt;secondary-title&gt;BMC Infectious Diseases&lt;/secondary-title&gt;&lt;/titles&gt;&lt;pages&gt;338&lt;/pages&gt;&lt;volume&gt;11&lt;/volume&gt;&lt;number&gt;1&lt;/number&gt;&lt;dates&gt;&lt;year&gt;2011&lt;/year&gt;&lt;/dates&gt;&lt;isbn&gt;1471-2334&lt;/isbn&gt;&lt;label&gt;Boonsilp2011&lt;/label&gt;&lt;work-type&gt;journal article&lt;/work-type&gt;&lt;urls&gt;&lt;related-urls&gt;&lt;url&gt;http://dx.doi.org/10.1186/1471-2334-11-338&lt;/url&gt;&lt;/related-urls&gt;&lt;/urls&gt;&lt;electronic-resource-num&gt;10.1186/1471-2334-11-338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2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0DDBD937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4EE2282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2B0EC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E29B04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rs-R1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361E788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GTTGAGCCCGCAGTTTT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FC28A5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5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B00C6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D953D7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72395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520DCCF0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7BFE68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MLST_3</w:t>
            </w:r>
          </w:p>
        </w:tc>
      </w:tr>
      <w:tr w:rsidR="00826403" w:rsidRPr="005F05FE" w14:paraId="536E440C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4628C927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B9C38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8EA3C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16S_1_R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52ECB30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AATCCCGTTCACTACCCAC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35B080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7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C103F5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C17F3B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3AE13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0BDF9CBB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8C74EC" w14:textId="64C326F8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Backstedt&lt;/Author&gt;&lt;Year&gt;2015&lt;/Year&gt;&lt;RecNum&gt;36&lt;/RecNum&gt;&lt;DisplayText&gt;[1]&lt;/DisplayText&gt;&lt;record&gt;&lt;rec-number&gt;36&lt;/rec-number&gt;&lt;foreign-keys&gt;&lt;key app="EN" db-id="pr2sw0wxrpw9vteza9s5adw1vffzvdf9td20" timestamp="0"&gt;36&lt;/key&gt;&lt;/foreign-keys&gt;&lt;ref-type name="Journal Article"&gt;17&lt;/ref-type&gt;&lt;contributors&gt;&lt;authors&gt;&lt;author&gt;Backstedt, Brian T.&lt;/author&gt;&lt;author&gt;Buyuktanir, Ozlem&lt;/author&gt;&lt;author&gt;Lindow, Janet&lt;/author&gt;&lt;author&gt;Wunder, Elsio A., Jr.&lt;/author&gt;&lt;author&gt;Reis, Mitermayer G.&lt;/author&gt;&lt;author&gt;Usmani-Brown, Sahar&lt;/author&gt;&lt;author&gt;Ledizet, Michel&lt;/author&gt;&lt;author&gt;Ko, Albert&lt;/author&gt;&lt;author&gt;Pal, Utpal&lt;/author&gt;&lt;/authors&gt;&lt;/contributors&gt;&lt;titles&gt;&lt;title&gt;Efficient Detection of Pathogenic Leptospires Using 16S Ribosomal RNA&lt;/title&gt;&lt;secondary-title&gt;PLOS ONE&lt;/secondary-title&gt;&lt;/titles&gt;&lt;periodical&gt;&lt;full-title&gt;PLOS ONE&lt;/full-title&gt;&lt;/periodical&gt;&lt;pages&gt;e0128913&lt;/pages&gt;&lt;volume&gt;10&lt;/volume&gt;&lt;number&gt;6&lt;/number&gt;&lt;dates&gt;&lt;year&gt;2015&lt;/year&gt;&lt;/dates&gt;&lt;publisher&gt;Public Library of Science&lt;/publisher&gt;&lt;urls&gt;&lt;related-urls&gt;&lt;url&gt;https://doi.org/10.1371/journal.pone.0128913&lt;/url&gt;&lt;/related-urls&gt;&lt;/urls&gt;&lt;electronic-resource-num&gt;10.1371/journal.pone.0128913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1C9414CD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483550AF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6518A0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6E7DCF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proofErr w:type="spellStart"/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rs_outer_R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6DD0CD9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color w:val="333333"/>
                <w:sz w:val="19"/>
                <w:szCs w:val="19"/>
                <w:shd w:val="clear" w:color="auto" w:fill="FFFFFF"/>
              </w:rPr>
              <w:t>GGTTCGTTACTGAGGGTTAAAACCCC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429F79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8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ECC49B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3F2FC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19758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3FBDD23F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378271" w14:textId="334C2039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Boonsilp&lt;/Author&gt;&lt;Year&gt;2011&lt;/Year&gt;&lt;RecNum&gt;54&lt;/RecNum&gt;&lt;DisplayText&gt;[2]&lt;/DisplayText&gt;&lt;record&gt;&lt;rec-number&gt;54&lt;/rec-number&gt;&lt;foreign-keys&gt;&lt;key app="EN" db-id="pr2sw0wxrpw9vteza9s5adw1vffzvdf9td20" timestamp="0"&gt;54&lt;/key&gt;&lt;/foreign-keys&gt;&lt;ref-type name="Journal Article"&gt;17&lt;/ref-type&gt;&lt;contributors&gt;&lt;authors&gt;&lt;author&gt;Boonsilp, Siriphan&lt;/author&gt;&lt;author&gt;Thaipadungpanit, Janjira&lt;/author&gt;&lt;author&gt;Amornchai, Premjit&lt;/author&gt;&lt;author&gt;Wuthiekanun, Vanaporn&lt;/author&gt;&lt;author&gt;Chierakul, Wirongrong&lt;/author&gt;&lt;author&gt;Limmathurotsakul, Direk&lt;/author&gt;&lt;author&gt;Day, Nicholas P.&lt;/author&gt;&lt;author&gt;Peacock, Sharon J.&lt;/author&gt;&lt;/authors&gt;&lt;/contributors&gt;&lt;titles&gt;&lt;title&gt;Molecular detection and speciation of pathogenic Leptospiraspp. in blood from patients with culture-negative leptospirosis&lt;/title&gt;&lt;secondary-title&gt;BMC Infectious Diseases&lt;/secondary-title&gt;&lt;/titles&gt;&lt;pages&gt;338&lt;/pages&gt;&lt;volume&gt;11&lt;/volume&gt;&lt;number&gt;1&lt;/number&gt;&lt;dates&gt;&lt;year&gt;2011&lt;/year&gt;&lt;/dates&gt;&lt;isbn&gt;1471-2334&lt;/isbn&gt;&lt;label&gt;Boonsilp2011&lt;/label&gt;&lt;work-type&gt;journal article&lt;/work-type&gt;&lt;urls&gt;&lt;related-urls&gt;&lt;url&gt;http://dx.doi.org/10.1186/1471-2334-11-338&lt;/url&gt;&lt;/related-urls&gt;&lt;/urls&gt;&lt;electronic-resource-num&gt;10.1186/1471-2334-11-338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2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45F7E685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77EEB7B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0BC180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0B1E73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G2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79BD82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color w:val="000000"/>
                <w:sz w:val="19"/>
                <w:szCs w:val="19"/>
                <w:shd w:val="clear" w:color="auto" w:fill="FFFFFF"/>
              </w:rPr>
              <w:t>CGGTTTGTCACCGGCAGTT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C10B3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11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D91BA5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0665C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7B5F28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33FE4FAF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43B15C" w14:textId="5DC7C7A8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Benacer&lt;/Author&gt;&lt;Year&gt;2016&lt;/Year&gt;&lt;RecNum&gt;43&lt;/RecNum&gt;&lt;DisplayText&gt;[7]&lt;/DisplayText&gt;&lt;record&gt;&lt;rec-number&gt;43&lt;/rec-number&gt;&lt;foreign-keys&gt;&lt;key app="EN" db-id="pr2sw0wxrpw9vteza9s5adw1vffzvdf9td20" timestamp="0"&gt;43&lt;/key&gt;&lt;/foreign-keys&gt;&lt;ref-type name="Journal Article"&gt;17&lt;/ref-type&gt;&lt;contributors&gt;&lt;authors&gt;&lt;author&gt;Benacer, Douadi&lt;/author&gt;&lt;author&gt;Mohd Zain, Siti Nursheena&lt;/author&gt;&lt;author&gt;Sim, Shin Zhu&lt;/author&gt;&lt;author&gt;Mohd Khalid, Mohd Khairul Nizam&lt;/author&gt;&lt;author&gt;Galloway, Renee L.&lt;/author&gt;&lt;author&gt;Souris, Marc&lt;/author&gt;&lt;author&gt;Thong, Kwai Lin&lt;/author&gt;&lt;/authors&gt;&lt;/contributors&gt;&lt;titles&gt;&lt;title&gt;Determination of Leptospira borgpetersenii serovar Javanica and Leptospira interrogans serovar Bataviae as the persistent Leptospira serovars circulating in the urban rat populations in Peninsular Malaysia&lt;/title&gt;&lt;secondary-title&gt;Parasites &amp;amp; Vectors&lt;/secondary-title&gt;&lt;/titles&gt;&lt;pages&gt;117&lt;/pages&gt;&lt;volume&gt;9&lt;/volume&gt;&lt;number&gt;1&lt;/number&gt;&lt;dates&gt;&lt;year&gt;2016&lt;/year&gt;&lt;/dates&gt;&lt;isbn&gt;1756-3305&lt;/isbn&gt;&lt;label&gt;Benacer2016&lt;/label&gt;&lt;work-type&gt;journal article&lt;/work-type&gt;&lt;urls&gt;&lt;related-urls&gt;&lt;url&gt;http://dx.doi.org/10.1186/s13071-016-1400-1&lt;/url&gt;&lt;/related-urls&gt;&lt;/urls&gt;&lt;electronic-resource-num&gt;10.1186/s13071-016-1400-1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7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1C338ACB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52535CD3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1CE2B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318A8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epto16S1338R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59D0C6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TGTGTACAAGGTCCGGGAA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F29D32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13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855AB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F5BFE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CFB4D7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4959979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193C86" w14:textId="66D19C29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Ganoza&lt;/Author&gt;&lt;Year&gt;2006&lt;/Year&gt;&lt;RecNum&gt;9&lt;/RecNum&gt;&lt;DisplayText&gt;[4]&lt;/DisplayText&gt;&lt;record&gt;&lt;rec-number&gt;9&lt;/rec-number&gt;&lt;foreign-keys&gt;&lt;key app="EN" db-id="w55a2ds0pwzaxqexsd65wpf0e2rr2z9rt52r" timestamp="1494897170"&gt;9&lt;/key&gt;&lt;/foreign-keys&gt;&lt;ref-type name="Generic"&gt;13&lt;/ref-type&gt;&lt;contributors&gt;&lt;authors&gt;&lt;author&gt;Ganoza, Christian A.&lt;/author&gt;&lt;author&gt;Matthias, Michael A.&lt;/author&gt;&lt;author&gt;Collins-Richards, Devon&lt;/author&gt;&lt;author&gt;Brouwer, Kimberly C.&lt;/author&gt;&lt;author&gt;Cunningham, Calaveras B.&lt;/author&gt;&lt;author&gt;Segura, Eddy R.&lt;/author&gt;&lt;author&gt;Gilman, Robert H.&lt;/author&gt;&lt;author&gt;Gotuzzo, Eduardo&lt;/author&gt;&lt;author&gt;Vinetz, Joseph M.&lt;/author&gt;&lt;/authors&gt;&lt;/contributors&gt;&lt;titles&gt;&lt;title&gt;Determining risk for severe leptospirosis by molecular analysis of environmental surface waters for pathogenic Leptospira&lt;/title&gt;&lt;/titles&gt;&lt;dates&gt;&lt;year&gt;2006&lt;/year&gt;&lt;/dates&gt;&lt;publisher&gt;PUBLIC LIBRARY SCIENCE&lt;/publisher&gt;&lt;urls&gt;&lt;related-urls&gt;&lt;url&gt;http://www.escholarship.org/uc/item/6870565w&lt;/url&gt;&lt;/related-urls&gt;&lt;/urls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4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6E5E7FCC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0060445F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2BB3F3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A3370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P16S_1485R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383409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TACGGYTACCTTGTTACGACT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525DE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14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EA269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D7A77B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40E2B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1</w:t>
            </w:r>
          </w:p>
        </w:tc>
        <w:tc>
          <w:tcPr>
            <w:tcW w:w="1418" w:type="dxa"/>
            <w:vAlign w:val="center"/>
          </w:tcPr>
          <w:p w14:paraId="30474A52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FB0794" w14:textId="28961B7E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Backstedt&lt;/Author&gt;&lt;Year&gt;2015&lt;/Year&gt;&lt;RecNum&gt;36&lt;/RecNum&gt;&lt;DisplayText&gt;[1]&lt;/DisplayText&gt;&lt;record&gt;&lt;rec-number&gt;36&lt;/rec-number&gt;&lt;foreign-keys&gt;&lt;key app="EN" db-id="pr2sw0wxrpw9vteza9s5adw1vffzvdf9td20" timestamp="0"&gt;36&lt;/key&gt;&lt;/foreign-keys&gt;&lt;ref-type name="Journal Article"&gt;17&lt;/ref-type&gt;&lt;contributors&gt;&lt;authors&gt;&lt;author&gt;Backstedt, Brian T.&lt;/author&gt;&lt;author&gt;Buyuktanir, Ozlem&lt;/author&gt;&lt;author&gt;Lindow, Janet&lt;/author&gt;&lt;author&gt;Wunder, Elsio A., Jr.&lt;/author&gt;&lt;author&gt;Reis, Mitermayer G.&lt;/author&gt;&lt;author&gt;Usmani-Brown, Sahar&lt;/author&gt;&lt;author&gt;Ledizet, Michel&lt;/author&gt;&lt;author&gt;Ko, Albert&lt;/author&gt;&lt;author&gt;Pal, Utpal&lt;/author&gt;&lt;/authors&gt;&lt;/contributors&gt;&lt;titles&gt;&lt;title&gt;Efficient Detection of Pathogenic Leptospires Using 16S Ribosomal RNA&lt;/title&gt;&lt;secondary-title&gt;PLOS ONE&lt;/secondary-title&gt;&lt;/titles&gt;&lt;periodical&gt;&lt;full-title&gt;PLOS ONE&lt;/full-title&gt;&lt;/periodical&gt;&lt;pages&gt;e0128913&lt;/pages&gt;&lt;volume&gt;10&lt;/volume&gt;&lt;number&gt;6&lt;/number&gt;&lt;dates&gt;&lt;year&gt;2015&lt;/year&gt;&lt;/dates&gt;&lt;publisher&gt;Public Library of Science&lt;/publisher&gt;&lt;urls&gt;&lt;related-urls&gt;&lt;url&gt;https://doi.org/10.1371/journal.pone.0128913&lt;/url&gt;&lt;/related-urls&gt;&lt;/urls&gt;&lt;electronic-resource-num&gt;10.1371/journal.pone.0128913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57422698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  <w:vAlign w:val="center"/>
          </w:tcPr>
          <w:p w14:paraId="3A59967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  <w:t>LipL3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ED4518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806D9B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ipL32_2_F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FF99C83" w14:textId="77777777" w:rsidR="00826403" w:rsidRPr="005F05FE" w:rsidRDefault="00826403" w:rsidP="004D6D24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shd w:val="clear" w:color="auto" w:fill="FFFFFF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TGGCTATCTCCGTTGCACT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F6393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1FCB9FB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77C053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1A30C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1FCF23F5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A32EAA" w14:textId="06B5C2D6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Backstedt&lt;/Author&gt;&lt;Year&gt;2015&lt;/Year&gt;&lt;RecNum&gt;36&lt;/RecNum&gt;&lt;DisplayText&gt;[1]&lt;/DisplayText&gt;&lt;record&gt;&lt;rec-number&gt;36&lt;/rec-number&gt;&lt;foreign-keys&gt;&lt;key app="EN" db-id="pr2sw0wxrpw9vteza9s5adw1vffzvdf9td20" timestamp="0"&gt;36&lt;/key&gt;&lt;/foreign-keys&gt;&lt;ref-type name="Journal Article"&gt;17&lt;/ref-type&gt;&lt;contributors&gt;&lt;authors&gt;&lt;author&gt;Backstedt, Brian T.&lt;/author&gt;&lt;author&gt;Buyuktanir, Ozlem&lt;/author&gt;&lt;author&gt;Lindow, Janet&lt;/author&gt;&lt;author&gt;Wunder, Elsio A., Jr.&lt;/author&gt;&lt;author&gt;Reis, Mitermayer G.&lt;/author&gt;&lt;author&gt;Usmani-Brown, Sahar&lt;/author&gt;&lt;author&gt;Ledizet, Michel&lt;/author&gt;&lt;author&gt;Ko, Albert&lt;/author&gt;&lt;author&gt;Pal, Utpal&lt;/author&gt;&lt;/authors&gt;&lt;/contributors&gt;&lt;titles&gt;&lt;title&gt;Efficient Detection of Pathogenic Leptospires Using 16S Ribosomal RNA&lt;/title&gt;&lt;secondary-title&gt;PLOS ONE&lt;/secondary-title&gt;&lt;/titles&gt;&lt;periodical&gt;&lt;full-title&gt;PLOS ONE&lt;/full-title&gt;&lt;/periodical&gt;&lt;pages&gt;e0128913&lt;/pages&gt;&lt;volume&gt;10&lt;/volume&gt;&lt;number&gt;6&lt;/number&gt;&lt;dates&gt;&lt;year&gt;2015&lt;/year&gt;&lt;/dates&gt;&lt;publisher&gt;Public Library of Science&lt;/publisher&gt;&lt;urls&gt;&lt;related-urls&gt;&lt;url&gt;https://doi.org/10.1371/journal.pone.0128913&lt;/url&gt;&lt;/related-urls&gt;&lt;/urls&gt;&lt;electronic-resource-num&gt;10.1371/journal.pone.0128913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3928338A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1FCF7235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5D1EB0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36F320F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LipL32_F1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BE0477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ATCTCCGTTGCACTCTTTG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23384F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0342DD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CFE77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F000A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1855A52B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AE1354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MLST_2, MLST_3</w:t>
            </w:r>
          </w:p>
        </w:tc>
      </w:tr>
      <w:tr w:rsidR="00826403" w:rsidRPr="005F05FE" w14:paraId="54E62ED9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564E0D8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6A9A97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3B94775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ipL32-45F*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5F71A9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color w:val="000000"/>
                <w:sz w:val="19"/>
                <w:szCs w:val="19"/>
                <w:shd w:val="clear" w:color="auto" w:fill="FFFFFF"/>
              </w:rPr>
              <w:t>AAGCATTACCGCTTGTGGT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C4BAF9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4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D45B64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6F8BA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4C694B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1E7038D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424F39" w14:textId="1140DC4B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Stoddard&lt;/Author&gt;&lt;Year&gt;2009&lt;/Year&gt;&lt;RecNum&gt;209&lt;/RecNum&gt;&lt;DisplayText&gt;[8]&lt;/DisplayText&gt;&lt;record&gt;&lt;rec-number&gt;209&lt;/rec-number&gt;&lt;foreign-keys&gt;&lt;key app="EN" db-id="pr2sw0wxrpw9vteza9s5adw1vffzvdf9td20" timestamp="0"&gt;209&lt;/key&gt;&lt;/foreign-keys&gt;&lt;ref-type name="Journal Article"&gt;17&lt;/ref-type&gt;&lt;contributors&gt;&lt;authors&gt;&lt;author&gt;Stoddard, Robyn A.&lt;/author&gt;&lt;author&gt;Gee, Jay E.&lt;/author&gt;&lt;author&gt;Wilkins, Patricia P.&lt;/author&gt;&lt;author&gt;McCaustland, Karen&lt;/author&gt;&lt;author&gt;Hoffmaster, Alex R.&lt;/author&gt;&lt;/authors&gt;&lt;/contributors&gt;&lt;titles&gt;&lt;title&gt;Detection of pathogenic Leptospira spp. through TaqMan polymerase chain reaction targeting the LipL32 gene&lt;/title&gt;&lt;secondary-title&gt;Diagnostic Microbiology and Infectious Disease&lt;/secondary-title&gt;&lt;/titles&gt;&lt;pages&gt;247-255&lt;/pages&gt;&lt;volume&gt;64&lt;/volume&gt;&lt;number&gt;3&lt;/number&gt;&lt;keywords&gt;&lt;keyword&gt;Leptospirosis&lt;/keyword&gt;&lt;keyword&gt;Real-time PCR&lt;/keyword&gt;&lt;keyword&gt;TaqMan&lt;/keyword&gt;&lt;keyword&gt;Diagnosis&lt;/keyword&gt;&lt;keyword&gt;LipL32&lt;/keyword&gt;&lt;/keywords&gt;&lt;dates&gt;&lt;year&gt;2009&lt;/year&gt;&lt;pub-dates&gt;&lt;date&gt;2009/07/01/&lt;/date&gt;&lt;/pub-dates&gt;&lt;/dates&gt;&lt;isbn&gt;0732-8893&lt;/isbn&gt;&lt;urls&gt;&lt;related-urls&gt;&lt;url&gt;http://www.sciencedirect.com/science/article/pii/S0732889309001059&lt;/url&gt;&lt;/related-urls&gt;&lt;/urls&gt;&lt;electronic-resource-num&gt;http://dx.doi.org/10.1016/j.diagmicrobio.2009.03.014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8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6F866841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1DA01F50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DE09CB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B2A8065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wd_LipL32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88C7FC0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TCCCAGGGACAAACGAAACCG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0DD984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11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B5E84F4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1F62F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24DE99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287C5BE4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DDF82B" w14:textId="2A47A2D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Gentilini&lt;/Author&gt;&lt;Year&gt;2015&lt;/Year&gt;&lt;RecNum&gt;109&lt;/RecNum&gt;&lt;DisplayText&gt;[9]&lt;/DisplayText&gt;&lt;record&gt;&lt;rec-number&gt;109&lt;/rec-number&gt;&lt;foreign-keys&gt;&lt;key app="EN" db-id="pr2sw0wxrpw9vteza9s5adw1vffzvdf9td20" timestamp="0"&gt;109&lt;/key&gt;&lt;/foreign-keys&gt;&lt;ref-type name="Journal Article"&gt;17&lt;/ref-type&gt;&lt;contributors&gt;&lt;authors&gt;&lt;author&gt;Gentilini, Fabio&lt;/author&gt;&lt;author&gt;Zanoni, Renato Giulio&lt;/author&gt;&lt;author&gt;Zambon, Elisa&lt;/author&gt;&lt;author&gt;Turba, Maria Elena&lt;/author&gt;&lt;/authors&gt;&lt;/contributors&gt;&lt;titles&gt;&lt;title&gt;A comparison of two real-time polymerase chain reaction assays using hybridization probes targeting either 16S ribosomal RNA or a subsurface lipoprotein gene for detecting leptospires in canine urine&lt;/title&gt;&lt;secondary-title&gt;Journal of Veterinary Diagnostic Investigation&lt;/secondary-title&gt;&lt;/titles&gt;&lt;pages&gt;696-703&lt;/pages&gt;&lt;volume&gt;27&lt;/volume&gt;&lt;number&gt;6&lt;/number&gt;&lt;dates&gt;&lt;year&gt;2015&lt;/year&gt;&lt;pub-dates&gt;&lt;date&gt;2015/11/01&lt;/date&gt;&lt;/pub-dates&gt;&lt;/dates&gt;&lt;publisher&gt;SAGE Publications&lt;/publisher&gt;&lt;isbn&gt;1040-6387&lt;/isbn&gt;&lt;urls&gt;&lt;related-urls&gt;&lt;url&gt;http://dx.doi.org/10.1177/1040638715610378&lt;/url&gt;&lt;/related-urls&gt;&lt;/urls&gt;&lt;electronic-resource-num&gt;10.1177/1040638715610378&lt;/electronic-resource-num&gt;&lt;access-date&gt;2017/06/12&lt;/access-date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9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3F672DD0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125A6F44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6B3BA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6DD299F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ipL32_F2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D92A76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color w:val="000000"/>
                <w:sz w:val="19"/>
                <w:szCs w:val="19"/>
                <w:shd w:val="clear" w:color="auto" w:fill="FFFFFF"/>
              </w:rPr>
              <w:t>GGATCTGTGATCAACTATTA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2E0BA9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18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7825764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5F810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E6B4E0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0DB5D79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1D342C" w14:textId="627A6D78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Mullan&lt;/Author&gt;&lt;Year&gt;2016&lt;/Year&gt;&lt;RecNum&gt;166&lt;/RecNum&gt;&lt;DisplayText&gt;[10]&lt;/DisplayText&gt;&lt;record&gt;&lt;rec-number&gt;166&lt;/rec-number&gt;&lt;foreign-keys&gt;&lt;key app="EN" db-id="pr2sw0wxrpw9vteza9s5adw1vffzvdf9td20" timestamp="0"&gt;166&lt;/key&gt;&lt;/foreign-keys&gt;&lt;ref-type name="Journal Article"&gt;17&lt;/ref-type&gt;&lt;contributors&gt;&lt;authors&gt;&lt;author&gt;Mullan, Summaiya&lt;/author&gt;&lt;author&gt;Panwala, Tanvi Harivadanbhai&lt;/author&gt;&lt;/authors&gt;&lt;/contributors&gt;&lt;titles&gt;&lt;title&gt;Polymerase Chain Reaction: An Important Tool for Early Diagnosis of Leptospirosis Cases&lt;/title&gt;&lt;secondary-title&gt;Journal of Clinical and Diagnostic Research : JCDR&lt;/secondary-title&gt;&lt;/titles&gt;&lt;pages&gt;DC08-DC11&lt;/pages&gt;&lt;volume&gt;10&lt;/volume&gt;&lt;number&gt;12&lt;/number&gt;&lt;dates&gt;&lt;year&gt;2016&lt;/year&gt;&lt;pub-dates&gt;&lt;date&gt;12/01&amp;#xD;07/01/received&amp;#xD;07/22/rev-request&amp;#xD;09/01/accepted&lt;/date&gt;&lt;/pub-dates&gt;&lt;/dates&gt;&lt;pub-location&gt;Delhi, India&lt;/pub-location&gt;&lt;publisher&gt;JCDR Research and Publications (P) Limited&lt;/publisher&gt;&lt;isbn&gt;2249-782X&amp;#xD;0973-709X&lt;/isbn&gt;&lt;accession-num&gt;PMC5296427&lt;/accession-num&gt;&lt;urls&gt;&lt;related-urls&gt;&lt;url&gt;http://www.ncbi.nlm.nih.gov/pmc/articles/PMC5296427/&lt;/url&gt;&lt;/related-urls&gt;&lt;/urls&gt;&lt;electronic-resource-num&gt;10.7860/JCDR/2016/22462.9010&lt;/electronic-resource-num&gt;&lt;remote-database-name&gt;PMC&lt;/remote-database-name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0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00517A3A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74555662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DFD4E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DF8748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ipL32_F3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F9AE5C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pacing w:val="2"/>
                <w:sz w:val="19"/>
                <w:szCs w:val="19"/>
                <w:shd w:val="clear" w:color="auto" w:fill="FCFCFC"/>
              </w:rPr>
              <w:t>TCGCTGAAATRGGWGTTCG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6E3732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28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3485793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54772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6BB0F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3671BEF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B8CB06" w14:textId="00B205AD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Rojas&lt;/Author&gt;&lt;Year&gt;2010&lt;/Year&gt;&lt;RecNum&gt;186&lt;/RecNum&gt;&lt;DisplayText&gt;[11]&lt;/DisplayText&gt;&lt;record&gt;&lt;rec-number&gt;186&lt;/rec-number&gt;&lt;foreign-keys&gt;&lt;key app="EN" db-id="pr2sw0wxrpw9vteza9s5adw1vffzvdf9td20" timestamp="0"&gt;186&lt;/key&gt;&lt;/foreign-keys&gt;&lt;ref-type name="Journal Article"&gt;17&lt;/ref-type&gt;&lt;contributors&gt;&lt;authors&gt;&lt;author&gt;Rojas, P.&lt;/author&gt;&lt;author&gt;Monahan, A. M.&lt;/author&gt;&lt;author&gt;Schuller, S.&lt;/author&gt;&lt;author&gt;Miller, I. S.&lt;/author&gt;&lt;author&gt;Markey, B. K.&lt;/author&gt;&lt;author&gt;Nally, J. E.&lt;/author&gt;&lt;/authors&gt;&lt;/contributors&gt;&lt;titles&gt;&lt;title&gt;Detection and quantification of leptospires in urine of dogs: a maintenance host for the zoonotic disease leptospirosis&lt;/title&gt;&lt;secondary-title&gt;European Journal of Clinical Microbiology &amp;amp; Infectious Diseases&lt;/secondary-title&gt;&lt;/titles&gt;&lt;pages&gt;1305-1309&lt;/pages&gt;&lt;volume&gt;29&lt;/volume&gt;&lt;number&gt;10&lt;/number&gt;&lt;dates&gt;&lt;year&gt;2010&lt;/year&gt;&lt;/dates&gt;&lt;isbn&gt;1435-4373&lt;/isbn&gt;&lt;label&gt;Rojas2010&lt;/label&gt;&lt;work-type&gt;journal article&lt;/work-type&gt;&lt;urls&gt;&lt;related-urls&gt;&lt;url&gt;http://dx.doi.org/10.1007/s10096-010-0991-2&lt;/url&gt;&lt;/related-urls&gt;&lt;/urls&gt;&lt;electronic-resource-num&gt;10.1007/s10096-010-0991-2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1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5D8142F3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50CABCC4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B87FC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D0BA01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ipL32_1_F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20A1455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GCCGTAATCGCTGAAATGG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BAE9A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26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8A19CC8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086F97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AD998B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67E85158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8593BB" w14:textId="362B4382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Backstedt&lt;/Author&gt;&lt;Year&gt;2015&lt;/Year&gt;&lt;RecNum&gt;36&lt;/RecNum&gt;&lt;DisplayText&gt;[1]&lt;/DisplayText&gt;&lt;record&gt;&lt;rec-number&gt;36&lt;/rec-number&gt;&lt;foreign-keys&gt;&lt;key app="EN" db-id="pr2sw0wxrpw9vteza9s5adw1vffzvdf9td20" timestamp="0"&gt;36&lt;/key&gt;&lt;/foreign-keys&gt;&lt;ref-type name="Journal Article"&gt;17&lt;/ref-type&gt;&lt;contributors&gt;&lt;authors&gt;&lt;author&gt;Backstedt, Brian T.&lt;/author&gt;&lt;author&gt;Buyuktanir, Ozlem&lt;/author&gt;&lt;author&gt;Lindow, Janet&lt;/author&gt;&lt;author&gt;Wunder, Elsio A., Jr.&lt;/author&gt;&lt;author&gt;Reis, Mitermayer G.&lt;/author&gt;&lt;author&gt;Usmani-Brown, Sahar&lt;/author&gt;&lt;author&gt;Ledizet, Michel&lt;/author&gt;&lt;author&gt;Ko, Albert&lt;/author&gt;&lt;author&gt;Pal, Utpal&lt;/author&gt;&lt;/authors&gt;&lt;/contributors&gt;&lt;titles&gt;&lt;title&gt;Efficient Detection of Pathogenic Leptospires Using 16S Ribosomal RNA&lt;/title&gt;&lt;secondary-title&gt;PLOS ONE&lt;/secondary-title&gt;&lt;/titles&gt;&lt;periodical&gt;&lt;full-title&gt;PLOS ONE&lt;/full-title&gt;&lt;/periodical&gt;&lt;pages&gt;e0128913&lt;/pages&gt;&lt;volume&gt;10&lt;/volume&gt;&lt;number&gt;6&lt;/number&gt;&lt;dates&gt;&lt;year&gt;2015&lt;/year&gt;&lt;/dates&gt;&lt;publisher&gt;Public Library of Science&lt;/publisher&gt;&lt;urls&gt;&lt;related-urls&gt;&lt;url&gt;https://doi.org/10.1371/journal.pone.0128913&lt;/url&gt;&lt;/related-urls&gt;&lt;/urls&gt;&lt;electronic-resource-num&gt;10.1371/journal.pone.0128913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68ECAFB1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42F25233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4833E9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DFC532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ipL32_F5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40DD88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color w:val="000000"/>
                <w:sz w:val="19"/>
                <w:szCs w:val="19"/>
                <w:shd w:val="clear" w:color="auto" w:fill="FFFFFF"/>
              </w:rPr>
              <w:t>CTAAGTTCATACCGTGATT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388E14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26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EAF89C7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458272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A9F925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C80750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CD601B" w14:textId="2027A60F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Gökmen&lt;/Author&gt;&lt;Year&gt;2016&lt;/Year&gt;&lt;RecNum&gt;114&lt;/RecNum&gt;&lt;DisplayText&gt;[12]&lt;/DisplayText&gt;&lt;record&gt;&lt;rec-number&gt;114&lt;/rec-number&gt;&lt;foreign-keys&gt;&lt;key app="EN" db-id="pr2sw0wxrpw9vteza9s5adw1vffzvdf9td20" timestamp="0"&gt;114&lt;/key&gt;&lt;/foreign-keys&gt;&lt;ref-type name="Journal Article"&gt;17&lt;/ref-type&gt;&lt;contributors&gt;&lt;authors&gt;&lt;author&gt;Gökmen, Tülin Güven&lt;/author&gt;&lt;author&gt;Soyal, Ayben&lt;/author&gt;&lt;author&gt;Kalayci, Y1ld1z&lt;/author&gt;&lt;author&gt;Önlen, Cansu&lt;/author&gt;&lt;author&gt;Köksal, Fatih&lt;/author&gt;&lt;/authors&gt;&lt;/contributors&gt;&lt;titles&gt;&lt;title&gt;Comparison of 16s rRNA-PCR-RFLP, LipL32-PCR and OmpL1-PCR methods in the diagnosis of leptospirosis &lt;/title&gt;&lt;secondary-title&gt;Revista do Instituto de Medicina Tropical de São Paulo&lt;/secondary-title&gt;&lt;/titles&gt;&lt;volume&gt;58&lt;/volume&gt;&lt;dates&gt;&lt;year&gt;2016&lt;/year&gt;&lt;/dates&gt;&lt;isbn&gt;0036-4665&lt;/isbn&gt;&lt;urls&gt;&lt;related-urls&gt;&lt;url&gt;http://www.scielo.br/scielo.php?script=sci_arttext&amp;amp;pid=S0036-46652016005000248&amp;amp;nrm=iso&lt;/url&gt;&lt;/related-urls&gt;&lt;/urls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2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3074F368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5B1D08D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EA1840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B0FC6F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ipL32_270F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ED0F61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CGCTGAAATGGGAGTTCGTATGAT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7E441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27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4074833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69B38F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1A2A8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26DE2BA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3D5865" w14:textId="38FD61F3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Vein&lt;/Author&gt;&lt;Year&gt;2012&lt;/Year&gt;&lt;RecNum&gt;225&lt;/RecNum&gt;&lt;DisplayText&gt;[13]&lt;/DisplayText&gt;&lt;record&gt;&lt;rec-number&gt;225&lt;/rec-number&gt;&lt;foreign-keys&gt;&lt;key app="EN" db-id="pr2sw0wxrpw9vteza9s5adw1vffzvdf9td20" timestamp="0"&gt;225&lt;/key&gt;&lt;/foreign-keys&gt;&lt;ref-type name="Journal Article"&gt;17&lt;/ref-type&gt;&lt;contributors&gt;&lt;authors&gt;&lt;author&gt;Vein, Julie&lt;/author&gt;&lt;author&gt;Perrin, Aurélie&lt;/author&gt;&lt;author&gt;Berny, Philippe J.&lt;/author&gt;&lt;author&gt;Benoit, Etienne&lt;/author&gt;&lt;author&gt;Leblond, Agnès&lt;/author&gt;&lt;author&gt;Kodjo, Angeli&lt;/author&gt;&lt;/authors&gt;&lt;/contributors&gt;&lt;titles&gt;&lt;title&gt;Adaptation of a real-time PCR method for the detection and quantification of pathogenic leptospires in environmental water&lt;/title&gt;&lt;secondary-title&gt;Canadian Journal of Microbiology&lt;/secondary-title&gt;&lt;/titles&gt;&lt;pages&gt;828-835&lt;/pages&gt;&lt;volume&gt;58&lt;/volume&gt;&lt;number&gt;7&lt;/number&gt;&lt;dates&gt;&lt;year&gt;2012&lt;/year&gt;&lt;pub-dates&gt;&lt;date&gt;2012/07/01&lt;/date&gt;&lt;/pub-dates&gt;&lt;/dates&gt;&lt;publisher&gt;NRC Research Press&lt;/publisher&gt;&lt;isbn&gt;0008-4166&lt;/isbn&gt;&lt;urls&gt;&lt;related-urls&gt;&lt;url&gt;https://doi.org/10.1139/w2012-060&lt;/url&gt;&lt;/related-urls&gt;&lt;/urls&gt;&lt;electronic-resource-num&gt;10.1139/w2012-060&lt;/electronic-resource-num&gt;&lt;access-date&gt;2017/06/13&lt;/access-date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3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6D3A8227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11AAB905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88BF4B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21F8F37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ipL32F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FC60B3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AGAGGTCTTTACAGAATTTCTTTCACTACC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A84B5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61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25E2749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15F297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0840E2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61ADD027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174EE5" w14:textId="66A584C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Villumsen&lt;/Author&gt;&lt;Year&gt;2012&lt;/Year&gt;&lt;RecNum&gt;229&lt;/RecNum&gt;&lt;DisplayText&gt;[14]&lt;/DisplayText&gt;&lt;record&gt;&lt;rec-number&gt;229&lt;/rec-number&gt;&lt;foreign-keys&gt;&lt;key app="EN" db-id="pr2sw0wxrpw9vteza9s5adw1vffzvdf9td20" timestamp="0"&gt;229&lt;/key&gt;&lt;/foreign-keys&gt;&lt;ref-type name="Journal Article"&gt;17&lt;/ref-type&gt;&lt;contributors&gt;&lt;authors&gt;&lt;author&gt;Villumsen, Steen&lt;/author&gt;&lt;author&gt;Pedersen, Rebecca&lt;/author&gt;&lt;author&gt;Borre, Martin Binderup&lt;/author&gt;&lt;author&gt;Ahrens, Peter&lt;/author&gt;&lt;author&gt;Jensen, Jørgen Skov&lt;/author&gt;&lt;author&gt;Krogfelt, Karen Angeliki&lt;/author&gt;&lt;/authors&gt;&lt;/contributors&gt;&lt;titles&gt;&lt;title&gt;Novel TaqMan® PCR for detection of Leptospira species in urine and blood: Pit-falls of in silico validation&lt;/title&gt;&lt;secondary-title&gt;Journal of Microbiological Methods&lt;/secondary-title&gt;&lt;/titles&gt;&lt;pages&gt;184-190&lt;/pages&gt;&lt;volume&gt;91&lt;/volume&gt;&lt;number&gt;1&lt;/number&gt;&lt;keywords&gt;&lt;keyword&gt;Sensitivity and specificity&lt;/keyword&gt;&lt;keyword&gt;Leptospira&lt;/keyword&gt;&lt;keyword&gt;Polymerase chain reaction&lt;/keyword&gt;&lt;keyword&gt;Blood culture&lt;/keyword&gt;&lt;keyword&gt;Urine&lt;/keyword&gt;&lt;keyword&gt;Human&lt;/keyword&gt;&lt;/keywords&gt;&lt;dates&gt;&lt;year&gt;2012&lt;/year&gt;&lt;pub-dates&gt;&lt;date&gt;10//&lt;/date&gt;&lt;/pub-dates&gt;&lt;/dates&gt;&lt;isbn&gt;0167-7012&lt;/isbn&gt;&lt;urls&gt;&lt;related-urls&gt;&lt;url&gt;http://www.sciencedirect.com/science/article/pii/S0167701212002229&lt;/url&gt;&lt;/related-urls&gt;&lt;/urls&gt;&lt;electronic-resource-num&gt;https://doi.org/10.1016/j.mimet.2012.06.009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4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0D36D302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  <w:vAlign w:val="center"/>
          </w:tcPr>
          <w:p w14:paraId="789FFFA3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1EF897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3393BF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ev_LipL32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DB7C687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TGTTTCCATCGGCTAAACCG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47EF19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22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8AC8BEB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80772F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69247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39A97DCB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1,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4B98EF" w14:textId="0FAB71F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Gentilini&lt;/Author&gt;&lt;Year&gt;2015&lt;/Year&gt;&lt;RecNum&gt;109&lt;/RecNum&gt;&lt;DisplayText&gt;[9]&lt;/DisplayText&gt;&lt;record&gt;&lt;rec-number&gt;109&lt;/rec-number&gt;&lt;foreign-keys&gt;&lt;key app="EN" db-id="pr2sw0wxrpw9vteza9s5adw1vffzvdf9td20" timestamp="0"&gt;109&lt;/key&gt;&lt;/foreign-keys&gt;&lt;ref-type name="Journal Article"&gt;17&lt;/ref-type&gt;&lt;contributors&gt;&lt;authors&gt;&lt;author&gt;Gentilini, Fabio&lt;/author&gt;&lt;author&gt;Zanoni, Renato Giulio&lt;/author&gt;&lt;author&gt;Zambon, Elisa&lt;/author&gt;&lt;author&gt;Turba, Maria Elena&lt;/author&gt;&lt;/authors&gt;&lt;/contributors&gt;&lt;titles&gt;&lt;title&gt;A comparison of two real-time polymerase chain reaction assays using hybridization probes targeting either 16S ribosomal RNA or a subsurface lipoprotein gene for detecting leptospires in canine urine&lt;/title&gt;&lt;secondary-title&gt;Journal of Veterinary Diagnostic Investigation&lt;/secondary-title&gt;&lt;/titles&gt;&lt;pages&gt;696-703&lt;/pages&gt;&lt;volume&gt;27&lt;/volume&gt;&lt;number&gt;6&lt;/number&gt;&lt;dates&gt;&lt;year&gt;2015&lt;/year&gt;&lt;pub-dates&gt;&lt;date&gt;2015/11/01&lt;/date&gt;&lt;/pub-dates&gt;&lt;/dates&gt;&lt;publisher&gt;SAGE Publications&lt;/publisher&gt;&lt;isbn&gt;1040-6387&lt;/isbn&gt;&lt;urls&gt;&lt;related-urls&gt;&lt;url&gt;http://dx.doi.org/10.1177/1040638715610378&lt;/url&gt;&lt;/related-urls&gt;&lt;/urls&gt;&lt;electronic-resource-num&gt;10.1177/1040638715610378&lt;/electronic-resource-num&gt;&lt;access-date&gt;2017/06/12&lt;/access-date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9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1261F09D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0B49A07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9D9334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24FE8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ipL32_2_R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3045ED5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CCCATTTCAGCGATTACGG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B004F2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28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CBA6A9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970E6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112598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08DC0254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51F647" w14:textId="11811BD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Backstedt&lt;/Author&gt;&lt;Year&gt;2015&lt;/Year&gt;&lt;RecNum&gt;36&lt;/RecNum&gt;&lt;DisplayText&gt;[1]&lt;/DisplayText&gt;&lt;record&gt;&lt;rec-number&gt;36&lt;/rec-number&gt;&lt;foreign-keys&gt;&lt;key app="EN" db-id="pr2sw0wxrpw9vteza9s5adw1vffzvdf9td20" timestamp="0"&gt;36&lt;/key&gt;&lt;/foreign-keys&gt;&lt;ref-type name="Journal Article"&gt;17&lt;/ref-type&gt;&lt;contributors&gt;&lt;authors&gt;&lt;author&gt;Backstedt, Brian T.&lt;/author&gt;&lt;author&gt;Buyuktanir, Ozlem&lt;/author&gt;&lt;author&gt;Lindow, Janet&lt;/author&gt;&lt;author&gt;Wunder, Elsio A., Jr.&lt;/author&gt;&lt;author&gt;Reis, Mitermayer G.&lt;/author&gt;&lt;author&gt;Usmani-Brown, Sahar&lt;/author&gt;&lt;author&gt;Ledizet, Michel&lt;/author&gt;&lt;author&gt;Ko, Albert&lt;/author&gt;&lt;author&gt;Pal, Utpal&lt;/author&gt;&lt;/authors&gt;&lt;/contributors&gt;&lt;titles&gt;&lt;title&gt;Efficient Detection of Pathogenic Leptospires Using 16S Ribosomal RNA&lt;/title&gt;&lt;secondary-title&gt;PLOS ONE&lt;/secondary-title&gt;&lt;/titles&gt;&lt;periodical&gt;&lt;full-title&gt;PLOS ONE&lt;/full-title&gt;&lt;/periodical&gt;&lt;pages&gt;e0128913&lt;/pages&gt;&lt;volume&gt;10&lt;/volume&gt;&lt;number&gt;6&lt;/number&gt;&lt;dates&gt;&lt;year&gt;2015&lt;/year&gt;&lt;/dates&gt;&lt;publisher&gt;Public Library of Science&lt;/publisher&gt;&lt;urls&gt;&lt;related-urls&gt;&lt;url&gt;https://doi.org/10.1371/journal.pone.0128913&lt;/url&gt;&lt;/related-urls&gt;&lt;/urls&gt;&lt;electronic-resource-num&gt;10.1371/journal.pone.0128913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4963A17A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52588363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B54A54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F1386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ipL32_R2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3A0EAB7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color w:val="000000"/>
                <w:sz w:val="19"/>
                <w:szCs w:val="19"/>
                <w:shd w:val="clear" w:color="auto" w:fill="FFFFFF"/>
              </w:rPr>
              <w:t>CGAACTCCCATTTCAGCGATTA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D54727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28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4178939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F8125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E3999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4E894DB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764C8E" w14:textId="46AE913E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Mullan&lt;/Author&gt;&lt;Year&gt;2016&lt;/Year&gt;&lt;RecNum&gt;166&lt;/RecNum&gt;&lt;DisplayText&gt;[10]&lt;/DisplayText&gt;&lt;record&gt;&lt;rec-number&gt;166&lt;/rec-number&gt;&lt;foreign-keys&gt;&lt;key app="EN" db-id="pr2sw0wxrpw9vteza9s5adw1vffzvdf9td20" timestamp="0"&gt;166&lt;/key&gt;&lt;/foreign-keys&gt;&lt;ref-type name="Journal Article"&gt;17&lt;/ref-type&gt;&lt;contributors&gt;&lt;authors&gt;&lt;author&gt;Mullan, Summaiya&lt;/author&gt;&lt;author&gt;Panwala, Tanvi Harivadanbhai&lt;/author&gt;&lt;/authors&gt;&lt;/contributors&gt;&lt;titles&gt;&lt;title&gt;Polymerase Chain Reaction: An Important Tool for Early Diagnosis of Leptospirosis Cases&lt;/title&gt;&lt;secondary-title&gt;Journal of Clinical and Diagnostic Research : JCDR&lt;/secondary-title&gt;&lt;/titles&gt;&lt;pages&gt;DC08-DC11&lt;/pages&gt;&lt;volume&gt;10&lt;/volume&gt;&lt;number&gt;12&lt;/number&gt;&lt;dates&gt;&lt;year&gt;2016&lt;/year&gt;&lt;pub-dates&gt;&lt;date&gt;12/01&amp;#xD;07/01/received&amp;#xD;07/22/rev-request&amp;#xD;09/01/accepted&lt;/date&gt;&lt;/pub-dates&gt;&lt;/dates&gt;&lt;pub-location&gt;Delhi, India&lt;/pub-location&gt;&lt;publisher&gt;JCDR Research and Publications (P) Limited&lt;/publisher&gt;&lt;isbn&gt;2249-782X&amp;#xD;0973-709X&lt;/isbn&gt;&lt;accession-num&gt;PMC5296427&lt;/accession-num&gt;&lt;urls&gt;&lt;related-urls&gt;&lt;url&gt;http://www.ncbi.nlm.nih.gov/pmc/articles/PMC5296427/&lt;/url&gt;&lt;/related-urls&gt;&lt;/urls&gt;&lt;electronic-resource-num&gt;10.7860/JCDR/2016/22462.9010&lt;/electronic-resource-num&gt;&lt;remote-database-name&gt;PMC&lt;/remote-database-name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0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779F93B1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0E36A083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B8773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C33B19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ipL32_286R*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FBF030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color w:val="000000"/>
                <w:sz w:val="19"/>
                <w:szCs w:val="19"/>
                <w:shd w:val="clear" w:color="auto" w:fill="FFFFFF"/>
              </w:rPr>
              <w:t>GAACTCCCATTTCAGCGAT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E4E2CF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28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0DE1E47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3C6607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230B62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77789DB8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4783FE" w14:textId="0E96DA7B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Stoddard&lt;/Author&gt;&lt;Year&gt;2009&lt;/Year&gt;&lt;RecNum&gt;209&lt;/RecNum&gt;&lt;DisplayText&gt;[8]&lt;/DisplayText&gt;&lt;record&gt;&lt;rec-number&gt;209&lt;/rec-number&gt;&lt;foreign-keys&gt;&lt;key app="EN" db-id="pr2sw0wxrpw9vteza9s5adw1vffzvdf9td20" timestamp="0"&gt;209&lt;/key&gt;&lt;/foreign-keys&gt;&lt;ref-type name="Journal Article"&gt;17&lt;/ref-type&gt;&lt;contributors&gt;&lt;authors&gt;&lt;author&gt;Stoddard, Robyn A.&lt;/author&gt;&lt;author&gt;Gee, Jay E.&lt;/author&gt;&lt;author&gt;Wilkins, Patricia P.&lt;/author&gt;&lt;author&gt;McCaustland, Karen&lt;/author&gt;&lt;author&gt;Hoffmaster, Alex R.&lt;/author&gt;&lt;/authors&gt;&lt;/contributors&gt;&lt;titles&gt;&lt;title&gt;Detection of pathogenic Leptospira spp. through TaqMan polymerase chain reaction targeting the LipL32 gene&lt;/title&gt;&lt;secondary-title&gt;Diagnostic Microbiology and Infectious Disease&lt;/secondary-title&gt;&lt;/titles&gt;&lt;pages&gt;247-255&lt;/pages&gt;&lt;volume&gt;64&lt;/volume&gt;&lt;number&gt;3&lt;/number&gt;&lt;keywords&gt;&lt;keyword&gt;Leptospirosis&lt;/keyword&gt;&lt;keyword&gt;Real-time PCR&lt;/keyword&gt;&lt;keyword&gt;TaqMan&lt;/keyword&gt;&lt;keyword&gt;Diagnosis&lt;/keyword&gt;&lt;keyword&gt;LipL32&lt;/keyword&gt;&lt;/keywords&gt;&lt;dates&gt;&lt;year&gt;2009&lt;/year&gt;&lt;pub-dates&gt;&lt;date&gt;2009/07/01/&lt;/date&gt;&lt;/pub-dates&gt;&lt;/dates&gt;&lt;isbn&gt;0732-8893&lt;/isbn&gt;&lt;urls&gt;&lt;related-urls&gt;&lt;url&gt;http://www.sciencedirect.com/science/article/pii/S0732889309001059&lt;/url&gt;&lt;/related-urls&gt;&lt;/urls&gt;&lt;electronic-resource-num&gt;http://dx.doi.org/10.1016/j.diagmicrobio.2009.03.014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8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412AD3A8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3FF1E722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3CEAA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203DB32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ipL32_R3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8FCD9AB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pacing w:val="2"/>
                <w:sz w:val="19"/>
                <w:szCs w:val="19"/>
                <w:shd w:val="clear" w:color="auto" w:fill="FCFCFC"/>
              </w:rPr>
              <w:t>CGCCTGGYTCMCCGAT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373A0F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32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CBB091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59C287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888DF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2</w:t>
            </w:r>
          </w:p>
        </w:tc>
        <w:tc>
          <w:tcPr>
            <w:tcW w:w="1418" w:type="dxa"/>
            <w:vAlign w:val="center"/>
          </w:tcPr>
          <w:p w14:paraId="75BBC753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DA9FA2" w14:textId="15AB8015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Rojas&lt;/Author&gt;&lt;Year&gt;2010&lt;/Year&gt;&lt;RecNum&gt;186&lt;/RecNum&gt;&lt;DisplayText&gt;[11]&lt;/DisplayText&gt;&lt;record&gt;&lt;rec-number&gt;186&lt;/rec-number&gt;&lt;foreign-keys&gt;&lt;key app="EN" db-id="pr2sw0wxrpw9vteza9s5adw1vffzvdf9td20" timestamp="0"&gt;186&lt;/key&gt;&lt;/foreign-keys&gt;&lt;ref-type name="Journal Article"&gt;17&lt;/ref-type&gt;&lt;contributors&gt;&lt;authors&gt;&lt;author&gt;Rojas, P.&lt;/author&gt;&lt;author&gt;Monahan, A. M.&lt;/author&gt;&lt;author&gt;Schuller, S.&lt;/author&gt;&lt;author&gt;Miller, I. S.&lt;/author&gt;&lt;author&gt;Markey, B. K.&lt;/author&gt;&lt;author&gt;Nally, J. E.&lt;/author&gt;&lt;/authors&gt;&lt;/contributors&gt;&lt;titles&gt;&lt;title&gt;Detection and quantification of leptospires in urine of dogs: a maintenance host for the zoonotic disease leptospirosis&lt;/title&gt;&lt;secondary-title&gt;European Journal of Clinical Microbiology &amp;amp; Infectious Diseases&lt;/secondary-title&gt;&lt;/titles&gt;&lt;pages&gt;1305-1309&lt;/pages&gt;&lt;volume&gt;29&lt;/volume&gt;&lt;number&gt;10&lt;/number&gt;&lt;dates&gt;&lt;year&gt;2010&lt;/year&gt;&lt;/dates&gt;&lt;isbn&gt;1435-4373&lt;/isbn&gt;&lt;label&gt;Rojas2010&lt;/label&gt;&lt;work-type&gt;journal article&lt;/work-type&gt;&lt;urls&gt;&lt;related-urls&gt;&lt;url&gt;http://dx.doi.org/10.1007/s10096-010-0991-2&lt;/url&gt;&lt;/related-urls&gt;&lt;/urls&gt;&lt;electronic-resource-num&gt;10.1007/s10096-010-0991-2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1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2133551D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2306AAA7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CD7B3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2FDEAA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ipL32_1_R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220603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CTTTGGCGATTTGGTCAGG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18CDE3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45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59F737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1DEC6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02360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73DEAC5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874A1F" w14:textId="3765B522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Backstedt&lt;/Author&gt;&lt;Year&gt;2015&lt;/Year&gt;&lt;RecNum&gt;36&lt;/RecNum&gt;&lt;DisplayText&gt;[1]&lt;/DisplayText&gt;&lt;record&gt;&lt;rec-number&gt;36&lt;/rec-number&gt;&lt;foreign-keys&gt;&lt;key app="EN" db-id="pr2sw0wxrpw9vteza9s5adw1vffzvdf9td20" timestamp="0"&gt;36&lt;/key&gt;&lt;/foreign-keys&gt;&lt;ref-type name="Journal Article"&gt;17&lt;/ref-type&gt;&lt;contributors&gt;&lt;authors&gt;&lt;author&gt;Backstedt, Brian T.&lt;/author&gt;&lt;author&gt;Buyuktanir, Ozlem&lt;/author&gt;&lt;author&gt;Lindow, Janet&lt;/author&gt;&lt;author&gt;Wunder, Elsio A., Jr.&lt;/author&gt;&lt;author&gt;Reis, Mitermayer G.&lt;/author&gt;&lt;author&gt;Usmani-Brown, Sahar&lt;/author&gt;&lt;author&gt;Ledizet, Michel&lt;/author&gt;&lt;author&gt;Ko, Albert&lt;/author&gt;&lt;author&gt;Pal, Utpal&lt;/author&gt;&lt;/authors&gt;&lt;/contributors&gt;&lt;titles&gt;&lt;title&gt;Efficient Detection of Pathogenic Leptospires Using 16S Ribosomal RNA&lt;/title&gt;&lt;secondary-title&gt;PLOS ONE&lt;/secondary-title&gt;&lt;/titles&gt;&lt;periodical&gt;&lt;full-title&gt;PLOS ONE&lt;/full-title&gt;&lt;/periodical&gt;&lt;pages&gt;e0128913&lt;/pages&gt;&lt;volume&gt;10&lt;/volume&gt;&lt;number&gt;6&lt;/number&gt;&lt;dates&gt;&lt;year&gt;2015&lt;/year&gt;&lt;/dates&gt;&lt;publisher&gt;Public Library of Science&lt;/publisher&gt;&lt;urls&gt;&lt;related-urls&gt;&lt;url&gt;https://doi.org/10.1371/journal.pone.0128913&lt;/url&gt;&lt;/related-urls&gt;&lt;/urls&gt;&lt;electronic-resource-num&gt;10.1371/journal.pone.0128913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3BA45759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495508CF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3FCDC8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0C650A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ipL32_R1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3116FE2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CCATCATCATCATCGTCC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FE210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49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6468B12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5216D8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43261F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461A624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3A2B84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MLST_2, MLST_3</w:t>
            </w:r>
          </w:p>
        </w:tc>
      </w:tr>
      <w:tr w:rsidR="00826403" w:rsidRPr="005F05FE" w14:paraId="2AA46E31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2AB7B67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E0CC59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0C649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ipL32_692R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397C1B7F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CCAACAGATGCAACGAAAGATCCTT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37AFC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69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85F3A90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5674E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CFFD3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1132EAE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6A35F2" w14:textId="3C93027E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Vein&lt;/Author&gt;&lt;Year&gt;2012&lt;/Year&gt;&lt;RecNum&gt;225&lt;/RecNum&gt;&lt;DisplayText&gt;[13]&lt;/DisplayText&gt;&lt;record&gt;&lt;rec-number&gt;225&lt;/rec-number&gt;&lt;foreign-keys&gt;&lt;key app="EN" db-id="pr2sw0wxrpw9vteza9s5adw1vffzvdf9td20" timestamp="0"&gt;225&lt;/key&gt;&lt;/foreign-keys&gt;&lt;ref-type name="Journal Article"&gt;17&lt;/ref-type&gt;&lt;contributors&gt;&lt;authors&gt;&lt;author&gt;Vein, Julie&lt;/author&gt;&lt;author&gt;Perrin, Aurélie&lt;/author&gt;&lt;author&gt;Berny, Philippe J.&lt;/author&gt;&lt;author&gt;Benoit, Etienne&lt;/author&gt;&lt;author&gt;Leblond, Agnès&lt;/author&gt;&lt;author&gt;Kodjo, Angeli&lt;/author&gt;&lt;/authors&gt;&lt;/contributors&gt;&lt;titles&gt;&lt;title&gt;Adaptation of a real-time PCR method for the detection and quantification of pathogenic leptospires in environmental water&lt;/title&gt;&lt;secondary-title&gt;Canadian Journal of Microbiology&lt;/secondary-title&gt;&lt;/titles&gt;&lt;pages&gt;828-835&lt;/pages&gt;&lt;volume&gt;58&lt;/volume&gt;&lt;number&gt;7&lt;/number&gt;&lt;dates&gt;&lt;year&gt;2012&lt;/year&gt;&lt;pub-dates&gt;&lt;date&gt;2012/07/01&lt;/date&gt;&lt;/pub-dates&gt;&lt;/dates&gt;&lt;publisher&gt;NRC Research Press&lt;/publisher&gt;&lt;isbn&gt;0008-4166&lt;/isbn&gt;&lt;urls&gt;&lt;related-urls&gt;&lt;url&gt;https://doi.org/10.1139/w2012-060&lt;/url&gt;&lt;/related-urls&gt;&lt;/urls&gt;&lt;electronic-resource-num&gt;10.1139/w2012-060&lt;/electronic-resource-num&gt;&lt;access-date&gt;2017/06/13&lt;/access-date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3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753410D6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0124092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7FA4E2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E56724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ipL32R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38B2AAB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TGGGAAAAGCAGACCAACAG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4D0C9F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70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BEA022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62976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57D59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54AAB788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4FD1E5" w14:textId="2C8DB323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Villumsen&lt;/Author&gt;&lt;Year&gt;2012&lt;/Year&gt;&lt;RecNum&gt;229&lt;/RecNum&gt;&lt;DisplayText&gt;[14]&lt;/DisplayText&gt;&lt;record&gt;&lt;rec-number&gt;229&lt;/rec-number&gt;&lt;foreign-keys&gt;&lt;key app="EN" db-id="pr2sw0wxrpw9vteza9s5adw1vffzvdf9td20" timestamp="0"&gt;229&lt;/key&gt;&lt;/foreign-keys&gt;&lt;ref-type name="Journal Article"&gt;17&lt;/ref-type&gt;&lt;contributors&gt;&lt;authors&gt;&lt;author&gt;Villumsen, Steen&lt;/author&gt;&lt;author&gt;Pedersen, Rebecca&lt;/author&gt;&lt;author&gt;Borre, Martin Binderup&lt;/author&gt;&lt;author&gt;Ahrens, Peter&lt;/author&gt;&lt;author&gt;Jensen, Jørgen Skov&lt;/author&gt;&lt;author&gt;Krogfelt, Karen Angeliki&lt;/author&gt;&lt;/authors&gt;&lt;/contributors&gt;&lt;titles&gt;&lt;title&gt;Novel TaqMan® PCR for detection of Leptospira species in urine and blood: Pit-falls of in silico validation&lt;/title&gt;&lt;secondary-title&gt;Journal of Microbiological Methods&lt;/secondary-title&gt;&lt;/titles&gt;&lt;pages&gt;184-190&lt;/pages&gt;&lt;volume&gt;91&lt;/volume&gt;&lt;number&gt;1&lt;/number&gt;&lt;keywords&gt;&lt;keyword&gt;Sensitivity and specificity&lt;/keyword&gt;&lt;keyword&gt;Leptospira&lt;/keyword&gt;&lt;keyword&gt;Polymerase chain reaction&lt;/keyword&gt;&lt;keyword&gt;Blood culture&lt;/keyword&gt;&lt;keyword&gt;Urine&lt;/keyword&gt;&lt;keyword&gt;Human&lt;/keyword&gt;&lt;/keywords&gt;&lt;dates&gt;&lt;year&gt;2012&lt;/year&gt;&lt;pub-dates&gt;&lt;date&gt;10//&lt;/date&gt;&lt;/pub-dates&gt;&lt;/dates&gt;&lt;isbn&gt;0167-7012&lt;/isbn&gt;&lt;urls&gt;&lt;related-urls&gt;&lt;url&gt;http://www.sciencedirect.com/science/article/pii/S0167701212002229&lt;/url&gt;&lt;/related-urls&gt;&lt;/urls&gt;&lt;electronic-resource-num&gt;https://doi.org/10.1016/j.mimet.2012.06.009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4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667B7EFF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6976C8F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099DC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F7A008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ipL32_R5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AC3359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color w:val="000000"/>
                <w:sz w:val="19"/>
                <w:szCs w:val="19"/>
                <w:shd w:val="clear" w:color="auto" w:fill="FFFFFF"/>
              </w:rPr>
              <w:t>TCTGACGCGACTAAGTAA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EB9DC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70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1180F0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8C4B42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2FF52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50DD7CC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2,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09291F" w14:textId="09ED2AF1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Gökmen&lt;/Author&gt;&lt;Year&gt;2016&lt;/Year&gt;&lt;RecNum&gt;114&lt;/RecNum&gt;&lt;DisplayText&gt;[12]&lt;/DisplayText&gt;&lt;record&gt;&lt;rec-number&gt;114&lt;/rec-number&gt;&lt;foreign-keys&gt;&lt;key app="EN" db-id="pr2sw0wxrpw9vteza9s5adw1vffzvdf9td20" timestamp="0"&gt;114&lt;/key&gt;&lt;/foreign-keys&gt;&lt;ref-type name="Journal Article"&gt;17&lt;/ref-type&gt;&lt;contributors&gt;&lt;authors&gt;&lt;author&gt;Gökmen, Tülin Güven&lt;/author&gt;&lt;author&gt;Soyal, Ayben&lt;/author&gt;&lt;author&gt;Kalayci, Y1ld1z&lt;/author&gt;&lt;author&gt;Önlen, Cansu&lt;/author&gt;&lt;author&gt;Köksal, Fatih&lt;/author&gt;&lt;/authors&gt;&lt;/contributors&gt;&lt;titles&gt;&lt;title&gt;Comparison of 16s rRNA-PCR-RFLP, LipL32-PCR and OmpL1-PCR methods in the diagnosis of leptospirosis &lt;/title&gt;&lt;secondary-title&gt;Revista do Instituto de Medicina Tropical de São Paulo&lt;/secondary-title&gt;&lt;/titles&gt;&lt;volume&gt;58&lt;/volume&gt;&lt;dates&gt;&lt;year&gt;2016&lt;/year&gt;&lt;/dates&gt;&lt;isbn&gt;0036-4665&lt;/isbn&gt;&lt;urls&gt;&lt;related-urls&gt;&lt;url&gt;http://www.scielo.br/scielo.php?script=sci_arttext&amp;amp;pid=S0036-46652016005000248&amp;amp;nrm=iso&lt;/url&gt;&lt;/related-urls&gt;&lt;/urls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2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72476201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  <w:vAlign w:val="center"/>
          </w:tcPr>
          <w:p w14:paraId="2AC3FCB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</w:pPr>
            <w:proofErr w:type="spellStart"/>
            <w:r w:rsidRPr="005F05FE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  <w:t>secY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C1D609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63CF8E7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proofErr w:type="spellStart"/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SecYII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3C258365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GAATTTCTCTTTTGATCTTC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2E8C7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57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2D0663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EEE8EF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6AEA33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6FA7640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B5D8B6" w14:textId="7C503B4A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Cerqueira&lt;/Author&gt;&lt;Year&gt;2010&lt;/Year&gt;&lt;RecNum&gt;63&lt;/RecNum&gt;&lt;DisplayText&gt;[15]&lt;/DisplayText&gt;&lt;record&gt;&lt;rec-number&gt;63&lt;/rec-number&gt;&lt;foreign-keys&gt;&lt;key app="EN" db-id="pr2sw0wxrpw9vteza9s5adw1vffzvdf9td20" timestamp="0"&gt;63&lt;/key&gt;&lt;/foreign-keys&gt;&lt;ref-type name="Journal Article"&gt;17&lt;/ref-type&gt;&lt;contributors&gt;&lt;authors&gt;&lt;author&gt;Cerqueira, Gustavo M.&lt;/author&gt;&lt;author&gt;McBride, Alan J. A.&lt;/author&gt;&lt;author&gt;Hartskeerl, Rudy A.&lt;/author&gt;&lt;author&gt;Ahmed, Niyaz&lt;/author&gt;&lt;author&gt;Dellagostin, Odir A.&lt;/author&gt;&lt;author&gt;Eslabão, Marcus R.&lt;/author&gt;&lt;author&gt;Nascimento, Ana L. T. O.&lt;/author&gt;&lt;/authors&gt;&lt;/contributors&gt;&lt;titles&gt;&lt;title&gt;Bioinformatics Describes Novel Loci for High Resolution Discrimination of Leptospira Isolates&lt;/title&gt;&lt;secondary-title&gt;PLOS ONE&lt;/secondary-title&gt;&lt;/titles&gt;&lt;periodical&gt;&lt;full-title&gt;PLOS ONE&lt;/full-title&gt;&lt;/periodical&gt;&lt;pages&gt;e15335&lt;/pages&gt;&lt;volume&gt;5&lt;/volume&gt;&lt;number&gt;10&lt;/number&gt;&lt;dates&gt;&lt;year&gt;2010&lt;/year&gt;&lt;/dates&gt;&lt;publisher&gt;Public Library of Science&lt;/publisher&gt;&lt;urls&gt;&lt;related-urls&gt;&lt;url&gt;https://doi.org/10.1371/journal.pone.0015335&lt;/url&gt;&lt;/related-urls&gt;&lt;/urls&gt;&lt;electronic-resource-num&gt;10.1371/journal.pone.0015335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5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3C4B6160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3787C0CB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FBEC1B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49DC922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G2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43A0AF8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color w:val="000000"/>
                <w:sz w:val="19"/>
                <w:szCs w:val="19"/>
                <w:shd w:val="clear" w:color="auto" w:fill="FFFFFF"/>
              </w:rPr>
              <w:t>GGAAAACAAATGGTCGGAA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C3C268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75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E05E25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C976F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E63E65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5CF47FFB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DEB17A" w14:textId="0CF7C335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Benacer&lt;/Author&gt;&lt;Year&gt;2016&lt;/Year&gt;&lt;RecNum&gt;43&lt;/RecNum&gt;&lt;DisplayText&gt;[7]&lt;/DisplayText&gt;&lt;record&gt;&lt;rec-number&gt;43&lt;/rec-number&gt;&lt;foreign-keys&gt;&lt;key app="EN" db-id="pr2sw0wxrpw9vteza9s5adw1vffzvdf9td20" timestamp="0"&gt;43&lt;/key&gt;&lt;/foreign-keys&gt;&lt;ref-type name="Journal Article"&gt;17&lt;/ref-type&gt;&lt;contributors&gt;&lt;authors&gt;&lt;author&gt;Benacer, Douadi&lt;/author&gt;&lt;author&gt;Mohd Zain, Siti Nursheena&lt;/author&gt;&lt;author&gt;Sim, Shin Zhu&lt;/author&gt;&lt;author&gt;Mohd Khalid, Mohd Khairul Nizam&lt;/author&gt;&lt;author&gt;Galloway, Renee L.&lt;/author&gt;&lt;author&gt;Souris, Marc&lt;/author&gt;&lt;author&gt;Thong, Kwai Lin&lt;/author&gt;&lt;/authors&gt;&lt;/contributors&gt;&lt;titles&gt;&lt;title&gt;Determination of Leptospira borgpetersenii serovar Javanica and Leptospira interrogans serovar Bataviae as the persistent Leptospira serovars circulating in the urban rat populations in Peninsular Malaysia&lt;/title&gt;&lt;secondary-title&gt;Parasites &amp;amp; Vectors&lt;/secondary-title&gt;&lt;/titles&gt;&lt;pages&gt;117&lt;/pages&gt;&lt;volume&gt;9&lt;/volume&gt;&lt;number&gt;1&lt;/number&gt;&lt;dates&gt;&lt;year&gt;2016&lt;/year&gt;&lt;/dates&gt;&lt;isbn&gt;1756-3305&lt;/isbn&gt;&lt;label&gt;Benacer2016&lt;/label&gt;&lt;work-type&gt;journal article&lt;/work-type&gt;&lt;urls&gt;&lt;related-urls&gt;&lt;url&gt;http://dx.doi.org/10.1186/s13071-016-1400-1&lt;/url&gt;&lt;/related-urls&gt;&lt;/urls&gt;&lt;electronic-resource-num&gt;10.1186/s13071-016-1400-1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7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6E751B25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32E3615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1AFD2F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6FCA18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SecY-F1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1A8C247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TGCCGATCATTTTTGCTT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31E32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82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EE516D4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A9A8E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C2316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6CEE7484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1,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F8D0F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MLST_3</w:t>
            </w:r>
          </w:p>
        </w:tc>
      </w:tr>
      <w:tr w:rsidR="00826403" w:rsidRPr="005F05FE" w14:paraId="71EB8F68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1D9F59F9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4B5EE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7859027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proofErr w:type="spellStart"/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SecY</w:t>
            </w:r>
            <w:proofErr w:type="spellEnd"/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-IVF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9F7EAC8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GCGATTCAGTTTAATCCTG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F6C07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102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343605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D3B6C8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17F3F2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3CF643D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962A8F" w14:textId="04611A9A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Ahmed&lt;/Author&gt;&lt;Year&gt;2009&lt;/Year&gt;&lt;RecNum&gt;30&lt;/RecNum&gt;&lt;DisplayText&gt;[16]&lt;/DisplayText&gt;&lt;record&gt;&lt;rec-number&gt;30&lt;/rec-number&gt;&lt;foreign-keys&gt;&lt;key app="EN" db-id="pr2sw0wxrpw9vteza9s5adw1vffzvdf9td20" timestamp="0"&gt;30&lt;/key&gt;&lt;/foreign-keys&gt;&lt;ref-type name="Journal Article"&gt;17&lt;/ref-type&gt;&lt;contributors&gt;&lt;authors&gt;&lt;author&gt;Ahmed, Ahmed&lt;/author&gt;&lt;author&gt;Engelberts, Mirjam F. M.&lt;/author&gt;&lt;author&gt;Boer, Kimberly R.&lt;/author&gt;&lt;author&gt;Ahmed, Niyaz&lt;/author&gt;&lt;author&gt;Hartskeerl, Rudy A.&lt;/author&gt;&lt;/authors&gt;&lt;/contributors&gt;&lt;titles&gt;&lt;title&gt;Development and Validation of a Real-Time PCR for Detection of Pathogenic Leptospira Species in Clinical Materials&lt;/title&gt;&lt;secondary-title&gt;PLOS ONE&lt;/secondary-title&gt;&lt;/titles&gt;&lt;periodical&gt;&lt;full-title&gt;PLOS ONE&lt;/full-title&gt;&lt;/periodical&gt;&lt;pages&gt;e7093&lt;/pages&gt;&lt;volume&gt;4&lt;/volume&gt;&lt;number&gt;9&lt;/number&gt;&lt;dates&gt;&lt;year&gt;2009&lt;/year&gt;&lt;/dates&gt;&lt;publisher&gt;Public Library of Science&lt;/publisher&gt;&lt;urls&gt;&lt;related-urls&gt;&lt;url&gt;https://doi.org/10.1371/journal.pone.0007093&lt;/url&gt;&lt;/related-urls&gt;&lt;/urls&gt;&lt;electronic-resource-num&gt;10.1371/journal.pone.0007093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6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74B9609D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  <w:vAlign w:val="center"/>
          </w:tcPr>
          <w:p w14:paraId="74E9725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D4E45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4491BB4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G1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3B8750C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color w:val="000000"/>
                <w:sz w:val="19"/>
                <w:szCs w:val="19"/>
                <w:shd w:val="clear" w:color="auto" w:fill="FFFFFF"/>
              </w:rPr>
              <w:t>CTGAATCGCTGTATAAAAG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6F311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103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2BB102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66947B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5B325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2CA7E10B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1,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7132DF" w14:textId="0CD6D002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Benacer&lt;/Author&gt;&lt;Year&gt;2016&lt;/Year&gt;&lt;RecNum&gt;43&lt;/RecNum&gt;&lt;DisplayText&gt;[7]&lt;/DisplayText&gt;&lt;record&gt;&lt;rec-number&gt;43&lt;/rec-number&gt;&lt;foreign-keys&gt;&lt;key app="EN" db-id="pr2sw0wxrpw9vteza9s5adw1vffzvdf9td20" timestamp="0"&gt;43&lt;/key&gt;&lt;/foreign-keys&gt;&lt;ref-type name="Journal Article"&gt;17&lt;/ref-type&gt;&lt;contributors&gt;&lt;authors&gt;&lt;author&gt;Benacer, Douadi&lt;/author&gt;&lt;author&gt;Mohd Zain, Siti Nursheena&lt;/author&gt;&lt;author&gt;Sim, Shin Zhu&lt;/author&gt;&lt;author&gt;Mohd Khalid, Mohd Khairul Nizam&lt;/author&gt;&lt;author&gt;Galloway, Renee L.&lt;/author&gt;&lt;author&gt;Souris, Marc&lt;/author&gt;&lt;author&gt;Thong, Kwai Lin&lt;/author&gt;&lt;/authors&gt;&lt;/contributors&gt;&lt;titles&gt;&lt;title&gt;Determination of Leptospira borgpetersenii serovar Javanica and Leptospira interrogans serovar Bataviae as the persistent Leptospira serovars circulating in the urban rat populations in Peninsular Malaysia&lt;/title&gt;&lt;secondary-title&gt;Parasites &amp;amp; Vectors&lt;/secondary-title&gt;&lt;/titles&gt;&lt;pages&gt;117&lt;/pages&gt;&lt;volume&gt;9&lt;/volume&gt;&lt;number&gt;1&lt;/number&gt;&lt;dates&gt;&lt;year&gt;2016&lt;/year&gt;&lt;/dates&gt;&lt;isbn&gt;1756-3305&lt;/isbn&gt;&lt;label&gt;Benacer2016&lt;/label&gt;&lt;work-type&gt;journal article&lt;/work-type&gt;&lt;urls&gt;&lt;related-urls&gt;&lt;url&gt;http://dx.doi.org/10.1186/s13071-016-1400-1&lt;/url&gt;&lt;/related-urls&gt;&lt;/urls&gt;&lt;electronic-resource-num&gt;10.1186/s13071-016-1400-1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7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3674A2D6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06BC4B7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A6F0D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712F5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proofErr w:type="spellStart"/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SecY_IVR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431AC91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GAGTTAGAGCTCAAATCTAA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B6101B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122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949A4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F0422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27C01F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52021DD5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3F538A" w14:textId="7AF8879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Cerqueira&lt;/Author&gt;&lt;Year&gt;2010&lt;/Year&gt;&lt;RecNum&gt;63&lt;/RecNum&gt;&lt;DisplayText&gt;[15]&lt;/DisplayText&gt;&lt;record&gt;&lt;rec-number&gt;63&lt;/rec-number&gt;&lt;foreign-keys&gt;&lt;key app="EN" db-id="pr2sw0wxrpw9vteza9s5adw1vffzvdf9td20" timestamp="0"&gt;63&lt;/key&gt;&lt;/foreign-keys&gt;&lt;ref-type name="Journal Article"&gt;17&lt;/ref-type&gt;&lt;contributors&gt;&lt;authors&gt;&lt;author&gt;Cerqueira, Gustavo M.&lt;/author&gt;&lt;author&gt;McBride, Alan J. A.&lt;/author&gt;&lt;author&gt;Hartskeerl, Rudy A.&lt;/author&gt;&lt;author&gt;Ahmed, Niyaz&lt;/author&gt;&lt;author&gt;Dellagostin, Odir A.&lt;/author&gt;&lt;author&gt;Eslabão, Marcus R.&lt;/author&gt;&lt;author&gt;Nascimento, Ana L. T. O.&lt;/author&gt;&lt;/authors&gt;&lt;/contributors&gt;&lt;titles&gt;&lt;title&gt;Bioinformatics Describes Novel Loci for High Resolution Discrimination of Leptospira Isolates&lt;/title&gt;&lt;secondary-title&gt;PLOS ONE&lt;/secondary-title&gt;&lt;/titles&gt;&lt;periodical&gt;&lt;full-title&gt;PLOS ONE&lt;/full-title&gt;&lt;/periodical&gt;&lt;pages&gt;e15335&lt;/pages&gt;&lt;volume&gt;5&lt;/volume&gt;&lt;number&gt;10&lt;/number&gt;&lt;dates&gt;&lt;year&gt;2010&lt;/year&gt;&lt;/dates&gt;&lt;publisher&gt;Public Library of Science&lt;/publisher&gt;&lt;urls&gt;&lt;related-urls&gt;&lt;url&gt;https://doi.org/10.1371/journal.pone.0015335&lt;/url&gt;&lt;/related-urls&gt;&lt;/urls&gt;&lt;electronic-resource-num&gt;10.1371/journal.pone.0015335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5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575112F1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3397AD15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D7C117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176D9D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SecY_R1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9D50D3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CGTCCCTTAATTTTAGACTTCTT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6876AE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137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B9DD58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15F14A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D67BC6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0C57373F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EF16F9" w14:textId="77777777" w:rsidR="00826403" w:rsidRPr="005F05FE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MLST_3</w:t>
            </w:r>
          </w:p>
        </w:tc>
      </w:tr>
      <w:tr w:rsidR="00826403" w:rsidRPr="005F05FE" w14:paraId="444205E5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5C508223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9D69B6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CED1B4D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SecY_R2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F3D0494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CTTCCTTTAATTTTAGACTTTTT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E59707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137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CDFCBB9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974C6D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5BD1BB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7889CE7E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2,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C3B6A0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MLST_3</w:t>
            </w:r>
          </w:p>
        </w:tc>
      </w:tr>
      <w:tr w:rsidR="00826403" w:rsidRPr="005F05FE" w14:paraId="48CFAF71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3E90001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</w:pPr>
            <w:proofErr w:type="spellStart"/>
            <w:r w:rsidRPr="00796E5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  <w:t>flaB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B1E9BA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60435D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_flaB_F1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8050281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hAnsi="Times New Roman" w:cs="Times New Roman"/>
                <w:sz w:val="19"/>
                <w:szCs w:val="19"/>
              </w:rPr>
              <w:t>TCTCACCGTTCTCTAAAGTTCAA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3DDFC9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BF0273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CDED36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121EFC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4A3B98BD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5F79C7" w14:textId="21DE7E88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Kawabata&lt;/Author&gt;&lt;Year&gt;2001&lt;/Year&gt;&lt;RecNum&gt;135&lt;/RecNum&gt;&lt;DisplayText&gt;[17]&lt;/DisplayText&gt;&lt;record&gt;&lt;rec-number&gt;135&lt;/rec-number&gt;&lt;foreign-keys&gt;&lt;key app="EN" db-id="pr2sw0wxrpw9vteza9s5adw1vffzvdf9td20" timestamp="0"&gt;135&lt;/key&gt;&lt;/foreign-keys&gt;&lt;ref-type name="Journal Article"&gt;17&lt;/ref-type&gt;&lt;contributors&gt;&lt;authors&gt;&lt;author&gt;Kawabata, Hiroki&lt;/author&gt;&lt;author&gt;Dancel, Louella A.&lt;/author&gt;&lt;author&gt;Villanueva, Sharon Y. A. M.&lt;/author&gt;&lt;author&gt;Yanagihara, Yasutake&lt;/author&gt;&lt;author&gt;Koizumi, Nobuo&lt;/author&gt;&lt;author&gt;Watanabe, Haruo&lt;/author&gt;&lt;/authors&gt;&lt;/contributors&gt;&lt;titles&gt;&lt;title&gt;flaB-Polymerase Chain Reaction (flaB-PCR) and Its Restriction Fragment Length Polymorphism (RFLP) Analysis Are an Efficient Tool for Detection and Identification of Leptospira Spp&lt;/title&gt;&lt;secondary-title&gt;Microbiology and Immunology&lt;/secondary-title&gt;&lt;/titles&gt;&lt;pages&gt;491-496&lt;/pages&gt;&lt;volume&gt;45&lt;/volume&gt;&lt;number&gt;6&lt;/number&gt;&lt;keywords&gt;&lt;keyword&gt;flaB-typing&lt;/keyword&gt;&lt;keyword&gt;leptospira&lt;/keyword&gt;&lt;keyword&gt;PCR-RFLP&lt;/keyword&gt;&lt;/keywords&gt;&lt;dates&gt;&lt;year&gt;2001&lt;/year&gt;&lt;/dates&gt;&lt;isbn&gt;1348-0421&lt;/isbn&gt;&lt;urls&gt;&lt;related-urls&gt;&lt;url&gt;http://dx.doi.org/10.1111/j.1348-0421.2001.tb02649.x&lt;/url&gt;&lt;/related-urls&gt;&lt;/urls&gt;&lt;electronic-resource-num&gt;10.1111/j.1348-0421.2001.tb02649.x&lt;/electronic-resource-num&gt;&lt;/record&gt;&lt;/Cite&gt;&lt;/EndNote&gt;</w:instrText>
            </w: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7]</w:t>
            </w: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736B252A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628A6E78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BCEB6D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A09BC6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laB_1_F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984D969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hAnsi="Times New Roman" w:cs="Times New Roman"/>
                <w:sz w:val="19"/>
                <w:szCs w:val="19"/>
              </w:rPr>
              <w:t>GCTCGTGCAGGTGGAAGTA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959338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3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3DB1C6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D9B818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784F47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0386397A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57B943" w14:textId="08F58C16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Backstedt&lt;/Author&gt;&lt;Year&gt;2015&lt;/Year&gt;&lt;RecNum&gt;36&lt;/RecNum&gt;&lt;DisplayText&gt;[1]&lt;/DisplayText&gt;&lt;record&gt;&lt;rec-number&gt;36&lt;/rec-number&gt;&lt;foreign-keys&gt;&lt;key app="EN" db-id="pr2sw0wxrpw9vteza9s5adw1vffzvdf9td20" timestamp="0"&gt;36&lt;/key&gt;&lt;/foreign-keys&gt;&lt;ref-type name="Journal Article"&gt;17&lt;/ref-type&gt;&lt;contributors&gt;&lt;authors&gt;&lt;author&gt;Backstedt, Brian T.&lt;/author&gt;&lt;author&gt;Buyuktanir, Ozlem&lt;/author&gt;&lt;author&gt;Lindow, Janet&lt;/author&gt;&lt;author&gt;Wunder, Elsio A., Jr.&lt;/author&gt;&lt;author&gt;Reis, Mitermayer G.&lt;/author&gt;&lt;author&gt;Usmani-Brown, Sahar&lt;/author&gt;&lt;author&gt;Ledizet, Michel&lt;/author&gt;&lt;author&gt;Ko, Albert&lt;/author&gt;&lt;author&gt;Pal, Utpal&lt;/author&gt;&lt;/authors&gt;&lt;/contributors&gt;&lt;titles&gt;&lt;title&gt;Efficient Detection of Pathogenic Leptospires Using 16S Ribosomal RNA&lt;/title&gt;&lt;secondary-title&gt;PLOS ONE&lt;/secondary-title&gt;&lt;/titles&gt;&lt;periodical&gt;&lt;full-title&gt;PLOS ONE&lt;/full-title&gt;&lt;/periodical&gt;&lt;pages&gt;e0128913&lt;/pages&gt;&lt;volume&gt;10&lt;/volume&gt;&lt;number&gt;6&lt;/number&gt;&lt;dates&gt;&lt;year&gt;2015&lt;/year&gt;&lt;/dates&gt;&lt;publisher&gt;Public Library of Science&lt;/publisher&gt;&lt;urls&gt;&lt;related-urls&gt;&lt;url&gt;https://doi.org/10.1371/journal.pone.0128913&lt;/url&gt;&lt;/related-urls&gt;&lt;/urls&gt;&lt;electronic-resource-num&gt;10.1371/journal.pone.0128913&lt;/electronic-resource-num&gt;&lt;/record&gt;&lt;/Cite&gt;&lt;/EndNote&gt;</w:instrText>
            </w: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]</w:t>
            </w: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7832956A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707DB6B0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D676A6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B9289C2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laB_2_F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FBBADF1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96E59">
              <w:rPr>
                <w:rFonts w:ascii="Times New Roman" w:hAnsi="Times New Roman" w:cs="Times New Roman"/>
                <w:sz w:val="19"/>
                <w:szCs w:val="19"/>
              </w:rPr>
              <w:t>GCTAACGACGTGATCGGTC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0CE7EA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57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29F578" w14:textId="589F9B54" w:rsidR="00826403" w:rsidRPr="00796E59" w:rsidRDefault="000C1B66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BAC0ED" w14:textId="7E16D262" w:rsidR="00826403" w:rsidRPr="00796E59" w:rsidRDefault="000C1B66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88371D" w14:textId="4C91F6E2" w:rsidR="00826403" w:rsidRPr="00796E59" w:rsidRDefault="000C1B66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53B72668" w14:textId="5515ACF0" w:rsidR="00826403" w:rsidRPr="00796E59" w:rsidRDefault="000C1B66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493993" w14:textId="674A5B15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Backstedt&lt;/Author&gt;&lt;Year&gt;2015&lt;/Year&gt;&lt;RecNum&gt;36&lt;/RecNum&gt;&lt;DisplayText&gt;[1]&lt;/DisplayText&gt;&lt;record&gt;&lt;rec-number&gt;36&lt;/rec-number&gt;&lt;foreign-keys&gt;&lt;key app="EN" db-id="pr2sw0wxrpw9vteza9s5adw1vffzvdf9td20" timestamp="0"&gt;36&lt;/key&gt;&lt;/foreign-keys&gt;&lt;ref-type name="Journal Article"&gt;17&lt;/ref-type&gt;&lt;contributors&gt;&lt;authors&gt;&lt;author&gt;Backstedt, Brian T.&lt;/author&gt;&lt;author&gt;Buyuktanir, Ozlem&lt;/author&gt;&lt;author&gt;Lindow, Janet&lt;/author&gt;&lt;author&gt;Wunder, Elsio A., Jr.&lt;/author&gt;&lt;author&gt;Reis, Mitermayer G.&lt;/author&gt;&lt;author&gt;Usmani-Brown, Sahar&lt;/author&gt;&lt;author&gt;Ledizet, Michel&lt;/author&gt;&lt;author&gt;Ko, Albert&lt;/author&gt;&lt;author&gt;Pal, Utpal&lt;/author&gt;&lt;/authors&gt;&lt;/contributors&gt;&lt;titles&gt;&lt;title&gt;Efficient Detection of Pathogenic Leptospires Using 16S Ribosomal RNA&lt;/title&gt;&lt;secondary-title&gt;PLOS ONE&lt;/secondary-title&gt;&lt;/titles&gt;&lt;periodical&gt;&lt;full-title&gt;PLOS ONE&lt;/full-title&gt;&lt;/periodical&gt;&lt;pages&gt;e0128913&lt;/pages&gt;&lt;volume&gt;10&lt;/volume&gt;&lt;number&gt;6&lt;/number&gt;&lt;dates&gt;&lt;year&gt;2015&lt;/year&gt;&lt;/dates&gt;&lt;publisher&gt;Public Library of Science&lt;/publisher&gt;&lt;urls&gt;&lt;related-urls&gt;&lt;url&gt;https://doi.org/10.1371/journal.pone.0128913&lt;/url&gt;&lt;/related-urls&gt;&lt;/urls&gt;&lt;electronic-resource-num&gt;10.1371/journal.pone.0128913&lt;/electronic-resource-num&gt;&lt;/record&gt;&lt;/Cite&gt;&lt;/EndNote&gt;</w:instrText>
            </w: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]</w:t>
            </w: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36463C30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479AFB9E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B3BCD5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600873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flaB_QF2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8311225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hAnsi="Times New Roman" w:cs="Times New Roman"/>
                <w:sz w:val="19"/>
                <w:szCs w:val="19"/>
              </w:rPr>
              <w:t>CTTACGARGATCATGAAGCAGA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9204A3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6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C8A9F9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2D773E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4471CB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2</w:t>
            </w:r>
          </w:p>
        </w:tc>
        <w:tc>
          <w:tcPr>
            <w:tcW w:w="1418" w:type="dxa"/>
            <w:vAlign w:val="center"/>
          </w:tcPr>
          <w:p w14:paraId="19CE64B8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FAB6DF" w14:textId="5BDC486D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Iwasaki&lt;/Author&gt;&lt;Year&gt;2016&lt;/Year&gt;&lt;RecNum&gt;129&lt;/RecNum&gt;&lt;DisplayText&gt;[18]&lt;/DisplayText&gt;&lt;record&gt;&lt;rec-number&gt;129&lt;/rec-number&gt;&lt;foreign-keys&gt;&lt;key app="EN" db-id="pr2sw0wxrpw9vteza9s5adw1vffzvdf9td20" timestamp="0"&gt;129&lt;/key&gt;&lt;/foreign-keys&gt;&lt;ref-type name="Journal Article"&gt;17&lt;/ref-type&gt;&lt;contributors&gt;&lt;authors&gt;&lt;author&gt;Iwasaki, Hiroko&lt;/author&gt;&lt;author&gt;Chagan-Yasutan, Haorile&lt;/author&gt;&lt;author&gt;Leano, Prisca Susan A.&lt;/author&gt;&lt;author&gt;Koizumi, Nobuo&lt;/author&gt;&lt;author&gt;Nakajima, Chie&lt;/author&gt;&lt;author&gt;Taurustiati, Delsi&lt;/author&gt;&lt;author&gt;Hanan, Firmanto&lt;/author&gt;&lt;author&gt;Lacuesta, Talitha Lea&lt;/author&gt;&lt;author&gt;Ashino, Yugo&lt;/author&gt;&lt;author&gt;Suzuki, Yasuhiko&lt;/author&gt;&lt;author&gt;Gloriani, Nina G.&lt;/author&gt;&lt;author&gt;Telan, Elizabeth Freda O.&lt;/author&gt;&lt;author&gt;Hattori, Toshio&lt;/author&gt;&lt;/authors&gt;&lt;/contributors&gt;&lt;titles&gt;&lt;title&gt;Combined antibody and DNA detection for early diagnosis of leptospirosis after a disaster&lt;/title&gt;&lt;secondary-title&gt;Diagnostic Microbiology and Infectious Disease&lt;/secondary-title&gt;&lt;/titles&gt;&lt;pages&gt;287-291&lt;/pages&gt;&lt;volume&gt;84&lt;/volume&gt;&lt;number&gt;4&lt;/number&gt;&lt;keywords&gt;&lt;keyword&gt;Leptospirosis&lt;/keyword&gt;&lt;keyword&gt;DNA detection&lt;/keyword&gt;&lt;keyword&gt;Antibody detection&lt;/keyword&gt;&lt;keyword&gt;Disaster&lt;/keyword&gt;&lt;keyword&gt;Urine&lt;/keyword&gt;&lt;/keywords&gt;&lt;dates&gt;&lt;year&gt;2016&lt;/year&gt;&lt;pub-dates&gt;&lt;date&gt;2016/04/01/&lt;/date&gt;&lt;/pub-dates&gt;&lt;/dates&gt;&lt;isbn&gt;0732-8893&lt;/isbn&gt;&lt;urls&gt;&lt;related-urls&gt;&lt;url&gt;http://www.sciencedirect.com/science/article/pii/S073288931600002X&lt;/url&gt;&lt;/related-urls&gt;&lt;/urls&gt;&lt;electronic-resource-num&gt;http://dx.doi.org/10.1016/j.diagmicrobio.2016.01.001&lt;/electronic-resource-num&gt;&lt;/record&gt;&lt;/Cite&gt;&lt;/EndNote&gt;</w:instrText>
            </w: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8]</w:t>
            </w: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0EDF834E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</w:tcPr>
          <w:p w14:paraId="3F7FD99A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CBAC75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A3D13A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laB_1_R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D9E9E46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hAnsi="Times New Roman" w:cs="Times New Roman"/>
                <w:sz w:val="19"/>
                <w:szCs w:val="19"/>
              </w:rPr>
              <w:t>GCCTTTGAAGTCATCGTGC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2AB52D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5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755FB5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E56CDB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8E000D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25A4BB2E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AD9FFD" w14:textId="7B164F56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Backstedt&lt;/Author&gt;&lt;Year&gt;2015&lt;/Year&gt;&lt;RecNum&gt;36&lt;/RecNum&gt;&lt;DisplayText&gt;[1]&lt;/DisplayText&gt;&lt;record&gt;&lt;rec-number&gt;36&lt;/rec-number&gt;&lt;foreign-keys&gt;&lt;key app="EN" db-id="pr2sw0wxrpw9vteza9s5adw1vffzvdf9td20" timestamp="0"&gt;36&lt;/key&gt;&lt;/foreign-keys&gt;&lt;ref-type name="Journal Article"&gt;17&lt;/ref-type&gt;&lt;contributors&gt;&lt;authors&gt;&lt;author&gt;Backstedt, Brian T.&lt;/author&gt;&lt;author&gt;Buyuktanir, Ozlem&lt;/author&gt;&lt;author&gt;Lindow, Janet&lt;/author&gt;&lt;author&gt;Wunder, Elsio A., Jr.&lt;/author&gt;&lt;author&gt;Reis, Mitermayer G.&lt;/author&gt;&lt;author&gt;Usmani-Brown, Sahar&lt;/author&gt;&lt;author&gt;Ledizet, Michel&lt;/author&gt;&lt;author&gt;Ko, Albert&lt;/author&gt;&lt;author&gt;Pal, Utpal&lt;/author&gt;&lt;/authors&gt;&lt;/contributors&gt;&lt;titles&gt;&lt;title&gt;Efficient Detection of Pathogenic Leptospires Using 16S Ribosomal RNA&lt;/title&gt;&lt;secondary-title&gt;PLOS ONE&lt;/secondary-title&gt;&lt;/titles&gt;&lt;periodical&gt;&lt;full-title&gt;PLOS ONE&lt;/full-title&gt;&lt;/periodical&gt;&lt;pages&gt;e0128913&lt;/pages&gt;&lt;volume&gt;10&lt;/volume&gt;&lt;number&gt;6&lt;/number&gt;&lt;dates&gt;&lt;year&gt;2015&lt;/year&gt;&lt;/dates&gt;&lt;publisher&gt;Public Library of Science&lt;/publisher&gt;&lt;urls&gt;&lt;related-urls&gt;&lt;url&gt;https://doi.org/10.1371/journal.pone.0128913&lt;/url&gt;&lt;/related-urls&gt;&lt;/urls&gt;&lt;electronic-resource-num&gt;10.1371/journal.pone.0128913&lt;/electronic-resource-num&gt;&lt;/record&gt;&lt;/Cite&gt;&lt;/EndNote&gt;</w:instrText>
            </w: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]</w:t>
            </w: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5FEFDFEC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2FBD0B5F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6A12A8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5A7406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laB_2_R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3B21DE7A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hAnsi="Times New Roman" w:cs="Times New Roman"/>
                <w:sz w:val="19"/>
                <w:szCs w:val="19"/>
              </w:rPr>
              <w:t>CGAGACAACTTCTTCCGC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60C610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7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9B2231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7B6520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E366BA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44E8A8D7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A20D95" w14:textId="43691AC9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Backstedt&lt;/Author&gt;&lt;Year&gt;2015&lt;/Year&gt;&lt;RecNum&gt;36&lt;/RecNum&gt;&lt;DisplayText&gt;[1]&lt;/DisplayText&gt;&lt;record&gt;&lt;rec-number&gt;36&lt;/rec-number&gt;&lt;foreign-keys&gt;&lt;key app="EN" db-id="pr2sw0wxrpw9vteza9s5adw1vffzvdf9td20" timestamp="0"&gt;36&lt;/key&gt;&lt;/foreign-keys&gt;&lt;ref-type name="Journal Article"&gt;17&lt;/ref-type&gt;&lt;contributors&gt;&lt;authors&gt;&lt;author&gt;Backstedt, Brian T.&lt;/author&gt;&lt;author&gt;Buyuktanir, Ozlem&lt;/author&gt;&lt;author&gt;Lindow, Janet&lt;/author&gt;&lt;author&gt;Wunder, Elsio A., Jr.&lt;/author&gt;&lt;author&gt;Reis, Mitermayer G.&lt;/author&gt;&lt;author&gt;Usmani-Brown, Sahar&lt;/author&gt;&lt;author&gt;Ledizet, Michel&lt;/author&gt;&lt;author&gt;Ko, Albert&lt;/author&gt;&lt;author&gt;Pal, Utpal&lt;/author&gt;&lt;/authors&gt;&lt;/contributors&gt;&lt;titles&gt;&lt;title&gt;Efficient Detection of Pathogenic Leptospires Using 16S Ribosomal RNA&lt;/title&gt;&lt;secondary-title&gt;PLOS ONE&lt;/secondary-title&gt;&lt;/titles&gt;&lt;periodical&gt;&lt;full-title&gt;PLOS ONE&lt;/full-title&gt;&lt;/periodical&gt;&lt;pages&gt;e0128913&lt;/pages&gt;&lt;volume&gt;10&lt;/volume&gt;&lt;number&gt;6&lt;/number&gt;&lt;dates&gt;&lt;year&gt;2015&lt;/year&gt;&lt;/dates&gt;&lt;publisher&gt;Public Library of Science&lt;/publisher&gt;&lt;urls&gt;&lt;related-urls&gt;&lt;url&gt;https://doi.org/10.1371/journal.pone.0128913&lt;/url&gt;&lt;/related-urls&gt;&lt;/urls&gt;&lt;electronic-resource-num&gt;10.1371/journal.pone.0128913&lt;/electronic-resource-num&gt;&lt;/record&gt;&lt;/Cite&gt;&lt;/EndNote&gt;</w:instrText>
            </w: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]</w:t>
            </w: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0056851D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</w:tcPr>
          <w:p w14:paraId="106E55ED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E31BDE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B10B62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flaB_QR2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50E92A2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hAnsi="Times New Roman" w:cs="Times New Roman"/>
                <w:sz w:val="19"/>
                <w:szCs w:val="19"/>
              </w:rPr>
              <w:t>TGTTTTGTGGTCAGCGAGA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1C1723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7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B05BBA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BBC962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299423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3C24CCF8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D82028" w14:textId="432C1F69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Iwasaki&lt;/Author&gt;&lt;Year&gt;2016&lt;/Year&gt;&lt;RecNum&gt;129&lt;/RecNum&gt;&lt;DisplayText&gt;[18]&lt;/DisplayText&gt;&lt;record&gt;&lt;rec-number&gt;129&lt;/rec-number&gt;&lt;foreign-keys&gt;&lt;key app="EN" db-id="pr2sw0wxrpw9vteza9s5adw1vffzvdf9td20" timestamp="0"&gt;129&lt;/key&gt;&lt;/foreign-keys&gt;&lt;ref-type name="Journal Article"&gt;17&lt;/ref-type&gt;&lt;contributors&gt;&lt;authors&gt;&lt;author&gt;Iwasaki, Hiroko&lt;/author&gt;&lt;author&gt;Chagan-Yasutan, Haorile&lt;/author&gt;&lt;author&gt;Leano, Prisca Susan A.&lt;/author&gt;&lt;author&gt;Koizumi, Nobuo&lt;/author&gt;&lt;author&gt;Nakajima, Chie&lt;/author&gt;&lt;author&gt;Taurustiati, Delsi&lt;/author&gt;&lt;author&gt;Hanan, Firmanto&lt;/author&gt;&lt;author&gt;Lacuesta, Talitha Lea&lt;/author&gt;&lt;author&gt;Ashino, Yugo&lt;/author&gt;&lt;author&gt;Suzuki, Yasuhiko&lt;/author&gt;&lt;author&gt;Gloriani, Nina G.&lt;/author&gt;&lt;author&gt;Telan, Elizabeth Freda O.&lt;/author&gt;&lt;author&gt;Hattori, Toshio&lt;/author&gt;&lt;/authors&gt;&lt;/contributors&gt;&lt;titles&gt;&lt;title&gt;Combined antibody and DNA detection for early diagnosis of leptospirosis after a disaster&lt;/title&gt;&lt;secondary-title&gt;Diagnostic Microbiology and Infectious Disease&lt;/secondary-title&gt;&lt;/titles&gt;&lt;pages&gt;287-291&lt;/pages&gt;&lt;volume&gt;84&lt;/volume&gt;&lt;number&gt;4&lt;/number&gt;&lt;keywords&gt;&lt;keyword&gt;Leptospirosis&lt;/keyword&gt;&lt;keyword&gt;DNA detection&lt;/keyword&gt;&lt;keyword&gt;Antibody detection&lt;/keyword&gt;&lt;keyword&gt;Disaster&lt;/keyword&gt;&lt;keyword&gt;Urine&lt;/keyword&gt;&lt;/keywords&gt;&lt;dates&gt;&lt;year&gt;2016&lt;/year&gt;&lt;pub-dates&gt;&lt;date&gt;2016/04/01/&lt;/date&gt;&lt;/pub-dates&gt;&lt;/dates&gt;&lt;isbn&gt;0732-8893&lt;/isbn&gt;&lt;urls&gt;&lt;related-urls&gt;&lt;url&gt;http://www.sciencedirect.com/science/article/pii/S073288931600002X&lt;/url&gt;&lt;/related-urls&gt;&lt;/urls&gt;&lt;electronic-resource-num&gt;http://dx.doi.org/10.1016/j.diagmicrobio.2016.01.001&lt;/electronic-resource-num&gt;&lt;/record&gt;&lt;/Cite&gt;&lt;/EndNote&gt;</w:instrText>
            </w: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8]</w:t>
            </w: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602039FC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</w:tcPr>
          <w:p w14:paraId="123D5047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3D63BF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28882F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_flaB_R1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0FD5169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hAnsi="Times New Roman" w:cs="Times New Roman"/>
                <w:sz w:val="19"/>
                <w:szCs w:val="19"/>
              </w:rPr>
              <w:t>CTGAATTCGGTTTCATATTTGC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28F6EB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8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95840B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F75857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04B9E1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355BB006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7CB45E" w14:textId="77D394C3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Kawabata&lt;/Author&gt;&lt;Year&gt;2001&lt;/Year&gt;&lt;RecNum&gt;135&lt;/RecNum&gt;&lt;DisplayText&gt;[17]&lt;/DisplayText&gt;&lt;record&gt;&lt;rec-number&gt;135&lt;/rec-number&gt;&lt;foreign-keys&gt;&lt;key app="EN" db-id="pr2sw0wxrpw9vteza9s5adw1vffzvdf9td20" timestamp="0"&gt;135&lt;/key&gt;&lt;/foreign-keys&gt;&lt;ref-type name="Journal Article"&gt;17&lt;/ref-type&gt;&lt;contributors&gt;&lt;authors&gt;&lt;author&gt;Kawabata, Hiroki&lt;/author&gt;&lt;author&gt;Dancel, Louella A.&lt;/author&gt;&lt;author&gt;Villanueva, Sharon Y. A. M.&lt;/author&gt;&lt;author&gt;Yanagihara, Yasutake&lt;/author&gt;&lt;author&gt;Koizumi, Nobuo&lt;/author&gt;&lt;author&gt;Watanabe, Haruo&lt;/author&gt;&lt;/authors&gt;&lt;/contributors&gt;&lt;titles&gt;&lt;title&gt;flaB-Polymerase Chain Reaction (flaB-PCR) and Its Restriction Fragment Length Polymorphism (RFLP) Analysis Are an Efficient Tool for Detection and Identification of Leptospira Spp&lt;/title&gt;&lt;secondary-title&gt;Microbiology and Immunology&lt;/secondary-title&gt;&lt;/titles&gt;&lt;pages&gt;491-496&lt;/pages&gt;&lt;volume&gt;45&lt;/volume&gt;&lt;number&gt;6&lt;/number&gt;&lt;keywords&gt;&lt;keyword&gt;flaB-typing&lt;/keyword&gt;&lt;keyword&gt;leptospira&lt;/keyword&gt;&lt;keyword&gt;PCR-RFLP&lt;/keyword&gt;&lt;/keywords&gt;&lt;dates&gt;&lt;year&gt;2001&lt;/year&gt;&lt;/dates&gt;&lt;isbn&gt;1348-0421&lt;/isbn&gt;&lt;urls&gt;&lt;related-urls&gt;&lt;url&gt;http://dx.doi.org/10.1111/j.1348-0421.2001.tb02649.x&lt;/url&gt;&lt;/related-urls&gt;&lt;/urls&gt;&lt;electronic-resource-num&gt;10.1111/j.1348-0421.2001.tb02649.x&lt;/electronic-resource-num&gt;&lt;/record&gt;&lt;/Cite&gt;&lt;/EndNote&gt;</w:instrText>
            </w: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7]</w:t>
            </w: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826403" w:rsidRPr="005F05FE" w14:paraId="18BBD4B3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  <w:vAlign w:val="center"/>
          </w:tcPr>
          <w:p w14:paraId="4F5D6F75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</w:pPr>
            <w:proofErr w:type="spellStart"/>
            <w:r w:rsidRPr="00796E5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  <w:t>adk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89BF75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82D12F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adk_F1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69FBE35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GGCTGGAAAAGGTACACA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50D1B1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3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C89565B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C2BFD7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4692B0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2376663F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3D3F8E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MLST_2</w:t>
            </w:r>
          </w:p>
        </w:tc>
      </w:tr>
      <w:tr w:rsidR="00826403" w:rsidRPr="005F05FE" w14:paraId="7D9269FC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  <w:vAlign w:val="center"/>
          </w:tcPr>
          <w:p w14:paraId="78DB8DA6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D6031B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241E891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adk_F2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583E0A2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CATTATCTTCATGGGACCTC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4D9E83" w14:textId="598A70BA" w:rsidR="00826403" w:rsidRPr="00796E59" w:rsidRDefault="007302DA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FC6E494" w14:textId="2F137AB8" w:rsidR="00826403" w:rsidRPr="00796E59" w:rsidRDefault="007302DA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3BC533" w14:textId="1957B4F2" w:rsidR="00826403" w:rsidRPr="00796E59" w:rsidRDefault="007302DA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0921A7" w14:textId="54C5620F" w:rsidR="00826403" w:rsidRPr="00796E59" w:rsidRDefault="007302DA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755CBB43" w14:textId="33875A99" w:rsidR="00826403" w:rsidRPr="00796E59" w:rsidRDefault="007302DA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1,2,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88F101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MLST_3</w:t>
            </w:r>
          </w:p>
        </w:tc>
      </w:tr>
      <w:tr w:rsidR="00826403" w:rsidRPr="005F05FE" w14:paraId="6F45F3C2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</w:tcPr>
          <w:p w14:paraId="74F8D258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AA71A2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DD60A7A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adk_R1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75CADC1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CGCAAGCTCCTTTTGAAT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82B13C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54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5D628C2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E66BC7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C167D8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5BB985EF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2,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541210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MLST_2</w:t>
            </w:r>
          </w:p>
        </w:tc>
      </w:tr>
      <w:tr w:rsidR="00826403" w:rsidRPr="005F05FE" w14:paraId="4F841746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  <w:vAlign w:val="center"/>
          </w:tcPr>
          <w:p w14:paraId="69A554BB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B0827F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8AFF94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adk_R2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3B7BA882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TACACAAGCTCCCTTTGAA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FC519B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54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7D35AA3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48E2F4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3765E8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254D691F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C69D0F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MLST_3</w:t>
            </w:r>
          </w:p>
        </w:tc>
      </w:tr>
      <w:tr w:rsidR="00826403" w:rsidRPr="005F05FE" w14:paraId="0A343469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</w:tcPr>
          <w:p w14:paraId="197DB591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</w:pPr>
            <w:proofErr w:type="spellStart"/>
            <w:r w:rsidRPr="00796E59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  <w:t>glmU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AB4D0D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4B7A93C" w14:textId="574247A4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proofErr w:type="spellStart"/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glmU_F</w:t>
            </w:r>
            <w:proofErr w:type="spellEnd"/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*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4E467DF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GGATAAGGTCGCTGTGGT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71A045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71E2AC4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5B87C9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74D0AF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097698ED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D57D4A" w14:textId="77777777" w:rsidR="00826403" w:rsidRPr="00796E59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MLST_2</w:t>
            </w:r>
          </w:p>
        </w:tc>
      </w:tr>
      <w:tr w:rsidR="00826403" w:rsidRPr="008B1F75" w14:paraId="07B64618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  <w:vAlign w:val="center"/>
          </w:tcPr>
          <w:p w14:paraId="0FCB6049" w14:textId="77777777" w:rsidR="00826403" w:rsidRPr="008B1F75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399695" w14:textId="77777777" w:rsidR="00826403" w:rsidRPr="008B1F75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4527F3D" w14:textId="77777777" w:rsidR="00826403" w:rsidRPr="008B1F75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proofErr w:type="spellStart"/>
            <w:r w:rsidRPr="008B1F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glmU_DW_F</w:t>
            </w:r>
            <w:proofErr w:type="spellEnd"/>
            <w:r w:rsidRPr="008B1F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*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BE807FA" w14:textId="77777777" w:rsidR="00826403" w:rsidRPr="008B1F75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hAnsi="Times New Roman" w:cs="Times New Roman"/>
                <w:sz w:val="19"/>
                <w:szCs w:val="19"/>
              </w:rPr>
              <w:t>CCCGTATGAAAACGGATCAGC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86B9DD" w14:textId="77777777" w:rsidR="00826403" w:rsidRPr="008B1F75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5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E954E64" w14:textId="07906DA5" w:rsidR="00826403" w:rsidRPr="008B1F75" w:rsidRDefault="00C90408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ED3CE0" w14:textId="5BD6BD2E" w:rsidR="00826403" w:rsidRPr="008B1F75" w:rsidRDefault="007A29DE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454274" w14:textId="6AC5076B" w:rsidR="00826403" w:rsidRPr="008B1F75" w:rsidRDefault="007A29DE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54133741" w14:textId="0135FCE2" w:rsidR="00826403" w:rsidRPr="008B1F75" w:rsidRDefault="007A29DE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3B8DA9" w14:textId="77777777" w:rsidR="00826403" w:rsidRPr="008B1F75" w:rsidRDefault="00826403" w:rsidP="004D6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This study</w:t>
            </w:r>
          </w:p>
        </w:tc>
      </w:tr>
      <w:tr w:rsidR="00EF172D" w:rsidRPr="008B1F75" w14:paraId="19365805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  <w:vAlign w:val="center"/>
          </w:tcPr>
          <w:p w14:paraId="7F722674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3A3942" w14:textId="2B2FB0B5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9B38267" w14:textId="7D7A8718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proofErr w:type="spellStart"/>
            <w:r w:rsidRPr="008B1F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GDW_long_F</w:t>
            </w:r>
            <w:proofErr w:type="spellEnd"/>
            <w:r w:rsidRPr="008B1F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*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69E72B2" w14:textId="6FB6734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B1F75">
              <w:rPr>
                <w:rFonts w:ascii="Times New Roman" w:hAnsi="Times New Roman"/>
                <w:sz w:val="19"/>
                <w:szCs w:val="19"/>
                <w:u w:val="single"/>
                <w:lang w:eastAsia="en-NZ"/>
              </w:rPr>
              <w:t>TTTCTGTTGGTGCTGATATTGC</w:t>
            </w:r>
            <w:r w:rsidRPr="008B1F75">
              <w:rPr>
                <w:rFonts w:ascii="Times New Roman" w:hAnsi="Times New Roman"/>
                <w:sz w:val="19"/>
                <w:szCs w:val="19"/>
              </w:rPr>
              <w:t>CCCGTATGAAAACGGATCAGC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A3093A" w14:textId="291D21AA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5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4A5EBDB" w14:textId="5DA13DA3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561F15" w14:textId="0DC68FFA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F3191C" w14:textId="158E23AB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3F170EA7" w14:textId="08FB134B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9A0172" w14:textId="5D81A0EF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This study</w:t>
            </w:r>
          </w:p>
        </w:tc>
      </w:tr>
      <w:tr w:rsidR="00EF172D" w:rsidRPr="008B1F75" w14:paraId="09A5A1F4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  <w:vAlign w:val="center"/>
          </w:tcPr>
          <w:p w14:paraId="5A2ECFEF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EBE29C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614BE6" w14:textId="62D8F7F9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proofErr w:type="spellStart"/>
            <w:r w:rsidRPr="008B1F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glmU_R</w:t>
            </w:r>
            <w:proofErr w:type="spellEnd"/>
            <w:r w:rsidRPr="008B1F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*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3A96623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GTTTTTTTCCGGAGTTTC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C00D4E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63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6CB32D7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6A4336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A1580B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2FBB675A" w14:textId="44BE1F8E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78BADE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MLST_2</w:t>
            </w:r>
          </w:p>
        </w:tc>
      </w:tr>
      <w:tr w:rsidR="00EF172D" w:rsidRPr="008B1F75" w14:paraId="7A80ACDD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  <w:vAlign w:val="center"/>
          </w:tcPr>
          <w:p w14:paraId="3242D62C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1F293B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7D8EB4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proofErr w:type="spellStart"/>
            <w:r w:rsidRPr="008B1F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glmU_DW_R</w:t>
            </w:r>
            <w:proofErr w:type="spellEnd"/>
            <w:r w:rsidRPr="008B1F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*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AD87A2A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8B1F75">
              <w:rPr>
                <w:rFonts w:ascii="Times New Roman" w:hAnsi="Times New Roman" w:cs="Times New Roman"/>
                <w:sz w:val="19"/>
                <w:szCs w:val="19"/>
              </w:rPr>
              <w:t>ATTCTCCCTGAGCGTTTTGATTT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D370E1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58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39E367D" w14:textId="6A744086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9D2F94" w14:textId="0BF80C1C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371642" w14:textId="43BBFD85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605DC57B" w14:textId="4CCD7608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6DE1EB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This study</w:t>
            </w:r>
          </w:p>
        </w:tc>
      </w:tr>
      <w:tr w:rsidR="00A15BAD" w:rsidRPr="008B1F75" w14:paraId="210EE87C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  <w:vAlign w:val="center"/>
          </w:tcPr>
          <w:p w14:paraId="02388080" w14:textId="77777777" w:rsidR="00A15BAD" w:rsidRPr="008B1F75" w:rsidRDefault="00A15BA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A64EA5" w14:textId="194B8EC6" w:rsidR="00A15BAD" w:rsidRPr="008B1F75" w:rsidRDefault="00A15BA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23E6DD" w14:textId="58E8F248" w:rsidR="00A15BAD" w:rsidRPr="008B1F75" w:rsidRDefault="00A15BA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proofErr w:type="spellStart"/>
            <w:r w:rsidRPr="008B1F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GDW_long_R</w:t>
            </w:r>
            <w:proofErr w:type="spellEnd"/>
            <w:r w:rsidRPr="008B1F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*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335C6B60" w14:textId="75B642E6" w:rsidR="00A15BAD" w:rsidRPr="008B1F75" w:rsidRDefault="00921610" w:rsidP="00EF17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B1F75">
              <w:rPr>
                <w:rFonts w:ascii="Times New Roman" w:hAnsi="Times New Roman"/>
                <w:sz w:val="19"/>
                <w:szCs w:val="19"/>
                <w:u w:val="single"/>
                <w:lang w:eastAsia="en-NZ"/>
              </w:rPr>
              <w:t>ACTTGCCTGTCGCTCTATCTTC</w:t>
            </w:r>
            <w:r w:rsidRPr="008B1F75">
              <w:rPr>
                <w:rFonts w:ascii="Times New Roman" w:hAnsi="Times New Roman"/>
                <w:sz w:val="19"/>
                <w:szCs w:val="19"/>
              </w:rPr>
              <w:t>ATTCTCCCTGAGCGTTTTGATTT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901976" w14:textId="2550F77B" w:rsidR="00A15BAD" w:rsidRPr="008B1F75" w:rsidRDefault="00921610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58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2DD108" w14:textId="2E32FF1A" w:rsidR="00A15BAD" w:rsidRPr="008B1F75" w:rsidRDefault="00921610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B901D7" w14:textId="757164FB" w:rsidR="00A15BAD" w:rsidRPr="008B1F75" w:rsidRDefault="00921610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885817" w14:textId="1A3BD78A" w:rsidR="00A15BAD" w:rsidRPr="008B1F75" w:rsidRDefault="00921610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2FA85308" w14:textId="04C88168" w:rsidR="00A15BAD" w:rsidRPr="008B1F75" w:rsidRDefault="00921610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862A3A" w14:textId="6719979F" w:rsidR="00A15BAD" w:rsidRPr="008B1F75" w:rsidRDefault="00921610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This study</w:t>
            </w:r>
          </w:p>
        </w:tc>
      </w:tr>
      <w:tr w:rsidR="00EF172D" w:rsidRPr="008B1F75" w14:paraId="1D6E0B5B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</w:tcPr>
          <w:p w14:paraId="7C3A5A50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</w:pPr>
            <w:proofErr w:type="spellStart"/>
            <w:r w:rsidRPr="008B1F75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  <w:t>LigB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A79796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96F3E51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PSBF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BB687AF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hAnsi="Times New Roman" w:cs="Times New Roman"/>
                <w:sz w:val="19"/>
                <w:szCs w:val="19"/>
              </w:rPr>
              <w:t>ACWRVHVHRGYWDCCTGGTCYTCTT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8031BE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212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50138E3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F047C4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FDE1E0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7</w:t>
            </w:r>
          </w:p>
        </w:tc>
        <w:tc>
          <w:tcPr>
            <w:tcW w:w="1418" w:type="dxa"/>
            <w:vAlign w:val="center"/>
          </w:tcPr>
          <w:p w14:paraId="4CCF26A4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0A3A5E" w14:textId="2CC430C4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Cerqueira&lt;/Author&gt;&lt;Year&gt;2010&lt;/Year&gt;&lt;RecNum&gt;63&lt;/RecNum&gt;&lt;DisplayText&gt;[15]&lt;/DisplayText&gt;&lt;record&gt;&lt;rec-number&gt;63&lt;/rec-number&gt;&lt;foreign-keys&gt;&lt;key app="EN" db-id="pr2sw0wxrpw9vteza9s5adw1vffzvdf9td20" timestamp="0"&gt;63&lt;/key&gt;&lt;/foreign-keys&gt;&lt;ref-type name="Journal Article"&gt;17&lt;/ref-type&gt;&lt;contributors&gt;&lt;authors&gt;&lt;author&gt;Cerqueira, Gustavo M.&lt;/author&gt;&lt;author&gt;McBride, Alan J. A.&lt;/author&gt;&lt;author&gt;Hartskeerl, Rudy A.&lt;/author&gt;&lt;author&gt;Ahmed, Niyaz&lt;/author&gt;&lt;author&gt;Dellagostin, Odir A.&lt;/author&gt;&lt;author&gt;Eslabão, Marcus R.&lt;/author&gt;&lt;author&gt;Nascimento, Ana L. T. O.&lt;/author&gt;&lt;/authors&gt;&lt;/contributors&gt;&lt;titles&gt;&lt;title&gt;Bioinformatics Describes Novel Loci for High Resolution Discrimination of Leptospira Isolates&lt;/title&gt;&lt;secondary-title&gt;PLOS ONE&lt;/secondary-title&gt;&lt;/titles&gt;&lt;periodical&gt;&lt;full-title&gt;PLOS ONE&lt;/full-title&gt;&lt;/periodical&gt;&lt;pages&gt;e15335&lt;/pages&gt;&lt;volume&gt;5&lt;/volume&gt;&lt;number&gt;10&lt;/number&gt;&lt;dates&gt;&lt;year&gt;2010&lt;/year&gt;&lt;/dates&gt;&lt;publisher&gt;Public Library of Science&lt;/publisher&gt;&lt;urls&gt;&lt;related-urls&gt;&lt;url&gt;https://doi.org/10.1371/journal.pone.0015335&lt;/url&gt;&lt;/related-urls&gt;&lt;/urls&gt;&lt;electronic-resource-num&gt;10.1371/journal.pone.0015335&lt;/electronic-resource-num&gt;&lt;/record&gt;&lt;/Cite&gt;&lt;/EndNote&gt;</w:instrText>
            </w: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5]</w:t>
            </w: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EF172D" w:rsidRPr="008B1F75" w14:paraId="58A575A7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</w:tcPr>
          <w:p w14:paraId="21B6686B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D099D9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AB16E2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igB_LP1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C99E273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hAnsi="Times New Roman" w:cs="Times New Roman"/>
                <w:color w:val="000000"/>
                <w:sz w:val="19"/>
                <w:szCs w:val="19"/>
                <w:shd w:val="clear" w:color="auto" w:fill="FFFFFF"/>
              </w:rPr>
              <w:t>TCGTTTTAGAATCGATA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91237A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479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90AE706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4D93A4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25D8D8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17FC76EA" w14:textId="77777777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6ABB6F" w14:textId="4F74281A" w:rsidR="00EF172D" w:rsidRPr="008B1F75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Benacer&lt;/Author&gt;&lt;Year&gt;2017&lt;/Year&gt;&lt;RecNum&gt;45&lt;/RecNum&gt;&lt;DisplayText&gt;[19]&lt;/DisplayText&gt;&lt;record&gt;&lt;rec-number&gt;45&lt;/rec-number&gt;&lt;foreign-keys&gt;&lt;key app="EN" db-id="pr2sw0wxrpw9vteza9s5adw1vffzvdf9td20" timestamp="0"&gt;45&lt;/key&gt;&lt;/foreign-keys&gt;&lt;ref-type name="Journal Article"&gt;17&lt;/ref-type&gt;&lt;contributors&gt;&lt;authors&gt;&lt;author&gt;Benacer, Douadi&lt;/author&gt;&lt;author&gt;Zain, Siti Nursheena Mohd&lt;/author&gt;&lt;author&gt;Lewis, John W.&lt;/author&gt;&lt;author&gt;Khalid, Mohd Khairul Nizam Mohd&lt;/author&gt;&lt;author&gt;Thong, Kwai Lin&lt;/author&gt;&lt;/authors&gt;&lt;/contributors&gt;&lt;titles&gt;&lt;title&gt;A duplex endpoint PCR assay for rapid detection and differentiation of Leptospira strains&lt;/title&gt;&lt;secondary-title&gt;Revista da Sociedade Brasileira de Medicina Tropical&lt;/secondary-title&gt;&lt;/titles&gt;&lt;pages&gt;239-242&lt;/pages&gt;&lt;volume&gt;50&lt;/volume&gt;&lt;dates&gt;&lt;year&gt;2017&lt;/year&gt;&lt;/dates&gt;&lt;isbn&gt;0037-8682&lt;/isbn&gt;&lt;urls&gt;&lt;related-urls&gt;&lt;url&gt;http://www.scielo.br/scielo.php?script=sci_arttext&amp;amp;pid=S0037-86822017000200239&amp;amp;nrm=iso&lt;/url&gt;&lt;/related-urls&gt;&lt;/urls&gt;&lt;/record&gt;&lt;/Cite&gt;&lt;/EndNote&gt;</w:instrText>
            </w: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9]</w:t>
            </w:r>
            <w:r w:rsidRPr="008B1F75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EF172D" w:rsidRPr="005F05FE" w14:paraId="3C8B54F6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</w:tcPr>
          <w:p w14:paraId="5E9F69D3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AB9B8C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67AFFCE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PSBR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7B479A6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TARRHDGCYBTAATATYCGRWYYTCCTA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AB99CB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251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F37B4F9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267F17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E65C89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</w:p>
        </w:tc>
        <w:tc>
          <w:tcPr>
            <w:tcW w:w="1418" w:type="dxa"/>
            <w:vAlign w:val="center"/>
          </w:tcPr>
          <w:p w14:paraId="2278E30A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AAC66F" w14:textId="2FC996A2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Cerqueira&lt;/Author&gt;&lt;Year&gt;2010&lt;/Year&gt;&lt;RecNum&gt;63&lt;/RecNum&gt;&lt;DisplayText&gt;[15]&lt;/DisplayText&gt;&lt;record&gt;&lt;rec-number&gt;63&lt;/rec-number&gt;&lt;foreign-keys&gt;&lt;key app="EN" db-id="pr2sw0wxrpw9vteza9s5adw1vffzvdf9td20" timestamp="0"&gt;63&lt;/key&gt;&lt;/foreign-keys&gt;&lt;ref-type name="Journal Article"&gt;17&lt;/ref-type&gt;&lt;contributors&gt;&lt;authors&gt;&lt;author&gt;Cerqueira, Gustavo M.&lt;/author&gt;&lt;author&gt;McBride, Alan J. A.&lt;/author&gt;&lt;author&gt;Hartskeerl, Rudy A.&lt;/author&gt;&lt;author&gt;Ahmed, Niyaz&lt;/author&gt;&lt;author&gt;Dellagostin, Odir A.&lt;/author&gt;&lt;author&gt;Eslabão, Marcus R.&lt;/author&gt;&lt;author&gt;Nascimento, Ana L. T. O.&lt;/author&gt;&lt;/authors&gt;&lt;/contributors&gt;&lt;titles&gt;&lt;title&gt;Bioinformatics Describes Novel Loci for High Resolution Discrimination of Leptospira Isolates&lt;/title&gt;&lt;secondary-title&gt;PLOS ONE&lt;/secondary-title&gt;&lt;/titles&gt;&lt;periodical&gt;&lt;full-title&gt;PLOS ONE&lt;/full-title&gt;&lt;/periodical&gt;&lt;pages&gt;e15335&lt;/pages&gt;&lt;volume&gt;5&lt;/volume&gt;&lt;number&gt;10&lt;/number&gt;&lt;dates&gt;&lt;year&gt;2010&lt;/year&gt;&lt;/dates&gt;&lt;publisher&gt;Public Library of Science&lt;/publisher&gt;&lt;urls&gt;&lt;related-urls&gt;&lt;url&gt;https://doi.org/10.1371/journal.pone.0015335&lt;/url&gt;&lt;/related-urls&gt;&lt;/urls&gt;&lt;electronic-resource-num&gt;10.1371/journal.pone.0015335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5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EF172D" w:rsidRPr="005F05FE" w14:paraId="1133B18F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</w:tcPr>
          <w:p w14:paraId="48472387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2ADACA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18750A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igB_LP2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1C4ECBA3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color w:val="000000"/>
                <w:sz w:val="19"/>
                <w:szCs w:val="19"/>
                <w:shd w:val="clear" w:color="auto" w:fill="FFFFFF"/>
              </w:rPr>
              <w:t>ATACTTCCATTATGT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E6FF3D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504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DA8486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1AFFD1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D4C76C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32F3538D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D90F7B" w14:textId="5B280675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Benacer&lt;/Author&gt;&lt;Year&gt;2017&lt;/Year&gt;&lt;RecNum&gt;45&lt;/RecNum&gt;&lt;DisplayText&gt;[19]&lt;/DisplayText&gt;&lt;record&gt;&lt;rec-number&gt;45&lt;/rec-number&gt;&lt;foreign-keys&gt;&lt;key app="EN" db-id="pr2sw0wxrpw9vteza9s5adw1vffzvdf9td20" timestamp="0"&gt;45&lt;/key&gt;&lt;/foreign-keys&gt;&lt;ref-type name="Journal Article"&gt;17&lt;/ref-type&gt;&lt;contributors&gt;&lt;authors&gt;&lt;author&gt;Benacer, Douadi&lt;/author&gt;&lt;author&gt;Zain, Siti Nursheena Mohd&lt;/author&gt;&lt;author&gt;Lewis, John W.&lt;/author&gt;&lt;author&gt;Khalid, Mohd Khairul Nizam Mohd&lt;/author&gt;&lt;author&gt;Thong, Kwai Lin&lt;/author&gt;&lt;/authors&gt;&lt;/contributors&gt;&lt;titles&gt;&lt;title&gt;A duplex endpoint PCR assay for rapid detection and differentiation of Leptospira strains&lt;/title&gt;&lt;secondary-title&gt;Revista da Sociedade Brasileira de Medicina Tropical&lt;/secondary-title&gt;&lt;/titles&gt;&lt;pages&gt;239-242&lt;/pages&gt;&lt;volume&gt;50&lt;/volume&gt;&lt;dates&gt;&lt;year&gt;2017&lt;/year&gt;&lt;/dates&gt;&lt;isbn&gt;0037-8682&lt;/isbn&gt;&lt;urls&gt;&lt;related-urls&gt;&lt;url&gt;http://www.scielo.br/scielo.php?script=sci_arttext&amp;amp;pid=S0037-86822017000200239&amp;amp;nrm=iso&lt;/url&gt;&lt;/related-urls&gt;&lt;/urls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9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EF172D" w:rsidRPr="005F05FE" w14:paraId="22B478AC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</w:tcPr>
          <w:p w14:paraId="072F868E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  <w:lastRenderedPageBreak/>
              <w:t>LipL4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49B3A0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77CEA40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ipL41_F1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E336D05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TAGGAAATTGCGCAGCTAC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EA3581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5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51363CA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E8129F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1F6097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33C93A07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C3E8B9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MLST_2,</w:t>
            </w:r>
          </w:p>
          <w:p w14:paraId="7BC3D44D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MLST_3</w:t>
            </w:r>
          </w:p>
        </w:tc>
      </w:tr>
      <w:tr w:rsidR="00EF172D" w:rsidRPr="005F05FE" w14:paraId="31212D67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</w:tcPr>
          <w:p w14:paraId="00862B24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31B096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B50404A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ipL41_1_F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0BF1500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GTGCAGACGCAATCAACGA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956ABA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29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82C5795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28CC45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311E14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175BA2C9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80B15E" w14:textId="07643345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Backstedt&lt;/Author&gt;&lt;Year&gt;2015&lt;/Year&gt;&lt;RecNum&gt;36&lt;/RecNum&gt;&lt;DisplayText&gt;[1]&lt;/DisplayText&gt;&lt;record&gt;&lt;rec-number&gt;36&lt;/rec-number&gt;&lt;foreign-keys&gt;&lt;key app="EN" db-id="pr2sw0wxrpw9vteza9s5adw1vffzvdf9td20" timestamp="0"&gt;36&lt;/key&gt;&lt;/foreign-keys&gt;&lt;ref-type name="Journal Article"&gt;17&lt;/ref-type&gt;&lt;contributors&gt;&lt;authors&gt;&lt;author&gt;Backstedt, Brian T.&lt;/author&gt;&lt;author&gt;Buyuktanir, Ozlem&lt;/author&gt;&lt;author&gt;Lindow, Janet&lt;/author&gt;&lt;author&gt;Wunder, Elsio A., Jr.&lt;/author&gt;&lt;author&gt;Reis, Mitermayer G.&lt;/author&gt;&lt;author&gt;Usmani-Brown, Sahar&lt;/author&gt;&lt;author&gt;Ledizet, Michel&lt;/author&gt;&lt;author&gt;Ko, Albert&lt;/author&gt;&lt;author&gt;Pal, Utpal&lt;/author&gt;&lt;/authors&gt;&lt;/contributors&gt;&lt;titles&gt;&lt;title&gt;Efficient Detection of Pathogenic Leptospires Using 16S Ribosomal RNA&lt;/title&gt;&lt;secondary-title&gt;PLOS ONE&lt;/secondary-title&gt;&lt;/titles&gt;&lt;periodical&gt;&lt;full-title&gt;PLOS ONE&lt;/full-title&gt;&lt;/periodical&gt;&lt;pages&gt;e0128913&lt;/pages&gt;&lt;volume&gt;10&lt;/volume&gt;&lt;number&gt;6&lt;/number&gt;&lt;dates&gt;&lt;year&gt;2015&lt;/year&gt;&lt;/dates&gt;&lt;publisher&gt;Public Library of Science&lt;/publisher&gt;&lt;urls&gt;&lt;related-urls&gt;&lt;url&gt;https://doi.org/10.1371/journal.pone.0128913&lt;/url&gt;&lt;/related-urls&gt;&lt;/urls&gt;&lt;electronic-resource-num&gt;10.1371/journal.pone.0128913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EF172D" w:rsidRPr="005F05FE" w14:paraId="3EE948BE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</w:tcPr>
          <w:p w14:paraId="60D7A27B" w14:textId="77777777" w:rsidR="00EF172D" w:rsidRPr="00796E59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812F43" w14:textId="77777777" w:rsidR="00EF172D" w:rsidRPr="00796E59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FEEA5E" w14:textId="77777777" w:rsidR="00EF172D" w:rsidRPr="00796E59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ipL41_2_F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F71E780" w14:textId="77777777" w:rsidR="00EF172D" w:rsidRPr="00796E59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hAnsi="Times New Roman" w:cs="Times New Roman"/>
                <w:sz w:val="19"/>
                <w:szCs w:val="19"/>
              </w:rPr>
              <w:t>CGTAGGTTTGGCTGTTGAAG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CADAB1" w14:textId="77777777" w:rsidR="00EF172D" w:rsidRPr="00796E59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14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4346CD3" w14:textId="7FBE23ED" w:rsidR="00EF172D" w:rsidRPr="00796E59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3FC128" w14:textId="77CCF22A" w:rsidR="00EF172D" w:rsidRPr="00796E59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E1E196" w14:textId="37D1847A" w:rsidR="00EF172D" w:rsidRPr="00796E59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76983153" w14:textId="53D77E72" w:rsidR="00EF172D" w:rsidRPr="00796E59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1,2,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A9247A" w14:textId="5E1407BB" w:rsidR="00EF172D" w:rsidRPr="00796E59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Backstedt&lt;/Author&gt;&lt;Year&gt;2015&lt;/Year&gt;&lt;RecNum&gt;36&lt;/RecNum&gt;&lt;DisplayText&gt;[1]&lt;/DisplayText&gt;&lt;record&gt;&lt;rec-number&gt;36&lt;/rec-number&gt;&lt;foreign-keys&gt;&lt;key app="EN" db-id="pr2sw0wxrpw9vteza9s5adw1vffzvdf9td20" timestamp="0"&gt;36&lt;/key&gt;&lt;/foreign-keys&gt;&lt;ref-type name="Journal Article"&gt;17&lt;/ref-type&gt;&lt;contributors&gt;&lt;authors&gt;&lt;author&gt;Backstedt, Brian T.&lt;/author&gt;&lt;author&gt;Buyuktanir, Ozlem&lt;/author&gt;&lt;author&gt;Lindow, Janet&lt;/author&gt;&lt;author&gt;Wunder, Elsio A., Jr.&lt;/author&gt;&lt;author&gt;Reis, Mitermayer G.&lt;/author&gt;&lt;author&gt;Usmani-Brown, Sahar&lt;/author&gt;&lt;author&gt;Ledizet, Michel&lt;/author&gt;&lt;author&gt;Ko, Albert&lt;/author&gt;&lt;author&gt;Pal, Utpal&lt;/author&gt;&lt;/authors&gt;&lt;/contributors&gt;&lt;titles&gt;&lt;title&gt;Efficient Detection of Pathogenic Leptospires Using 16S Ribosomal RNA&lt;/title&gt;&lt;secondary-title&gt;PLOS ONE&lt;/secondary-title&gt;&lt;/titles&gt;&lt;periodical&gt;&lt;full-title&gt;PLOS ONE&lt;/full-title&gt;&lt;/periodical&gt;&lt;pages&gt;e0128913&lt;/pages&gt;&lt;volume&gt;10&lt;/volume&gt;&lt;number&gt;6&lt;/number&gt;&lt;dates&gt;&lt;year&gt;2015&lt;/year&gt;&lt;/dates&gt;&lt;publisher&gt;Public Library of Science&lt;/publisher&gt;&lt;urls&gt;&lt;related-urls&gt;&lt;url&gt;https://doi.org/10.1371/journal.pone.0128913&lt;/url&gt;&lt;/related-urls&gt;&lt;/urls&gt;&lt;electronic-resource-num&gt;10.1371/journal.pone.0128913&lt;/electronic-resource-num&gt;&lt;/record&gt;&lt;/Cite&gt;&lt;/EndNote&gt;</w:instrText>
            </w: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]</w:t>
            </w: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EF172D" w:rsidRPr="005F05FE" w14:paraId="58C56EC5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</w:tcPr>
          <w:p w14:paraId="1698747F" w14:textId="77777777" w:rsidR="00EF172D" w:rsidRPr="00796E59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B9ECF2" w14:textId="77777777" w:rsidR="00EF172D" w:rsidRPr="00796E59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C404B1" w14:textId="77777777" w:rsidR="00EF172D" w:rsidRPr="00796E59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ipL41_1_R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EF4A8AE" w14:textId="77777777" w:rsidR="00EF172D" w:rsidRPr="00796E59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hAnsi="Times New Roman" w:cs="Times New Roman"/>
                <w:sz w:val="19"/>
                <w:szCs w:val="19"/>
              </w:rPr>
              <w:t>GCGAAACCTGCCACTTTCA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F805C2" w14:textId="77777777" w:rsidR="00EF172D" w:rsidRPr="00796E59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47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801C8B4" w14:textId="77777777" w:rsidR="00EF172D" w:rsidRPr="00796E59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7D8A70" w14:textId="77777777" w:rsidR="00EF172D" w:rsidRPr="00796E59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34DDDB" w14:textId="13D00425" w:rsidR="00EF172D" w:rsidRPr="00796E59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352FD501" w14:textId="77777777" w:rsidR="00EF172D" w:rsidRPr="00796E59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0B54EB" w14:textId="2F2EDE6F" w:rsidR="00EF172D" w:rsidRPr="00796E59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Backstedt&lt;/Author&gt;&lt;Year&gt;2015&lt;/Year&gt;&lt;RecNum&gt;36&lt;/RecNum&gt;&lt;DisplayText&gt;[1]&lt;/DisplayText&gt;&lt;record&gt;&lt;rec-number&gt;36&lt;/rec-number&gt;&lt;foreign-keys&gt;&lt;key app="EN" db-id="pr2sw0wxrpw9vteza9s5adw1vffzvdf9td20" timestamp="0"&gt;36&lt;/key&gt;&lt;/foreign-keys&gt;&lt;ref-type name="Journal Article"&gt;17&lt;/ref-type&gt;&lt;contributors&gt;&lt;authors&gt;&lt;author&gt;Backstedt, Brian T.&lt;/author&gt;&lt;author&gt;Buyuktanir, Ozlem&lt;/author&gt;&lt;author&gt;Lindow, Janet&lt;/author&gt;&lt;author&gt;Wunder, Elsio A., Jr.&lt;/author&gt;&lt;author&gt;Reis, Mitermayer G.&lt;/author&gt;&lt;author&gt;Usmani-Brown, Sahar&lt;/author&gt;&lt;author&gt;Ledizet, Michel&lt;/author&gt;&lt;author&gt;Ko, Albert&lt;/author&gt;&lt;author&gt;Pal, Utpal&lt;/author&gt;&lt;/authors&gt;&lt;/contributors&gt;&lt;titles&gt;&lt;title&gt;Efficient Detection of Pathogenic Leptospires Using 16S Ribosomal RNA&lt;/title&gt;&lt;secondary-title&gt;PLOS ONE&lt;/secondary-title&gt;&lt;/titles&gt;&lt;periodical&gt;&lt;full-title&gt;PLOS ONE&lt;/full-title&gt;&lt;/periodical&gt;&lt;pages&gt;e0128913&lt;/pages&gt;&lt;volume&gt;10&lt;/volume&gt;&lt;number&gt;6&lt;/number&gt;&lt;dates&gt;&lt;year&gt;2015&lt;/year&gt;&lt;/dates&gt;&lt;publisher&gt;Public Library of Science&lt;/publisher&gt;&lt;urls&gt;&lt;related-urls&gt;&lt;url&gt;https://doi.org/10.1371/journal.pone.0128913&lt;/url&gt;&lt;/related-urls&gt;&lt;/urls&gt;&lt;electronic-resource-num&gt;10.1371/journal.pone.0128913&lt;/electronic-resource-num&gt;&lt;/record&gt;&lt;/Cite&gt;&lt;/EndNote&gt;</w:instrText>
            </w: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]</w:t>
            </w: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EF172D" w:rsidRPr="005F05FE" w14:paraId="2CE1A62E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</w:tcPr>
          <w:p w14:paraId="29376CA3" w14:textId="77777777" w:rsidR="00EF172D" w:rsidRPr="00796E59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4F605D" w14:textId="77777777" w:rsidR="00EF172D" w:rsidRPr="00796E59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6309DA2" w14:textId="77777777" w:rsidR="00EF172D" w:rsidRPr="00796E59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ipL41_2_R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21C457E" w14:textId="77777777" w:rsidR="00EF172D" w:rsidRPr="00796E59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hAnsi="Times New Roman" w:cs="Times New Roman"/>
                <w:sz w:val="19"/>
                <w:szCs w:val="19"/>
              </w:rPr>
              <w:t>GCGTCTGCACGTTTACTCA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A2ACFE" w14:textId="77777777" w:rsidR="00EF172D" w:rsidRPr="00796E59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28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8D36B48" w14:textId="3C753708" w:rsidR="00EF172D" w:rsidRPr="00796E59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C78F48" w14:textId="0C73214F" w:rsidR="00EF172D" w:rsidRPr="00796E59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D0AD1A" w14:textId="2E3BC041" w:rsidR="00EF172D" w:rsidRPr="00796E59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538D804E" w14:textId="5D76B414" w:rsidR="00EF172D" w:rsidRPr="00796E59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2,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802393" w14:textId="07645C61" w:rsidR="00EF172D" w:rsidRPr="00796E59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Backstedt&lt;/Author&gt;&lt;Year&gt;2015&lt;/Year&gt;&lt;RecNum&gt;36&lt;/RecNum&gt;&lt;DisplayText&gt;[1]&lt;/DisplayText&gt;&lt;record&gt;&lt;rec-number&gt;36&lt;/rec-number&gt;&lt;foreign-keys&gt;&lt;key app="EN" db-id="pr2sw0wxrpw9vteza9s5adw1vffzvdf9td20" timestamp="0"&gt;36&lt;/key&gt;&lt;/foreign-keys&gt;&lt;ref-type name="Journal Article"&gt;17&lt;/ref-type&gt;&lt;contributors&gt;&lt;authors&gt;&lt;author&gt;Backstedt, Brian T.&lt;/author&gt;&lt;author&gt;Buyuktanir, Ozlem&lt;/author&gt;&lt;author&gt;Lindow, Janet&lt;/author&gt;&lt;author&gt;Wunder, Elsio A., Jr.&lt;/author&gt;&lt;author&gt;Reis, Mitermayer G.&lt;/author&gt;&lt;author&gt;Usmani-Brown, Sahar&lt;/author&gt;&lt;author&gt;Ledizet, Michel&lt;/author&gt;&lt;author&gt;Ko, Albert&lt;/author&gt;&lt;author&gt;Pal, Utpal&lt;/author&gt;&lt;/authors&gt;&lt;/contributors&gt;&lt;titles&gt;&lt;title&gt;Efficient Detection of Pathogenic Leptospires Using 16S Ribosomal RNA&lt;/title&gt;&lt;secondary-title&gt;PLOS ONE&lt;/secondary-title&gt;&lt;/titles&gt;&lt;periodical&gt;&lt;full-title&gt;PLOS ONE&lt;/full-title&gt;&lt;/periodical&gt;&lt;pages&gt;e0128913&lt;/pages&gt;&lt;volume&gt;10&lt;/volume&gt;&lt;number&gt;6&lt;/number&gt;&lt;dates&gt;&lt;year&gt;2015&lt;/year&gt;&lt;/dates&gt;&lt;publisher&gt;Public Library of Science&lt;/publisher&gt;&lt;urls&gt;&lt;related-urls&gt;&lt;url&gt;https://doi.org/10.1371/journal.pone.0128913&lt;/url&gt;&lt;/related-urls&gt;&lt;/urls&gt;&lt;electronic-resource-num&gt;10.1371/journal.pone.0128913&lt;/electronic-resource-num&gt;&lt;/record&gt;&lt;/Cite&gt;&lt;/EndNote&gt;</w:instrText>
            </w: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]</w:t>
            </w:r>
            <w:r w:rsidRPr="00796E59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EF172D" w:rsidRPr="005F05FE" w14:paraId="50D9F574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</w:tcPr>
          <w:p w14:paraId="67B0FC37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C8AB17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58546B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ipL41_R1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3AB5626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GCATCGAGAGGAATTAACATC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14E25E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56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F3D25F0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E53058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7C76BC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37E3F12D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2,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A80DF6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MLST_2,</w:t>
            </w:r>
          </w:p>
          <w:p w14:paraId="502C5C33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MLST_3</w:t>
            </w:r>
          </w:p>
        </w:tc>
      </w:tr>
      <w:tr w:rsidR="00EF172D" w:rsidRPr="005F05FE" w14:paraId="6D97B5DA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</w:tcPr>
          <w:p w14:paraId="54AA56AE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  <w:t>LipL3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CC2E80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5209D73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ipL31_F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F44FA0C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TCGATGCGATGAGTCGAGT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39A42E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14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25C626F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39217A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C6278C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13E82B16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1,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C99CF8" w14:textId="6E169E0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Backstedt&lt;/Author&gt;&lt;Year&gt;2015&lt;/Year&gt;&lt;RecNum&gt;36&lt;/RecNum&gt;&lt;DisplayText&gt;[1]&lt;/DisplayText&gt;&lt;record&gt;&lt;rec-number&gt;36&lt;/rec-number&gt;&lt;foreign-keys&gt;&lt;key app="EN" db-id="pr2sw0wxrpw9vteza9s5adw1vffzvdf9td20" timestamp="0"&gt;36&lt;/key&gt;&lt;/foreign-keys&gt;&lt;ref-type name="Journal Article"&gt;17&lt;/ref-type&gt;&lt;contributors&gt;&lt;authors&gt;&lt;author&gt;Backstedt, Brian T.&lt;/author&gt;&lt;author&gt;Buyuktanir, Ozlem&lt;/author&gt;&lt;author&gt;Lindow, Janet&lt;/author&gt;&lt;author&gt;Wunder, Elsio A., Jr.&lt;/author&gt;&lt;author&gt;Reis, Mitermayer G.&lt;/author&gt;&lt;author&gt;Usmani-Brown, Sahar&lt;/author&gt;&lt;author&gt;Ledizet, Michel&lt;/author&gt;&lt;author&gt;Ko, Albert&lt;/author&gt;&lt;author&gt;Pal, Utpal&lt;/author&gt;&lt;/authors&gt;&lt;/contributors&gt;&lt;titles&gt;&lt;title&gt;Efficient Detection of Pathogenic Leptospires Using 16S Ribosomal RNA&lt;/title&gt;&lt;secondary-title&gt;PLOS ONE&lt;/secondary-title&gt;&lt;/titles&gt;&lt;periodical&gt;&lt;full-title&gt;PLOS ONE&lt;/full-title&gt;&lt;/periodical&gt;&lt;pages&gt;e0128913&lt;/pages&gt;&lt;volume&gt;10&lt;/volume&gt;&lt;number&gt;6&lt;/number&gt;&lt;dates&gt;&lt;year&gt;2015&lt;/year&gt;&lt;/dates&gt;&lt;publisher&gt;Public Library of Science&lt;/publisher&gt;&lt;urls&gt;&lt;related-urls&gt;&lt;url&gt;https://doi.org/10.1371/journal.pone.0128913&lt;/url&gt;&lt;/related-urls&gt;&lt;/urls&gt;&lt;electronic-resource-num&gt;10.1371/journal.pone.0128913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EF172D" w:rsidRPr="005F05FE" w14:paraId="5F3C7B8B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  <w:vAlign w:val="center"/>
          </w:tcPr>
          <w:p w14:paraId="70284B47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DCCFF6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623033C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ipL31_R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783FD9BA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AACCGTCTTTTTCAGCTGC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90B8F8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32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F14DA6E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0CB415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6568DD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5574BAF4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350638" w14:textId="44341F54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Backstedt&lt;/Author&gt;&lt;Year&gt;2015&lt;/Year&gt;&lt;RecNum&gt;36&lt;/RecNum&gt;&lt;DisplayText&gt;[1]&lt;/DisplayText&gt;&lt;record&gt;&lt;rec-number&gt;36&lt;/rec-number&gt;&lt;foreign-keys&gt;&lt;key app="EN" db-id="pr2sw0wxrpw9vteza9s5adw1vffzvdf9td20" timestamp="0"&gt;36&lt;/key&gt;&lt;/foreign-keys&gt;&lt;ref-type name="Journal Article"&gt;17&lt;/ref-type&gt;&lt;contributors&gt;&lt;authors&gt;&lt;author&gt;Backstedt, Brian T.&lt;/author&gt;&lt;author&gt;Buyuktanir, Ozlem&lt;/author&gt;&lt;author&gt;Lindow, Janet&lt;/author&gt;&lt;author&gt;Wunder, Elsio A., Jr.&lt;/author&gt;&lt;author&gt;Reis, Mitermayer G.&lt;/author&gt;&lt;author&gt;Usmani-Brown, Sahar&lt;/author&gt;&lt;author&gt;Ledizet, Michel&lt;/author&gt;&lt;author&gt;Ko, Albert&lt;/author&gt;&lt;author&gt;Pal, Utpal&lt;/author&gt;&lt;/authors&gt;&lt;/contributors&gt;&lt;titles&gt;&lt;title&gt;Efficient Detection of Pathogenic Leptospires Using 16S Ribosomal RNA&lt;/title&gt;&lt;secondary-title&gt;PLOS ONE&lt;/secondary-title&gt;&lt;/titles&gt;&lt;periodical&gt;&lt;full-title&gt;PLOS ONE&lt;/full-title&gt;&lt;/periodical&gt;&lt;pages&gt;e0128913&lt;/pages&gt;&lt;volume&gt;10&lt;/volume&gt;&lt;number&gt;6&lt;/number&gt;&lt;dates&gt;&lt;year&gt;2015&lt;/year&gt;&lt;/dates&gt;&lt;publisher&gt;Public Library of Science&lt;/publisher&gt;&lt;urls&gt;&lt;related-urls&gt;&lt;url&gt;https://doi.org/10.1371/journal.pone.0128913&lt;/url&gt;&lt;/related-urls&gt;&lt;/urls&gt;&lt;electronic-resource-num&gt;10.1371/journal.pone.0128913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EF172D" w:rsidRPr="005F05FE" w14:paraId="4896612F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</w:tcPr>
          <w:p w14:paraId="2E5C5E3C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</w:pPr>
            <w:proofErr w:type="spellStart"/>
            <w:r w:rsidRPr="005F05FE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  <w:t>icd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97FC5D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9B94A15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icdA_F1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45C00B8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GGACGAGATGACCAGGA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943456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4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8A8A880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550780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0D7A8A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0622CD17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228D61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MLST_2, MLST_3</w:t>
            </w:r>
          </w:p>
        </w:tc>
      </w:tr>
      <w:tr w:rsidR="00EF172D" w:rsidRPr="005F05FE" w14:paraId="038CCE3A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</w:tcPr>
          <w:p w14:paraId="4C1B2297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0ACCE7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638FC9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icdA_R1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38FF201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TTTTTTGAGATCCGCAGCTT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43DDFE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71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AA813A5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066786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BE5D90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77184E00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755D64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MLST_2, MLST_3</w:t>
            </w:r>
          </w:p>
        </w:tc>
      </w:tr>
      <w:tr w:rsidR="00EF172D" w:rsidRPr="005F05FE" w14:paraId="70997A04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</w:tcPr>
          <w:p w14:paraId="4BD03527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</w:pPr>
            <w:proofErr w:type="spellStart"/>
            <w:r w:rsidRPr="005F05FE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  <w:t>gyrB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93E7D9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E3218AA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2For*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2E931BC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TGAGCCAAGAAGAAACAAGCTAC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25DC6E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2862759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A074CD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AD8C80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41F3F4E6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1,2,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06F2B2" w14:textId="4DFAF3FF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Slack&lt;/Author&gt;&lt;Year&gt;2006&lt;/Year&gt;&lt;RecNum&gt;201&lt;/RecNum&gt;&lt;DisplayText&gt;[20]&lt;/DisplayText&gt;&lt;record&gt;&lt;rec-number&gt;201&lt;/rec-number&gt;&lt;foreign-keys&gt;&lt;key app="EN" db-id="pr2sw0wxrpw9vteza9s5adw1vffzvdf9td20" timestamp="0"&gt;201&lt;/key&gt;&lt;/foreign-keys&gt;&lt;ref-type name="Journal Article"&gt;17&lt;/ref-type&gt;&lt;contributors&gt;&lt;authors&gt;&lt;author&gt;Slack, Andrew T.&lt;/author&gt;&lt;author&gt;Symonds, Meegan L.&lt;/author&gt;&lt;author&gt;Dohnt, Michael F.&lt;/author&gt;&lt;author&gt;Smythe, Lee D.&lt;/author&gt;&lt;/authors&gt;&lt;/contributors&gt;&lt;titles&gt;&lt;title&gt;Identification of pathogenic Leptospira species by conventional or real-time PCR and sequencing of the DNA gyrase subunit B encoding gene&lt;/title&gt;&lt;secondary-title&gt;BMC Microbiology&lt;/secondary-title&gt;&lt;/titles&gt;&lt;pages&gt;95-95&lt;/pages&gt;&lt;volume&gt;6&lt;/volume&gt;&lt;dates&gt;&lt;year&gt;2006&lt;/year&gt;&lt;pub-dates&gt;&lt;date&gt;10/27&amp;#xD;06/22/received&amp;#xD;10/27/accepted&lt;/date&gt;&lt;/pub-dates&gt;&lt;/dates&gt;&lt;pub-location&gt;London&lt;/pub-location&gt;&lt;publisher&gt;BioMed Central&lt;/publisher&gt;&lt;isbn&gt;1471-2180&lt;/isbn&gt;&lt;accession-num&gt;PMC1630700&lt;/accession-num&gt;&lt;urls&gt;&lt;related-urls&gt;&lt;url&gt;http://www.ncbi.nlm.nih.gov/pmc/articles/PMC1630700/&lt;/url&gt;&lt;/related-urls&gt;&lt;/urls&gt;&lt;electronic-resource-num&gt;10.1186/1471-2180-6-95&lt;/electronic-resource-num&gt;&lt;remote-database-name&gt;PMC&lt;/remote-database-name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20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EF172D" w:rsidRPr="005F05FE" w14:paraId="6E136B22" w14:textId="77777777" w:rsidTr="009F1804">
        <w:trPr>
          <w:trHeight w:val="300"/>
        </w:trPr>
        <w:tc>
          <w:tcPr>
            <w:tcW w:w="988" w:type="dxa"/>
            <w:shd w:val="clear" w:color="auto" w:fill="auto"/>
            <w:noWrap/>
            <w:vAlign w:val="center"/>
          </w:tcPr>
          <w:p w14:paraId="4AEAE61C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8AA759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242DFBE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504Rev*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A8E50C4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MATGGTTCCRCTTTCCGAAG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BD59C0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50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B28FFD4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EB4334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7DFDE8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2</w:t>
            </w:r>
          </w:p>
        </w:tc>
        <w:tc>
          <w:tcPr>
            <w:tcW w:w="1418" w:type="dxa"/>
            <w:vAlign w:val="center"/>
          </w:tcPr>
          <w:p w14:paraId="368262DB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2,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174088" w14:textId="71ADA88F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Slack&lt;/Author&gt;&lt;Year&gt;2006&lt;/Year&gt;&lt;RecNum&gt;201&lt;/RecNum&gt;&lt;DisplayText&gt;[20]&lt;/DisplayText&gt;&lt;record&gt;&lt;rec-number&gt;201&lt;/rec-number&gt;&lt;foreign-keys&gt;&lt;key app="EN" db-id="pr2sw0wxrpw9vteza9s5adw1vffzvdf9td20" timestamp="0"&gt;201&lt;/key&gt;&lt;/foreign-keys&gt;&lt;ref-type name="Journal Article"&gt;17&lt;/ref-type&gt;&lt;contributors&gt;&lt;authors&gt;&lt;author&gt;Slack, Andrew T.&lt;/author&gt;&lt;author&gt;Symonds, Meegan L.&lt;/author&gt;&lt;author&gt;Dohnt, Michael F.&lt;/author&gt;&lt;author&gt;Smythe, Lee D.&lt;/author&gt;&lt;/authors&gt;&lt;/contributors&gt;&lt;titles&gt;&lt;title&gt;Identification of pathogenic Leptospira species by conventional or real-time PCR and sequencing of the DNA gyrase subunit B encoding gene&lt;/title&gt;&lt;secondary-title&gt;BMC Microbiology&lt;/secondary-title&gt;&lt;/titles&gt;&lt;pages&gt;95-95&lt;/pages&gt;&lt;volume&gt;6&lt;/volume&gt;&lt;dates&gt;&lt;year&gt;2006&lt;/year&gt;&lt;pub-dates&gt;&lt;date&gt;10/27&amp;#xD;06/22/received&amp;#xD;10/27/accepted&lt;/date&gt;&lt;/pub-dates&gt;&lt;/dates&gt;&lt;pub-location&gt;London&lt;/pub-location&gt;&lt;publisher&gt;BioMed Central&lt;/publisher&gt;&lt;isbn&gt;1471-2180&lt;/isbn&gt;&lt;accession-num&gt;PMC1630700&lt;/accession-num&gt;&lt;urls&gt;&lt;related-urls&gt;&lt;url&gt;http://www.ncbi.nlm.nih.gov/pmc/articles/PMC1630700/&lt;/url&gt;&lt;/related-urls&gt;&lt;/urls&gt;&lt;electronic-resource-num&gt;10.1186/1471-2180-6-95&lt;/electronic-resource-num&gt;&lt;remote-database-name&gt;PMC&lt;/remote-database-name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20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EF172D" w:rsidRPr="005F05FE" w14:paraId="301A3691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A01ED5C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</w:pPr>
            <w:proofErr w:type="spellStart"/>
            <w:r w:rsidRPr="005F05FE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  <w:t>mre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FBE5EC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B0602E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mreA_F1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2166AF90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GGCTCGCTCTYGACGGAA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69DBAF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7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1DC781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7B6E50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43D3B8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2</w:t>
            </w:r>
          </w:p>
        </w:tc>
        <w:tc>
          <w:tcPr>
            <w:tcW w:w="1418" w:type="dxa"/>
            <w:vAlign w:val="center"/>
          </w:tcPr>
          <w:p w14:paraId="531E1FD2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B79D4C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MLST_2</w:t>
            </w:r>
          </w:p>
        </w:tc>
      </w:tr>
      <w:tr w:rsidR="00EF172D" w:rsidRPr="005F05FE" w14:paraId="00DFA0BB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8AC16DD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F61358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5108F0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mreA_R1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AD09D4D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CCRTAACTCATAAAMGACAAAG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2F8311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14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C3F2D2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4765B6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15E808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2</w:t>
            </w:r>
          </w:p>
        </w:tc>
        <w:tc>
          <w:tcPr>
            <w:tcW w:w="1418" w:type="dxa"/>
            <w:vAlign w:val="center"/>
          </w:tcPr>
          <w:p w14:paraId="4E7370EB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BFC46F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MLST_2</w:t>
            </w:r>
          </w:p>
        </w:tc>
      </w:tr>
      <w:tr w:rsidR="00EF172D" w:rsidRPr="005F05FE" w14:paraId="109FD6FB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E25E793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</w:pPr>
            <w:proofErr w:type="spellStart"/>
            <w:r w:rsidRPr="005F05FE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  <w:t>pnt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31AA60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61FE28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pntA_F1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0D5FF520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AGGAAARATGAAACCRGGAA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4B8B61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2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2ED3A8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7A93D5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86329F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2</w:t>
            </w:r>
          </w:p>
        </w:tc>
        <w:tc>
          <w:tcPr>
            <w:tcW w:w="1418" w:type="dxa"/>
            <w:vAlign w:val="center"/>
          </w:tcPr>
          <w:p w14:paraId="6950F6FE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206A6E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MLST_2</w:t>
            </w:r>
          </w:p>
        </w:tc>
      </w:tr>
      <w:tr w:rsidR="00EF172D" w:rsidRPr="005F05FE" w14:paraId="03212CA5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F070691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93C909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94285F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pntA_R1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51DDB700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AGAAGCAAGATCCACAAYTA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C269D2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8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626991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78B612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ED9494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1</w:t>
            </w:r>
          </w:p>
        </w:tc>
        <w:tc>
          <w:tcPr>
            <w:tcW w:w="1418" w:type="dxa"/>
            <w:vAlign w:val="center"/>
          </w:tcPr>
          <w:p w14:paraId="6E69A28B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8D91D9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MLST_2</w:t>
            </w:r>
          </w:p>
        </w:tc>
      </w:tr>
      <w:tr w:rsidR="00EF172D" w:rsidRPr="005F05FE" w14:paraId="53822EF2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ABA5E41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</w:pPr>
            <w:proofErr w:type="spellStart"/>
            <w:r w:rsidRPr="005F05FE"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eastAsia="en-NZ"/>
              </w:rPr>
              <w:t>rpoB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BEB2D1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DEC62F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ept_1900f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4D65ACC6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CCTCATGGGTTCCAACATG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A20E81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18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135E40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13B2F7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C56EFE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1418" w:type="dxa"/>
            <w:vAlign w:val="center"/>
          </w:tcPr>
          <w:p w14:paraId="1D3FE822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B91C5F" w14:textId="7115E72B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Cerqueira&lt;/Author&gt;&lt;Year&gt;2010&lt;/Year&gt;&lt;RecNum&gt;63&lt;/RecNum&gt;&lt;DisplayText&gt;[15]&lt;/DisplayText&gt;&lt;record&gt;&lt;rec-number&gt;63&lt;/rec-number&gt;&lt;foreign-keys&gt;&lt;key app="EN" db-id="pr2sw0wxrpw9vteza9s5adw1vffzvdf9td20" timestamp="0"&gt;63&lt;/key&gt;&lt;/foreign-keys&gt;&lt;ref-type name="Journal Article"&gt;17&lt;/ref-type&gt;&lt;contributors&gt;&lt;authors&gt;&lt;author&gt;Cerqueira, Gustavo M.&lt;/author&gt;&lt;author&gt;McBride, Alan J. A.&lt;/author&gt;&lt;author&gt;Hartskeerl, Rudy A.&lt;/author&gt;&lt;author&gt;Ahmed, Niyaz&lt;/author&gt;&lt;author&gt;Dellagostin, Odir A.&lt;/author&gt;&lt;author&gt;Eslabão, Marcus R.&lt;/author&gt;&lt;author&gt;Nascimento, Ana L. T. O.&lt;/author&gt;&lt;/authors&gt;&lt;/contributors&gt;&lt;titles&gt;&lt;title&gt;Bioinformatics Describes Novel Loci for High Resolution Discrimination of Leptospira Isolates&lt;/title&gt;&lt;secondary-title&gt;PLOS ONE&lt;/secondary-title&gt;&lt;/titles&gt;&lt;periodical&gt;&lt;full-title&gt;PLOS ONE&lt;/full-title&gt;&lt;/periodical&gt;&lt;pages&gt;e15335&lt;/pages&gt;&lt;volume&gt;5&lt;/volume&gt;&lt;number&gt;10&lt;/number&gt;&lt;dates&gt;&lt;year&gt;2010&lt;/year&gt;&lt;/dates&gt;&lt;publisher&gt;Public Library of Science&lt;/publisher&gt;&lt;urls&gt;&lt;related-urls&gt;&lt;url&gt;https://doi.org/10.1371/journal.pone.0015335&lt;/url&gt;&lt;/related-urls&gt;&lt;/urls&gt;&lt;electronic-resource-num&gt;10.1371/journal.pone.0015335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5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  <w:tr w:rsidR="00EF172D" w:rsidRPr="005F05FE" w14:paraId="227F7330" w14:textId="77777777" w:rsidTr="009F1804">
        <w:trPr>
          <w:trHeight w:val="315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44FC9DD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FFF5DB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87B2D7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  <w:t>Lept_2500R</w:t>
            </w:r>
          </w:p>
        </w:tc>
        <w:tc>
          <w:tcPr>
            <w:tcW w:w="3686" w:type="dxa"/>
            <w:shd w:val="clear" w:color="auto" w:fill="auto"/>
            <w:noWrap/>
            <w:vAlign w:val="center"/>
          </w:tcPr>
          <w:p w14:paraId="69E4CB9A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hAnsi="Times New Roman" w:cs="Times New Roman"/>
                <w:sz w:val="19"/>
                <w:szCs w:val="19"/>
              </w:rPr>
              <w:t>CGCATCCTCRAAGTTGTAWCCT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63C98F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24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383B08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3D71B5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3FF164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2</w:t>
            </w:r>
          </w:p>
        </w:tc>
        <w:tc>
          <w:tcPr>
            <w:tcW w:w="1418" w:type="dxa"/>
            <w:vAlign w:val="center"/>
          </w:tcPr>
          <w:p w14:paraId="2C1C4B7E" w14:textId="77777777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gramStart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v(</w:t>
            </w:r>
            <w:proofErr w:type="gramEnd"/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0,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88E329" w14:textId="4F27649C" w:rsidR="00EF172D" w:rsidRPr="005F05FE" w:rsidRDefault="00EF172D" w:rsidP="00EF17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begin"/>
            </w:r>
            <w:r w:rsidR="00B10037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instrText xml:space="preserve"> ADDIN EN.CITE &lt;EndNote&gt;&lt;Cite&gt;&lt;Author&gt;Cerqueira&lt;/Author&gt;&lt;Year&gt;2010&lt;/Year&gt;&lt;RecNum&gt;63&lt;/RecNum&gt;&lt;DisplayText&gt;[15]&lt;/DisplayText&gt;&lt;record&gt;&lt;rec-number&gt;63&lt;/rec-number&gt;&lt;foreign-keys&gt;&lt;key app="EN" db-id="pr2sw0wxrpw9vteza9s5adw1vffzvdf9td20" timestamp="0"&gt;63&lt;/key&gt;&lt;/foreign-keys&gt;&lt;ref-type name="Journal Article"&gt;17&lt;/ref-type&gt;&lt;contributors&gt;&lt;authors&gt;&lt;author&gt;Cerqueira, Gustavo M.&lt;/author&gt;&lt;author&gt;McBride, Alan J. A.&lt;/author&gt;&lt;author&gt;Hartskeerl, Rudy A.&lt;/author&gt;&lt;author&gt;Ahmed, Niyaz&lt;/author&gt;&lt;author&gt;Dellagostin, Odir A.&lt;/author&gt;&lt;author&gt;Eslabão, Marcus R.&lt;/author&gt;&lt;author&gt;Nascimento, Ana L. T. O.&lt;/author&gt;&lt;/authors&gt;&lt;/contributors&gt;&lt;titles&gt;&lt;title&gt;Bioinformatics Describes Novel Loci for High Resolution Discrimination of Leptospira Isolates&lt;/title&gt;&lt;secondary-title&gt;PLOS ONE&lt;/secondary-title&gt;&lt;/titles&gt;&lt;periodical&gt;&lt;full-title&gt;PLOS ONE&lt;/full-title&gt;&lt;/periodical&gt;&lt;pages&gt;e15335&lt;/pages&gt;&lt;volume&gt;5&lt;/volume&gt;&lt;number&gt;10&lt;/number&gt;&lt;dates&gt;&lt;year&gt;2010&lt;/year&gt;&lt;/dates&gt;&lt;publisher&gt;Public Library of Science&lt;/publisher&gt;&lt;urls&gt;&lt;related-urls&gt;&lt;url&gt;https://doi.org/10.1371/journal.pone.0015335&lt;/url&gt;&lt;/related-urls&gt;&lt;/urls&gt;&lt;electronic-resource-num&gt;10.1371/journal.pone.0015335&lt;/electronic-resource-num&gt;&lt;/record&gt;&lt;/Cite&gt;&lt;/EndNote&gt;</w:instrTex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separate"/>
            </w:r>
            <w:r w:rsidR="00B10037">
              <w:rPr>
                <w:rFonts w:ascii="Times New Roman" w:eastAsia="Times New Roman" w:hAnsi="Times New Roman" w:cs="Times New Roman"/>
                <w:noProof/>
                <w:sz w:val="19"/>
                <w:szCs w:val="19"/>
                <w:lang w:eastAsia="en-NZ"/>
              </w:rPr>
              <w:t>[15]</w:t>
            </w:r>
            <w:r w:rsidRPr="005F05FE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fldChar w:fldCharType="end"/>
            </w:r>
          </w:p>
        </w:tc>
      </w:tr>
    </w:tbl>
    <w:p w14:paraId="45649FD7" w14:textId="65CDC03F" w:rsidR="009F1804" w:rsidRPr="006B3DC5" w:rsidRDefault="006B3DC5" w:rsidP="006B3D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826403" w:rsidRPr="006B3DC5">
        <w:rPr>
          <w:rFonts w:ascii="Times New Roman" w:hAnsi="Times New Roman" w:cs="Times New Roman"/>
          <w:sz w:val="24"/>
          <w:szCs w:val="24"/>
        </w:rPr>
        <w:t>Primers used in this stud</w:t>
      </w:r>
      <w:r w:rsidR="000C22F1" w:rsidRPr="006B3DC5">
        <w:rPr>
          <w:rFonts w:ascii="Times New Roman" w:hAnsi="Times New Roman" w:cs="Times New Roman"/>
          <w:sz w:val="24"/>
          <w:szCs w:val="24"/>
        </w:rPr>
        <w:t>y</w:t>
      </w:r>
    </w:p>
    <w:p w14:paraId="0E72C35F" w14:textId="28E33757" w:rsidR="00865A93" w:rsidRPr="005F05FE" w:rsidRDefault="006B3DC5" w:rsidP="006B3DC5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865A93" w:rsidRPr="005F05FE" w:rsidSect="008277B5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**</w:t>
      </w:r>
      <w:r w:rsidR="0090111A">
        <w:rPr>
          <w:rFonts w:ascii="Times New Roman" w:hAnsi="Times New Roman" w:cs="Times New Roman"/>
          <w:sz w:val="24"/>
          <w:szCs w:val="24"/>
        </w:rPr>
        <w:t>Zero represents a</w:t>
      </w:r>
      <w:r w:rsidR="006F68DE">
        <w:rPr>
          <w:rFonts w:ascii="Times New Roman" w:hAnsi="Times New Roman" w:cs="Times New Roman"/>
          <w:sz w:val="24"/>
          <w:szCs w:val="24"/>
        </w:rPr>
        <w:t xml:space="preserve"> primer</w:t>
      </w:r>
      <w:r w:rsidR="00BA3EFD">
        <w:rPr>
          <w:rFonts w:ascii="Times New Roman" w:hAnsi="Times New Roman" w:cs="Times New Roman"/>
          <w:sz w:val="24"/>
          <w:szCs w:val="24"/>
        </w:rPr>
        <w:t xml:space="preserve"> that is a</w:t>
      </w:r>
      <w:r w:rsidR="00C44667">
        <w:rPr>
          <w:rFonts w:ascii="Times New Roman" w:hAnsi="Times New Roman" w:cs="Times New Roman"/>
          <w:sz w:val="24"/>
          <w:szCs w:val="24"/>
        </w:rPr>
        <w:t xml:space="preserve"> </w:t>
      </w:r>
      <w:r w:rsidR="001A744B">
        <w:rPr>
          <w:rFonts w:ascii="Times New Roman" w:hAnsi="Times New Roman" w:cs="Times New Roman"/>
          <w:sz w:val="24"/>
          <w:szCs w:val="24"/>
        </w:rPr>
        <w:t>perfect match</w:t>
      </w:r>
      <w:r w:rsidR="00BA3EFD">
        <w:rPr>
          <w:rFonts w:ascii="Times New Roman" w:hAnsi="Times New Roman" w:cs="Times New Roman"/>
          <w:sz w:val="24"/>
          <w:szCs w:val="24"/>
        </w:rPr>
        <w:t xml:space="preserve"> </w:t>
      </w:r>
      <w:r w:rsidR="00BA3EFD" w:rsidRPr="00BA3EFD">
        <w:rPr>
          <w:rFonts w:ascii="Times New Roman" w:hAnsi="Times New Roman" w:cs="Times New Roman"/>
          <w:i/>
          <w:iCs/>
          <w:sz w:val="24"/>
          <w:szCs w:val="24"/>
        </w:rPr>
        <w:t xml:space="preserve">i.e. </w:t>
      </w:r>
      <w:r w:rsidR="00BA3EFD">
        <w:rPr>
          <w:rFonts w:ascii="Times New Roman" w:hAnsi="Times New Roman" w:cs="Times New Roman"/>
          <w:sz w:val="24"/>
          <w:szCs w:val="24"/>
        </w:rPr>
        <w:t>zero mismatches</w:t>
      </w:r>
      <w:r w:rsidR="001A744B">
        <w:rPr>
          <w:rFonts w:ascii="Times New Roman" w:hAnsi="Times New Roman" w:cs="Times New Roman"/>
          <w:sz w:val="24"/>
          <w:szCs w:val="24"/>
        </w:rPr>
        <w:t xml:space="preserve"> against all </w:t>
      </w:r>
      <w:r w:rsidR="00BD5743">
        <w:rPr>
          <w:rFonts w:ascii="Times New Roman" w:hAnsi="Times New Roman" w:cs="Times New Roman"/>
          <w:sz w:val="24"/>
          <w:szCs w:val="24"/>
        </w:rPr>
        <w:t xml:space="preserve">lineages </w:t>
      </w:r>
      <w:r w:rsidR="001A744B">
        <w:rPr>
          <w:rFonts w:ascii="Times New Roman" w:hAnsi="Times New Roman" w:cs="Times New Roman"/>
          <w:sz w:val="24"/>
          <w:szCs w:val="24"/>
        </w:rPr>
        <w:t>tested</w:t>
      </w:r>
      <w:r w:rsidR="0023461B">
        <w:rPr>
          <w:rFonts w:ascii="Times New Roman" w:hAnsi="Times New Roman" w:cs="Times New Roman"/>
          <w:sz w:val="24"/>
          <w:szCs w:val="24"/>
        </w:rPr>
        <w:t>,</w:t>
      </w:r>
      <w:r w:rsidR="001A744B">
        <w:rPr>
          <w:rFonts w:ascii="Times New Roman" w:hAnsi="Times New Roman" w:cs="Times New Roman"/>
          <w:sz w:val="24"/>
          <w:szCs w:val="24"/>
        </w:rPr>
        <w:t xml:space="preserve"> </w:t>
      </w:r>
      <w:r w:rsidR="00965C00">
        <w:rPr>
          <w:rFonts w:ascii="Times New Roman" w:hAnsi="Times New Roman" w:cs="Times New Roman"/>
          <w:sz w:val="24"/>
          <w:szCs w:val="24"/>
        </w:rPr>
        <w:t>v(</w:t>
      </w:r>
      <w:r w:rsidR="0051377B">
        <w:rPr>
          <w:rFonts w:ascii="Times New Roman" w:hAnsi="Times New Roman" w:cs="Times New Roman"/>
          <w:sz w:val="24"/>
          <w:szCs w:val="24"/>
        </w:rPr>
        <w:t>1-4</w:t>
      </w:r>
      <w:r w:rsidR="00965C00">
        <w:rPr>
          <w:rFonts w:ascii="Times New Roman" w:hAnsi="Times New Roman" w:cs="Times New Roman"/>
          <w:sz w:val="24"/>
          <w:szCs w:val="24"/>
        </w:rPr>
        <w:t>)</w:t>
      </w:r>
      <w:r w:rsidR="000819F0">
        <w:rPr>
          <w:rFonts w:ascii="Times New Roman" w:hAnsi="Times New Roman" w:cs="Times New Roman"/>
          <w:sz w:val="24"/>
          <w:szCs w:val="24"/>
        </w:rPr>
        <w:t xml:space="preserve"> re</w:t>
      </w:r>
      <w:r w:rsidR="009C123E">
        <w:rPr>
          <w:rFonts w:ascii="Times New Roman" w:hAnsi="Times New Roman" w:cs="Times New Roman"/>
          <w:sz w:val="24"/>
          <w:szCs w:val="24"/>
        </w:rPr>
        <w:t xml:space="preserve">present the </w:t>
      </w:r>
      <w:r w:rsidR="00CB4A69">
        <w:rPr>
          <w:rFonts w:ascii="Times New Roman" w:hAnsi="Times New Roman" w:cs="Times New Roman"/>
          <w:sz w:val="24"/>
          <w:szCs w:val="24"/>
        </w:rPr>
        <w:t>variable number</w:t>
      </w:r>
      <w:r w:rsidR="00BD5743">
        <w:rPr>
          <w:rFonts w:ascii="Times New Roman" w:hAnsi="Times New Roman" w:cs="Times New Roman"/>
          <w:sz w:val="24"/>
          <w:szCs w:val="24"/>
        </w:rPr>
        <w:t xml:space="preserve"> of </w:t>
      </w:r>
      <w:r w:rsidR="00DD7A5F" w:rsidRPr="00DD7A5F">
        <w:rPr>
          <w:rFonts w:ascii="Times New Roman" w:hAnsi="Times New Roman" w:cs="Times New Roman"/>
          <w:sz w:val="24"/>
          <w:szCs w:val="24"/>
        </w:rPr>
        <w:t xml:space="preserve">mismatches between the different </w:t>
      </w:r>
      <w:r w:rsidR="00CB4A69">
        <w:rPr>
          <w:rFonts w:ascii="Times New Roman" w:hAnsi="Times New Roman" w:cs="Times New Roman"/>
          <w:sz w:val="24"/>
          <w:szCs w:val="24"/>
        </w:rPr>
        <w:t>lineages</w:t>
      </w:r>
      <w:r w:rsidR="00F62AF8">
        <w:rPr>
          <w:rFonts w:ascii="Times New Roman" w:hAnsi="Times New Roman" w:cs="Times New Roman"/>
          <w:sz w:val="24"/>
          <w:szCs w:val="24"/>
        </w:rPr>
        <w:t xml:space="preserve"> </w:t>
      </w:r>
      <w:r w:rsidR="00F62AF8" w:rsidRPr="00F62AF8">
        <w:rPr>
          <w:rFonts w:ascii="Times New Roman" w:hAnsi="Times New Roman" w:cs="Times New Roman"/>
          <w:i/>
          <w:iCs/>
          <w:sz w:val="24"/>
          <w:szCs w:val="24"/>
        </w:rPr>
        <w:t>e.</w:t>
      </w:r>
      <w:r w:rsidR="009E12B7">
        <w:rPr>
          <w:rFonts w:ascii="Times New Roman" w:hAnsi="Times New Roman" w:cs="Times New Roman"/>
          <w:i/>
          <w:iCs/>
          <w:sz w:val="24"/>
          <w:szCs w:val="24"/>
        </w:rPr>
        <w:t>g.</w:t>
      </w:r>
      <w:r w:rsidR="00D35BF6">
        <w:rPr>
          <w:rFonts w:ascii="Times New Roman" w:hAnsi="Times New Roman" w:cs="Times New Roman"/>
          <w:sz w:val="24"/>
          <w:szCs w:val="24"/>
        </w:rPr>
        <w:t xml:space="preserve"> </w:t>
      </w:r>
      <w:r w:rsidR="00D35BF6" w:rsidRPr="00D35BF6">
        <w:rPr>
          <w:rFonts w:ascii="Times New Roman" w:hAnsi="Times New Roman" w:cs="Times New Roman"/>
          <w:sz w:val="24"/>
          <w:szCs w:val="24"/>
        </w:rPr>
        <w:t xml:space="preserve">v(0,1) </w:t>
      </w:r>
      <w:r w:rsidR="00CA0FCB">
        <w:rPr>
          <w:rFonts w:ascii="Times New Roman" w:hAnsi="Times New Roman" w:cs="Times New Roman"/>
          <w:sz w:val="24"/>
          <w:szCs w:val="24"/>
        </w:rPr>
        <w:t>indicates</w:t>
      </w:r>
      <w:r w:rsidR="00D35BF6" w:rsidRPr="00D35BF6">
        <w:rPr>
          <w:rFonts w:ascii="Times New Roman" w:hAnsi="Times New Roman" w:cs="Times New Roman"/>
          <w:sz w:val="24"/>
          <w:szCs w:val="24"/>
        </w:rPr>
        <w:t xml:space="preserve"> some species have a perfect match</w:t>
      </w:r>
      <w:r w:rsidR="00F40DC1">
        <w:rPr>
          <w:rFonts w:ascii="Times New Roman" w:hAnsi="Times New Roman" w:cs="Times New Roman"/>
          <w:sz w:val="24"/>
          <w:szCs w:val="24"/>
        </w:rPr>
        <w:t xml:space="preserve"> while</w:t>
      </w:r>
      <w:r w:rsidR="00D35BF6" w:rsidRPr="00D35BF6">
        <w:rPr>
          <w:rFonts w:ascii="Times New Roman" w:hAnsi="Times New Roman" w:cs="Times New Roman"/>
          <w:sz w:val="24"/>
          <w:szCs w:val="24"/>
        </w:rPr>
        <w:t xml:space="preserve"> others have </w:t>
      </w:r>
      <w:r w:rsidR="00D81E55">
        <w:rPr>
          <w:rFonts w:ascii="Times New Roman" w:hAnsi="Times New Roman" w:cs="Times New Roman"/>
          <w:sz w:val="24"/>
          <w:szCs w:val="24"/>
        </w:rPr>
        <w:t>single nucleotide</w:t>
      </w:r>
      <w:r w:rsidR="00D35BF6" w:rsidRPr="00D35BF6">
        <w:rPr>
          <w:rFonts w:ascii="Times New Roman" w:hAnsi="Times New Roman" w:cs="Times New Roman"/>
          <w:sz w:val="24"/>
          <w:szCs w:val="24"/>
        </w:rPr>
        <w:t xml:space="preserve"> mismatch in the primer region</w:t>
      </w:r>
      <w:r w:rsidR="0086172F">
        <w:rPr>
          <w:rFonts w:ascii="Times New Roman" w:hAnsi="Times New Roman" w:cs="Times New Roman"/>
          <w:sz w:val="24"/>
          <w:szCs w:val="24"/>
        </w:rPr>
        <w:t>.</w:t>
      </w:r>
    </w:p>
    <w:p w14:paraId="32615E54" w14:textId="77777777" w:rsidR="00B10037" w:rsidRDefault="00B10037"/>
    <w:p w14:paraId="48EE5F7A" w14:textId="77777777" w:rsidR="00B10037" w:rsidRDefault="00B10037"/>
    <w:p w14:paraId="2DE552E8" w14:textId="77777777" w:rsidR="00B10037" w:rsidRPr="00B10037" w:rsidRDefault="00B10037" w:rsidP="00B10037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10037">
        <w:t>1.</w:t>
      </w:r>
      <w:r w:rsidRPr="00B10037">
        <w:tab/>
        <w:t xml:space="preserve">Backstedt, B.T., et al., </w:t>
      </w:r>
      <w:r w:rsidRPr="00B10037">
        <w:rPr>
          <w:i/>
        </w:rPr>
        <w:t>Efficient Detection of Pathogenic Leptospires Using 16S Ribosomal RNA.</w:t>
      </w:r>
      <w:r w:rsidRPr="00B10037">
        <w:t xml:space="preserve"> PLOS ONE, 2015. </w:t>
      </w:r>
      <w:r w:rsidRPr="00B10037">
        <w:rPr>
          <w:b/>
        </w:rPr>
        <w:t>10</w:t>
      </w:r>
      <w:r w:rsidRPr="00B10037">
        <w:t>(6): p. e0128913.</w:t>
      </w:r>
    </w:p>
    <w:p w14:paraId="54A5A5C2" w14:textId="77777777" w:rsidR="00B10037" w:rsidRPr="00B10037" w:rsidRDefault="00B10037" w:rsidP="00B10037">
      <w:pPr>
        <w:pStyle w:val="EndNoteBibliography"/>
        <w:spacing w:after="0"/>
        <w:ind w:left="720" w:hanging="720"/>
      </w:pPr>
      <w:r w:rsidRPr="00B10037">
        <w:t>2.</w:t>
      </w:r>
      <w:r w:rsidRPr="00B10037">
        <w:tab/>
        <w:t xml:space="preserve">Boonsilp, S., et al., </w:t>
      </w:r>
      <w:r w:rsidRPr="00B10037">
        <w:rPr>
          <w:i/>
        </w:rPr>
        <w:t>Molecular detection and speciation of pathogenic Leptospiraspp. in blood from patients with culture-negative leptospirosis.</w:t>
      </w:r>
      <w:r w:rsidRPr="00B10037">
        <w:t xml:space="preserve"> BMC Infectious Diseases, 2011. </w:t>
      </w:r>
      <w:r w:rsidRPr="00B10037">
        <w:rPr>
          <w:b/>
        </w:rPr>
        <w:t>11</w:t>
      </w:r>
      <w:r w:rsidRPr="00B10037">
        <w:t>(1): p. 338.</w:t>
      </w:r>
    </w:p>
    <w:p w14:paraId="0E5DBC8D" w14:textId="77777777" w:rsidR="00B10037" w:rsidRPr="00B10037" w:rsidRDefault="00B10037" w:rsidP="00B10037">
      <w:pPr>
        <w:pStyle w:val="EndNoteBibliography"/>
        <w:spacing w:after="0"/>
        <w:ind w:left="720" w:hanging="720"/>
      </w:pPr>
      <w:r w:rsidRPr="00B10037">
        <w:t>3.</w:t>
      </w:r>
      <w:r w:rsidRPr="00B10037">
        <w:tab/>
        <w:t xml:space="preserve">Mérien, F., et al., </w:t>
      </w:r>
      <w:r w:rsidRPr="00B10037">
        <w:rPr>
          <w:i/>
        </w:rPr>
        <w:t>Polymerase chain reaction for detection of Leptospira spp. in clinical samples.</w:t>
      </w:r>
      <w:r w:rsidRPr="00B10037">
        <w:t xml:space="preserve"> Journal of Clinical Microbiology, 1992. </w:t>
      </w:r>
      <w:r w:rsidRPr="00B10037">
        <w:rPr>
          <w:b/>
        </w:rPr>
        <w:t>30</w:t>
      </w:r>
      <w:r w:rsidRPr="00B10037">
        <w:t>(9): p. 2219-2224.</w:t>
      </w:r>
    </w:p>
    <w:p w14:paraId="4ADF8109" w14:textId="77777777" w:rsidR="00B10037" w:rsidRPr="00B10037" w:rsidRDefault="00B10037" w:rsidP="00B10037">
      <w:pPr>
        <w:pStyle w:val="EndNoteBibliography"/>
        <w:spacing w:after="0"/>
        <w:ind w:left="720" w:hanging="720"/>
      </w:pPr>
      <w:r w:rsidRPr="00B10037">
        <w:t>4.</w:t>
      </w:r>
      <w:r w:rsidRPr="00B10037">
        <w:tab/>
        <w:t xml:space="preserve">Ganoza, C.A., et al., </w:t>
      </w:r>
      <w:r w:rsidRPr="00B10037">
        <w:rPr>
          <w:i/>
        </w:rPr>
        <w:t>Determining risk for severe leptospirosis by molecular analysis of environmental surface waters for pathogenic Leptospira</w:t>
      </w:r>
      <w:r w:rsidRPr="00B10037">
        <w:t>. 2006, PUBLIC LIBRARY SCIENCE.</w:t>
      </w:r>
    </w:p>
    <w:p w14:paraId="17BAF505" w14:textId="77777777" w:rsidR="00B10037" w:rsidRPr="00B10037" w:rsidRDefault="00B10037" w:rsidP="00B10037">
      <w:pPr>
        <w:pStyle w:val="EndNoteBibliography"/>
        <w:spacing w:after="0"/>
        <w:ind w:left="720" w:hanging="720"/>
      </w:pPr>
      <w:r w:rsidRPr="00B10037">
        <w:t>5.</w:t>
      </w:r>
      <w:r w:rsidRPr="00B10037">
        <w:tab/>
        <w:t xml:space="preserve">Mason, M.R., et al., </w:t>
      </w:r>
      <w:r w:rsidRPr="00B10037">
        <w:rPr>
          <w:i/>
        </w:rPr>
        <w:t>Distribution and Diversity of Pathogenic Leptospira Species in Peri-domestic Surface Waters from South Central Chile.</w:t>
      </w:r>
      <w:r w:rsidRPr="00B10037">
        <w:t xml:space="preserve"> PLOS Neglected Tropical Diseases, 2016. </w:t>
      </w:r>
      <w:r w:rsidRPr="00B10037">
        <w:rPr>
          <w:b/>
        </w:rPr>
        <w:t>10</w:t>
      </w:r>
      <w:r w:rsidRPr="00B10037">
        <w:t>(8): p. e0004895.</w:t>
      </w:r>
    </w:p>
    <w:p w14:paraId="6164D6AB" w14:textId="77777777" w:rsidR="00B10037" w:rsidRPr="00B10037" w:rsidRDefault="00B10037" w:rsidP="00B10037">
      <w:pPr>
        <w:pStyle w:val="EndNoteBibliography"/>
        <w:spacing w:after="0"/>
        <w:ind w:left="720" w:hanging="720"/>
      </w:pPr>
      <w:r w:rsidRPr="00B10037">
        <w:t>6.</w:t>
      </w:r>
      <w:r w:rsidRPr="00B10037">
        <w:tab/>
        <w:t xml:space="preserve">Smythe, L.D., et al., </w:t>
      </w:r>
      <w:r w:rsidRPr="00B10037">
        <w:rPr>
          <w:i/>
        </w:rPr>
        <w:t>A quantitative PCR (TaqMan) assay for pathogenic Leptospira spp.</w:t>
      </w:r>
      <w:r w:rsidRPr="00B10037">
        <w:t xml:space="preserve"> BMC Infect Dis, 2002. </w:t>
      </w:r>
      <w:r w:rsidRPr="00B10037">
        <w:rPr>
          <w:b/>
        </w:rPr>
        <w:t>2</w:t>
      </w:r>
      <w:r w:rsidRPr="00B10037">
        <w:t>.</w:t>
      </w:r>
    </w:p>
    <w:p w14:paraId="2EA1711F" w14:textId="77777777" w:rsidR="00B10037" w:rsidRPr="00B10037" w:rsidRDefault="00B10037" w:rsidP="00B10037">
      <w:pPr>
        <w:pStyle w:val="EndNoteBibliography"/>
        <w:spacing w:after="0"/>
        <w:ind w:left="720" w:hanging="720"/>
      </w:pPr>
      <w:r w:rsidRPr="00B10037">
        <w:t>7.</w:t>
      </w:r>
      <w:r w:rsidRPr="00B10037">
        <w:tab/>
        <w:t xml:space="preserve">Benacer, D., et al., </w:t>
      </w:r>
      <w:r w:rsidRPr="00B10037">
        <w:rPr>
          <w:i/>
        </w:rPr>
        <w:t>Determination of Leptospira borgpetersenii serovar Javanica and Leptospira interrogans serovar Bataviae as the persistent Leptospira serovars circulating in the urban rat populations in Peninsular Malaysia.</w:t>
      </w:r>
      <w:r w:rsidRPr="00B10037">
        <w:t xml:space="preserve"> Parasites &amp; Vectors, 2016. </w:t>
      </w:r>
      <w:r w:rsidRPr="00B10037">
        <w:rPr>
          <w:b/>
        </w:rPr>
        <w:t>9</w:t>
      </w:r>
      <w:r w:rsidRPr="00B10037">
        <w:t>(1): p. 117.</w:t>
      </w:r>
    </w:p>
    <w:p w14:paraId="010A88B3" w14:textId="77777777" w:rsidR="00B10037" w:rsidRPr="00B10037" w:rsidRDefault="00B10037" w:rsidP="00B10037">
      <w:pPr>
        <w:pStyle w:val="EndNoteBibliography"/>
        <w:spacing w:after="0"/>
        <w:ind w:left="720" w:hanging="720"/>
      </w:pPr>
      <w:r w:rsidRPr="00B10037">
        <w:t>8.</w:t>
      </w:r>
      <w:r w:rsidRPr="00B10037">
        <w:tab/>
        <w:t xml:space="preserve">Stoddard, R.A., et al., </w:t>
      </w:r>
      <w:r w:rsidRPr="00B10037">
        <w:rPr>
          <w:i/>
        </w:rPr>
        <w:t>Detection of pathogenic Leptospira spp. through TaqMan polymerase chain reaction targeting the LipL32 gene.</w:t>
      </w:r>
      <w:r w:rsidRPr="00B10037">
        <w:t xml:space="preserve"> Diagnostic Microbiology and Infectious Disease, 2009. </w:t>
      </w:r>
      <w:r w:rsidRPr="00B10037">
        <w:rPr>
          <w:b/>
        </w:rPr>
        <w:t>64</w:t>
      </w:r>
      <w:r w:rsidRPr="00B10037">
        <w:t>(3): p. 247-255.</w:t>
      </w:r>
    </w:p>
    <w:p w14:paraId="2A010728" w14:textId="77777777" w:rsidR="00B10037" w:rsidRPr="00B10037" w:rsidRDefault="00B10037" w:rsidP="00B10037">
      <w:pPr>
        <w:pStyle w:val="EndNoteBibliography"/>
        <w:spacing w:after="0"/>
        <w:ind w:left="720" w:hanging="720"/>
      </w:pPr>
      <w:r w:rsidRPr="00B10037">
        <w:t>9.</w:t>
      </w:r>
      <w:r w:rsidRPr="00B10037">
        <w:tab/>
        <w:t xml:space="preserve">Gentilini, F., et al., </w:t>
      </w:r>
      <w:r w:rsidRPr="00B10037">
        <w:rPr>
          <w:i/>
        </w:rPr>
        <w:t>A comparison of two real-time polymerase chain reaction assays using hybridization probes targeting either 16S ribosomal RNA or a subsurface lipoprotein gene for detecting leptospires in canine urine.</w:t>
      </w:r>
      <w:r w:rsidRPr="00B10037">
        <w:t xml:space="preserve"> Journal of Veterinary Diagnostic Investigation, 2015. </w:t>
      </w:r>
      <w:r w:rsidRPr="00B10037">
        <w:rPr>
          <w:b/>
        </w:rPr>
        <w:t>27</w:t>
      </w:r>
      <w:r w:rsidRPr="00B10037">
        <w:t>(6): p. 696-703.</w:t>
      </w:r>
    </w:p>
    <w:p w14:paraId="55F0917E" w14:textId="77777777" w:rsidR="00B10037" w:rsidRPr="00B10037" w:rsidRDefault="00B10037" w:rsidP="00B10037">
      <w:pPr>
        <w:pStyle w:val="EndNoteBibliography"/>
        <w:spacing w:after="0"/>
        <w:ind w:left="720" w:hanging="720"/>
      </w:pPr>
      <w:r w:rsidRPr="00B10037">
        <w:t>10.</w:t>
      </w:r>
      <w:r w:rsidRPr="00B10037">
        <w:tab/>
        <w:t xml:space="preserve">Mullan, S. and T.H. Panwala, </w:t>
      </w:r>
      <w:r w:rsidRPr="00B10037">
        <w:rPr>
          <w:i/>
        </w:rPr>
        <w:t>Polymerase Chain Reaction: An Important Tool for Early Diagnosis of Leptospirosis Cases.</w:t>
      </w:r>
      <w:r w:rsidRPr="00B10037">
        <w:t xml:space="preserve"> Journal of Clinical and Diagnostic Research : JCDR, 2016. </w:t>
      </w:r>
      <w:r w:rsidRPr="00B10037">
        <w:rPr>
          <w:b/>
        </w:rPr>
        <w:t>10</w:t>
      </w:r>
      <w:r w:rsidRPr="00B10037">
        <w:t>(12): p. DC08-DC11.</w:t>
      </w:r>
    </w:p>
    <w:p w14:paraId="76E3B057" w14:textId="77777777" w:rsidR="00B10037" w:rsidRPr="00B10037" w:rsidRDefault="00B10037" w:rsidP="00B10037">
      <w:pPr>
        <w:pStyle w:val="EndNoteBibliography"/>
        <w:spacing w:after="0"/>
        <w:ind w:left="720" w:hanging="720"/>
      </w:pPr>
      <w:r w:rsidRPr="00B10037">
        <w:t>11.</w:t>
      </w:r>
      <w:r w:rsidRPr="00B10037">
        <w:tab/>
        <w:t xml:space="preserve">Rojas, P., et al., </w:t>
      </w:r>
      <w:r w:rsidRPr="00B10037">
        <w:rPr>
          <w:i/>
        </w:rPr>
        <w:t>Detection and quantification of leptospires in urine of dogs: a maintenance host for the zoonotic disease leptospirosis.</w:t>
      </w:r>
      <w:r w:rsidRPr="00B10037">
        <w:t xml:space="preserve"> European Journal of Clinical Microbiology &amp; Infectious Diseases, 2010. </w:t>
      </w:r>
      <w:r w:rsidRPr="00B10037">
        <w:rPr>
          <w:b/>
        </w:rPr>
        <w:t>29</w:t>
      </w:r>
      <w:r w:rsidRPr="00B10037">
        <w:t>(10): p. 1305-1309.</w:t>
      </w:r>
    </w:p>
    <w:p w14:paraId="1EA7CC0C" w14:textId="77777777" w:rsidR="00B10037" w:rsidRPr="00B10037" w:rsidRDefault="00B10037" w:rsidP="00B10037">
      <w:pPr>
        <w:pStyle w:val="EndNoteBibliography"/>
        <w:spacing w:after="0"/>
        <w:ind w:left="720" w:hanging="720"/>
      </w:pPr>
      <w:r w:rsidRPr="00B10037">
        <w:t>12.</w:t>
      </w:r>
      <w:r w:rsidRPr="00B10037">
        <w:tab/>
        <w:t xml:space="preserve">Gökmen, T.G., et al., </w:t>
      </w:r>
      <w:r w:rsidRPr="00B10037">
        <w:rPr>
          <w:i/>
        </w:rPr>
        <w:t xml:space="preserve">Comparison of 16s rRNA-PCR-RFLP, LipL32-PCR and OmpL1-PCR methods in the diagnosis of leptospirosis </w:t>
      </w:r>
      <w:r w:rsidRPr="00B10037">
        <w:t xml:space="preserve">Revista do Instituto de Medicina Tropical de São Paulo, 2016. </w:t>
      </w:r>
      <w:r w:rsidRPr="00B10037">
        <w:rPr>
          <w:b/>
        </w:rPr>
        <w:t>58</w:t>
      </w:r>
      <w:r w:rsidRPr="00B10037">
        <w:t>.</w:t>
      </w:r>
    </w:p>
    <w:p w14:paraId="23546CCA" w14:textId="77777777" w:rsidR="00B10037" w:rsidRPr="00B10037" w:rsidRDefault="00B10037" w:rsidP="00B10037">
      <w:pPr>
        <w:pStyle w:val="EndNoteBibliography"/>
        <w:spacing w:after="0"/>
        <w:ind w:left="720" w:hanging="720"/>
      </w:pPr>
      <w:r w:rsidRPr="00B10037">
        <w:t>13.</w:t>
      </w:r>
      <w:r w:rsidRPr="00B10037">
        <w:tab/>
        <w:t xml:space="preserve">Vein, J., et al., </w:t>
      </w:r>
      <w:r w:rsidRPr="00B10037">
        <w:rPr>
          <w:i/>
        </w:rPr>
        <w:t>Adaptation of a real-time PCR method for the detection and quantification of pathogenic leptospires in environmental water.</w:t>
      </w:r>
      <w:r w:rsidRPr="00B10037">
        <w:t xml:space="preserve"> Canadian Journal of Microbiology, 2012. </w:t>
      </w:r>
      <w:r w:rsidRPr="00B10037">
        <w:rPr>
          <w:b/>
        </w:rPr>
        <w:t>58</w:t>
      </w:r>
      <w:r w:rsidRPr="00B10037">
        <w:t>(7): p. 828-835.</w:t>
      </w:r>
    </w:p>
    <w:p w14:paraId="01BDF528" w14:textId="77777777" w:rsidR="00B10037" w:rsidRPr="00B10037" w:rsidRDefault="00B10037" w:rsidP="00B10037">
      <w:pPr>
        <w:pStyle w:val="EndNoteBibliography"/>
        <w:spacing w:after="0"/>
        <w:ind w:left="720" w:hanging="720"/>
      </w:pPr>
      <w:r w:rsidRPr="00B10037">
        <w:t>14.</w:t>
      </w:r>
      <w:r w:rsidRPr="00B10037">
        <w:tab/>
        <w:t xml:space="preserve">Villumsen, S., et al., </w:t>
      </w:r>
      <w:r w:rsidRPr="00B10037">
        <w:rPr>
          <w:i/>
        </w:rPr>
        <w:t>Novel TaqMan® PCR for detection of Leptospira species in urine and blood: Pit-falls of in silico validation.</w:t>
      </w:r>
      <w:r w:rsidRPr="00B10037">
        <w:t xml:space="preserve"> Journal of Microbiological Methods, 2012. </w:t>
      </w:r>
      <w:r w:rsidRPr="00B10037">
        <w:rPr>
          <w:b/>
        </w:rPr>
        <w:t>91</w:t>
      </w:r>
      <w:r w:rsidRPr="00B10037">
        <w:t>(1): p. 184-190.</w:t>
      </w:r>
    </w:p>
    <w:p w14:paraId="31877C04" w14:textId="77777777" w:rsidR="00B10037" w:rsidRPr="00B10037" w:rsidRDefault="00B10037" w:rsidP="00B10037">
      <w:pPr>
        <w:pStyle w:val="EndNoteBibliography"/>
        <w:spacing w:after="0"/>
        <w:ind w:left="720" w:hanging="720"/>
      </w:pPr>
      <w:r w:rsidRPr="00B10037">
        <w:t>15.</w:t>
      </w:r>
      <w:r w:rsidRPr="00B10037">
        <w:tab/>
        <w:t xml:space="preserve">Cerqueira, G.M., et al., </w:t>
      </w:r>
      <w:r w:rsidRPr="00B10037">
        <w:rPr>
          <w:i/>
        </w:rPr>
        <w:t>Bioinformatics Describes Novel Loci for High Resolution Discrimination of Leptospira Isolates.</w:t>
      </w:r>
      <w:r w:rsidRPr="00B10037">
        <w:t xml:space="preserve"> PLOS ONE, 2010. </w:t>
      </w:r>
      <w:r w:rsidRPr="00B10037">
        <w:rPr>
          <w:b/>
        </w:rPr>
        <w:t>5</w:t>
      </w:r>
      <w:r w:rsidRPr="00B10037">
        <w:t>(10): p. e15335.</w:t>
      </w:r>
    </w:p>
    <w:p w14:paraId="2B43D348" w14:textId="77777777" w:rsidR="00B10037" w:rsidRPr="00B10037" w:rsidRDefault="00B10037" w:rsidP="00B10037">
      <w:pPr>
        <w:pStyle w:val="EndNoteBibliography"/>
        <w:spacing w:after="0"/>
        <w:ind w:left="720" w:hanging="720"/>
      </w:pPr>
      <w:r w:rsidRPr="00B10037">
        <w:t>16.</w:t>
      </w:r>
      <w:r w:rsidRPr="00B10037">
        <w:tab/>
        <w:t xml:space="preserve">Ahmed, A., et al., </w:t>
      </w:r>
      <w:r w:rsidRPr="00B10037">
        <w:rPr>
          <w:i/>
        </w:rPr>
        <w:t>Development and Validation of a Real-Time PCR for Detection of Pathogenic Leptospira Species in Clinical Materials.</w:t>
      </w:r>
      <w:r w:rsidRPr="00B10037">
        <w:t xml:space="preserve"> PLOS ONE, 2009. </w:t>
      </w:r>
      <w:r w:rsidRPr="00B10037">
        <w:rPr>
          <w:b/>
        </w:rPr>
        <w:t>4</w:t>
      </w:r>
      <w:r w:rsidRPr="00B10037">
        <w:t>(9): p. e7093.</w:t>
      </w:r>
    </w:p>
    <w:p w14:paraId="20D0989B" w14:textId="77777777" w:rsidR="00B10037" w:rsidRPr="00B10037" w:rsidRDefault="00B10037" w:rsidP="00B10037">
      <w:pPr>
        <w:pStyle w:val="EndNoteBibliography"/>
        <w:spacing w:after="0"/>
        <w:ind w:left="720" w:hanging="720"/>
      </w:pPr>
      <w:r w:rsidRPr="00B10037">
        <w:t>17.</w:t>
      </w:r>
      <w:r w:rsidRPr="00B10037">
        <w:tab/>
        <w:t xml:space="preserve">Kawabata, H., et al., </w:t>
      </w:r>
      <w:r w:rsidRPr="00B10037">
        <w:rPr>
          <w:i/>
        </w:rPr>
        <w:t>flaB-Polymerase Chain Reaction (flaB-PCR) and Its Restriction Fragment Length Polymorphism (RFLP) Analysis Are an Efficient Tool for Detection and Identification of Leptospira Spp.</w:t>
      </w:r>
      <w:r w:rsidRPr="00B10037">
        <w:t xml:space="preserve"> Microbiology and Immunology, 2001. </w:t>
      </w:r>
      <w:r w:rsidRPr="00B10037">
        <w:rPr>
          <w:b/>
        </w:rPr>
        <w:t>45</w:t>
      </w:r>
      <w:r w:rsidRPr="00B10037">
        <w:t>(6): p. 491-496.</w:t>
      </w:r>
    </w:p>
    <w:p w14:paraId="5082E861" w14:textId="77777777" w:rsidR="00B10037" w:rsidRPr="00B10037" w:rsidRDefault="00B10037" w:rsidP="00B10037">
      <w:pPr>
        <w:pStyle w:val="EndNoteBibliography"/>
        <w:spacing w:after="0"/>
        <w:ind w:left="720" w:hanging="720"/>
      </w:pPr>
      <w:r w:rsidRPr="00B10037">
        <w:lastRenderedPageBreak/>
        <w:t>18.</w:t>
      </w:r>
      <w:r w:rsidRPr="00B10037">
        <w:tab/>
        <w:t xml:space="preserve">Iwasaki, H., et al., </w:t>
      </w:r>
      <w:r w:rsidRPr="00B10037">
        <w:rPr>
          <w:i/>
        </w:rPr>
        <w:t>Combined antibody and DNA detection for early diagnosis of leptospirosis after a disaster.</w:t>
      </w:r>
      <w:r w:rsidRPr="00B10037">
        <w:t xml:space="preserve"> Diagnostic Microbiology and Infectious Disease, 2016. </w:t>
      </w:r>
      <w:r w:rsidRPr="00B10037">
        <w:rPr>
          <w:b/>
        </w:rPr>
        <w:t>84</w:t>
      </w:r>
      <w:r w:rsidRPr="00B10037">
        <w:t>(4): p. 287-291.</w:t>
      </w:r>
    </w:p>
    <w:p w14:paraId="77AB3C9C" w14:textId="77777777" w:rsidR="00B10037" w:rsidRPr="00B10037" w:rsidRDefault="00B10037" w:rsidP="00B10037">
      <w:pPr>
        <w:pStyle w:val="EndNoteBibliography"/>
        <w:spacing w:after="0"/>
        <w:ind w:left="720" w:hanging="720"/>
      </w:pPr>
      <w:r w:rsidRPr="00B10037">
        <w:t>19.</w:t>
      </w:r>
      <w:r w:rsidRPr="00B10037">
        <w:tab/>
        <w:t xml:space="preserve">Benacer, D., et al., </w:t>
      </w:r>
      <w:r w:rsidRPr="00B10037">
        <w:rPr>
          <w:i/>
        </w:rPr>
        <w:t>A duplex endpoint PCR assay for rapid detection and differentiation of Leptospira strains.</w:t>
      </w:r>
      <w:r w:rsidRPr="00B10037">
        <w:t xml:space="preserve"> Revista da Sociedade Brasileira de Medicina Tropical, 2017. </w:t>
      </w:r>
      <w:r w:rsidRPr="00B10037">
        <w:rPr>
          <w:b/>
        </w:rPr>
        <w:t>50</w:t>
      </w:r>
      <w:r w:rsidRPr="00B10037">
        <w:t>: p. 239-242.</w:t>
      </w:r>
    </w:p>
    <w:p w14:paraId="650E73CF" w14:textId="77777777" w:rsidR="00B10037" w:rsidRPr="00B10037" w:rsidRDefault="00B10037" w:rsidP="00B10037">
      <w:pPr>
        <w:pStyle w:val="EndNoteBibliography"/>
        <w:ind w:left="720" w:hanging="720"/>
      </w:pPr>
      <w:r w:rsidRPr="00B10037">
        <w:t>20.</w:t>
      </w:r>
      <w:r w:rsidRPr="00B10037">
        <w:tab/>
        <w:t xml:space="preserve">Slack, A.T., et al., </w:t>
      </w:r>
      <w:r w:rsidRPr="00B10037">
        <w:rPr>
          <w:i/>
        </w:rPr>
        <w:t>Identification of pathogenic Leptospira species by conventional or real-time PCR and sequencing of the DNA gyrase subunit B encoding gene.</w:t>
      </w:r>
      <w:r w:rsidRPr="00B10037">
        <w:t xml:space="preserve"> BMC Microbiology, 2006. </w:t>
      </w:r>
      <w:r w:rsidRPr="00B10037">
        <w:rPr>
          <w:b/>
        </w:rPr>
        <w:t>6</w:t>
      </w:r>
      <w:r w:rsidRPr="00B10037">
        <w:t>: p. 95-95.</w:t>
      </w:r>
      <w:bookmarkStart w:id="0" w:name="_GoBack"/>
      <w:bookmarkEnd w:id="0"/>
    </w:p>
    <w:p w14:paraId="5AE849E6" w14:textId="7F9A7F31" w:rsidR="008152AD" w:rsidRDefault="00B10037">
      <w:r>
        <w:fldChar w:fldCharType="end"/>
      </w:r>
    </w:p>
    <w:sectPr w:rsidR="008152AD" w:rsidSect="008277B5">
      <w:type w:val="continuous"/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01154F"/>
    <w:multiLevelType w:val="hybridMultilevel"/>
    <w:tmpl w:val="FA6483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C63889"/>
    <w:multiLevelType w:val="hybridMultilevel"/>
    <w:tmpl w:val="0B66872C"/>
    <w:lvl w:ilvl="0" w:tplc="DA4633C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6A17DA"/>
    <w:multiLevelType w:val="hybridMultilevel"/>
    <w:tmpl w:val="62ACE948"/>
    <w:lvl w:ilvl="0" w:tplc="055E59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5EC78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D2A9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7A2E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5ED8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FAC7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BA7F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7A6A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94E9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74B5CD5"/>
    <w:multiLevelType w:val="hybridMultilevel"/>
    <w:tmpl w:val="F2CE7FDE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1D2A8C"/>
    <w:multiLevelType w:val="hybridMultilevel"/>
    <w:tmpl w:val="EB3A9520"/>
    <w:lvl w:ilvl="0" w:tplc="20A26CB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2sw0wxrpw9vteza9s5adw1vffzvdf9td20&quot;&gt;Case control_endnote&lt;record-ids&gt;&lt;item&gt;30&lt;/item&gt;&lt;item&gt;36&lt;/item&gt;&lt;item&gt;43&lt;/item&gt;&lt;item&gt;45&lt;/item&gt;&lt;item&gt;54&lt;/item&gt;&lt;item&gt;63&lt;/item&gt;&lt;item&gt;109&lt;/item&gt;&lt;item&gt;114&lt;/item&gt;&lt;item&gt;129&lt;/item&gt;&lt;item&gt;135&lt;/item&gt;&lt;item&gt;157&lt;/item&gt;&lt;item&gt;161&lt;/item&gt;&lt;item&gt;166&lt;/item&gt;&lt;item&gt;186&lt;/item&gt;&lt;item&gt;201&lt;/item&gt;&lt;item&gt;209&lt;/item&gt;&lt;item&gt;225&lt;/item&gt;&lt;item&gt;229&lt;/item&gt;&lt;/record-ids&gt;&lt;/item&gt;&lt;/Libraries&gt;"/>
  </w:docVars>
  <w:rsids>
    <w:rsidRoot w:val="000561E6"/>
    <w:rsid w:val="00005169"/>
    <w:rsid w:val="000051DF"/>
    <w:rsid w:val="00024B0E"/>
    <w:rsid w:val="000252B0"/>
    <w:rsid w:val="00032306"/>
    <w:rsid w:val="00034432"/>
    <w:rsid w:val="00034B97"/>
    <w:rsid w:val="00051022"/>
    <w:rsid w:val="00055A64"/>
    <w:rsid w:val="000561E6"/>
    <w:rsid w:val="00057605"/>
    <w:rsid w:val="00067B8C"/>
    <w:rsid w:val="00075E7C"/>
    <w:rsid w:val="000819F0"/>
    <w:rsid w:val="000851E6"/>
    <w:rsid w:val="00095F5B"/>
    <w:rsid w:val="000C1B66"/>
    <w:rsid w:val="000C22F1"/>
    <w:rsid w:val="000E1245"/>
    <w:rsid w:val="000E306A"/>
    <w:rsid w:val="000F046E"/>
    <w:rsid w:val="000F5B2C"/>
    <w:rsid w:val="00110303"/>
    <w:rsid w:val="00111345"/>
    <w:rsid w:val="00124991"/>
    <w:rsid w:val="00130268"/>
    <w:rsid w:val="00131BB2"/>
    <w:rsid w:val="00133F9A"/>
    <w:rsid w:val="0014337A"/>
    <w:rsid w:val="0014480A"/>
    <w:rsid w:val="00145BA0"/>
    <w:rsid w:val="00155721"/>
    <w:rsid w:val="00161487"/>
    <w:rsid w:val="00164D59"/>
    <w:rsid w:val="00175614"/>
    <w:rsid w:val="00177C58"/>
    <w:rsid w:val="001844CB"/>
    <w:rsid w:val="001950DF"/>
    <w:rsid w:val="001A05DF"/>
    <w:rsid w:val="001A7273"/>
    <w:rsid w:val="001A744B"/>
    <w:rsid w:val="001A7AA8"/>
    <w:rsid w:val="001A7CC8"/>
    <w:rsid w:val="001B2623"/>
    <w:rsid w:val="001D4DE2"/>
    <w:rsid w:val="001D6C55"/>
    <w:rsid w:val="00206808"/>
    <w:rsid w:val="0021341D"/>
    <w:rsid w:val="00220C77"/>
    <w:rsid w:val="00221309"/>
    <w:rsid w:val="00223495"/>
    <w:rsid w:val="002238F9"/>
    <w:rsid w:val="00234345"/>
    <w:rsid w:val="0023461B"/>
    <w:rsid w:val="0023781E"/>
    <w:rsid w:val="002444DB"/>
    <w:rsid w:val="00245F20"/>
    <w:rsid w:val="00255D05"/>
    <w:rsid w:val="00267DA9"/>
    <w:rsid w:val="00272232"/>
    <w:rsid w:val="00275226"/>
    <w:rsid w:val="00280E85"/>
    <w:rsid w:val="002833C4"/>
    <w:rsid w:val="002858F4"/>
    <w:rsid w:val="00295D46"/>
    <w:rsid w:val="002A0556"/>
    <w:rsid w:val="002A68A5"/>
    <w:rsid w:val="002A7E69"/>
    <w:rsid w:val="002B7D74"/>
    <w:rsid w:val="002C4E3F"/>
    <w:rsid w:val="002D29E4"/>
    <w:rsid w:val="002D6443"/>
    <w:rsid w:val="002F24B6"/>
    <w:rsid w:val="003100B1"/>
    <w:rsid w:val="003114AC"/>
    <w:rsid w:val="003169CD"/>
    <w:rsid w:val="0032084F"/>
    <w:rsid w:val="003355A2"/>
    <w:rsid w:val="00342BBD"/>
    <w:rsid w:val="003469B0"/>
    <w:rsid w:val="00351CEE"/>
    <w:rsid w:val="00356C38"/>
    <w:rsid w:val="00362A61"/>
    <w:rsid w:val="00365783"/>
    <w:rsid w:val="0037256E"/>
    <w:rsid w:val="00375412"/>
    <w:rsid w:val="003801AB"/>
    <w:rsid w:val="00382CA3"/>
    <w:rsid w:val="003845DE"/>
    <w:rsid w:val="00393470"/>
    <w:rsid w:val="00396409"/>
    <w:rsid w:val="003A0161"/>
    <w:rsid w:val="003A0590"/>
    <w:rsid w:val="003A3CCA"/>
    <w:rsid w:val="003A4B64"/>
    <w:rsid w:val="003B0B64"/>
    <w:rsid w:val="003C2819"/>
    <w:rsid w:val="003D1FFC"/>
    <w:rsid w:val="003D2F23"/>
    <w:rsid w:val="00423CCF"/>
    <w:rsid w:val="00423F37"/>
    <w:rsid w:val="0042742D"/>
    <w:rsid w:val="00430966"/>
    <w:rsid w:val="00437EC1"/>
    <w:rsid w:val="00442B9F"/>
    <w:rsid w:val="00450639"/>
    <w:rsid w:val="004611F7"/>
    <w:rsid w:val="00464787"/>
    <w:rsid w:val="00465054"/>
    <w:rsid w:val="0048466A"/>
    <w:rsid w:val="00491744"/>
    <w:rsid w:val="004A7596"/>
    <w:rsid w:val="004B0D45"/>
    <w:rsid w:val="004D6D24"/>
    <w:rsid w:val="004E4511"/>
    <w:rsid w:val="004F111E"/>
    <w:rsid w:val="004F3B1F"/>
    <w:rsid w:val="0051377B"/>
    <w:rsid w:val="00521089"/>
    <w:rsid w:val="00527115"/>
    <w:rsid w:val="005334D0"/>
    <w:rsid w:val="00534596"/>
    <w:rsid w:val="005427C6"/>
    <w:rsid w:val="00546629"/>
    <w:rsid w:val="00561253"/>
    <w:rsid w:val="0056182F"/>
    <w:rsid w:val="00563166"/>
    <w:rsid w:val="00570670"/>
    <w:rsid w:val="00581B6C"/>
    <w:rsid w:val="0058314B"/>
    <w:rsid w:val="005953F8"/>
    <w:rsid w:val="005978E2"/>
    <w:rsid w:val="005A00E3"/>
    <w:rsid w:val="005A7F1A"/>
    <w:rsid w:val="005B0657"/>
    <w:rsid w:val="005B56E3"/>
    <w:rsid w:val="005B7F12"/>
    <w:rsid w:val="005C5A25"/>
    <w:rsid w:val="005C7FA2"/>
    <w:rsid w:val="005D1FF1"/>
    <w:rsid w:val="005D42C0"/>
    <w:rsid w:val="005F0178"/>
    <w:rsid w:val="005F3714"/>
    <w:rsid w:val="005F373A"/>
    <w:rsid w:val="00600D26"/>
    <w:rsid w:val="00633DB2"/>
    <w:rsid w:val="00646865"/>
    <w:rsid w:val="0064718E"/>
    <w:rsid w:val="00651F06"/>
    <w:rsid w:val="00653650"/>
    <w:rsid w:val="00662111"/>
    <w:rsid w:val="0066768E"/>
    <w:rsid w:val="00675AC0"/>
    <w:rsid w:val="006916F4"/>
    <w:rsid w:val="00695545"/>
    <w:rsid w:val="006A1196"/>
    <w:rsid w:val="006B224A"/>
    <w:rsid w:val="006B3DC5"/>
    <w:rsid w:val="006B6EA0"/>
    <w:rsid w:val="006C2B2F"/>
    <w:rsid w:val="006D6864"/>
    <w:rsid w:val="006D7122"/>
    <w:rsid w:val="006D7BAF"/>
    <w:rsid w:val="006E2CA5"/>
    <w:rsid w:val="006E7AAF"/>
    <w:rsid w:val="006F41F5"/>
    <w:rsid w:val="006F4B6C"/>
    <w:rsid w:val="006F68DE"/>
    <w:rsid w:val="006F7F1F"/>
    <w:rsid w:val="0070438E"/>
    <w:rsid w:val="00716D08"/>
    <w:rsid w:val="00717F59"/>
    <w:rsid w:val="007302DA"/>
    <w:rsid w:val="007310F8"/>
    <w:rsid w:val="00743B22"/>
    <w:rsid w:val="007571D9"/>
    <w:rsid w:val="00761E74"/>
    <w:rsid w:val="00765BF2"/>
    <w:rsid w:val="0077041B"/>
    <w:rsid w:val="0077524C"/>
    <w:rsid w:val="00787DEF"/>
    <w:rsid w:val="00790765"/>
    <w:rsid w:val="007913E0"/>
    <w:rsid w:val="00796E59"/>
    <w:rsid w:val="007A29DE"/>
    <w:rsid w:val="007A4CD5"/>
    <w:rsid w:val="007B7C5B"/>
    <w:rsid w:val="007C1798"/>
    <w:rsid w:val="007C60F6"/>
    <w:rsid w:val="007D00F0"/>
    <w:rsid w:val="007D39B5"/>
    <w:rsid w:val="007E2522"/>
    <w:rsid w:val="007F2D8E"/>
    <w:rsid w:val="007F3176"/>
    <w:rsid w:val="0080548F"/>
    <w:rsid w:val="0081342E"/>
    <w:rsid w:val="008152AD"/>
    <w:rsid w:val="00826403"/>
    <w:rsid w:val="008277B5"/>
    <w:rsid w:val="00837A87"/>
    <w:rsid w:val="00837D83"/>
    <w:rsid w:val="00842AE3"/>
    <w:rsid w:val="00845E29"/>
    <w:rsid w:val="00846390"/>
    <w:rsid w:val="00847323"/>
    <w:rsid w:val="00854229"/>
    <w:rsid w:val="008574EC"/>
    <w:rsid w:val="0086172F"/>
    <w:rsid w:val="00865729"/>
    <w:rsid w:val="00865A93"/>
    <w:rsid w:val="0087799D"/>
    <w:rsid w:val="00877E1B"/>
    <w:rsid w:val="008879C2"/>
    <w:rsid w:val="008A6A90"/>
    <w:rsid w:val="008B1F75"/>
    <w:rsid w:val="008D4B64"/>
    <w:rsid w:val="008E284E"/>
    <w:rsid w:val="008F3026"/>
    <w:rsid w:val="0090111A"/>
    <w:rsid w:val="009061AC"/>
    <w:rsid w:val="00911FDF"/>
    <w:rsid w:val="00912AF7"/>
    <w:rsid w:val="00915057"/>
    <w:rsid w:val="0092020A"/>
    <w:rsid w:val="00920766"/>
    <w:rsid w:val="00921610"/>
    <w:rsid w:val="009246E0"/>
    <w:rsid w:val="009343E1"/>
    <w:rsid w:val="00952831"/>
    <w:rsid w:val="00955269"/>
    <w:rsid w:val="009553F9"/>
    <w:rsid w:val="0096147F"/>
    <w:rsid w:val="00964D5A"/>
    <w:rsid w:val="00965C00"/>
    <w:rsid w:val="00977B0F"/>
    <w:rsid w:val="00994D91"/>
    <w:rsid w:val="009953E0"/>
    <w:rsid w:val="009A2B57"/>
    <w:rsid w:val="009A2B96"/>
    <w:rsid w:val="009A6F55"/>
    <w:rsid w:val="009C123E"/>
    <w:rsid w:val="009C6156"/>
    <w:rsid w:val="009C6EE2"/>
    <w:rsid w:val="009D2179"/>
    <w:rsid w:val="009D235D"/>
    <w:rsid w:val="009D673C"/>
    <w:rsid w:val="009E12B7"/>
    <w:rsid w:val="009F1804"/>
    <w:rsid w:val="009F54C5"/>
    <w:rsid w:val="009F6400"/>
    <w:rsid w:val="00A00E58"/>
    <w:rsid w:val="00A02B9F"/>
    <w:rsid w:val="00A0683E"/>
    <w:rsid w:val="00A15BAD"/>
    <w:rsid w:val="00A276BF"/>
    <w:rsid w:val="00A35635"/>
    <w:rsid w:val="00A3764A"/>
    <w:rsid w:val="00A54385"/>
    <w:rsid w:val="00A5564B"/>
    <w:rsid w:val="00A56997"/>
    <w:rsid w:val="00A61C47"/>
    <w:rsid w:val="00A81AFE"/>
    <w:rsid w:val="00A84416"/>
    <w:rsid w:val="00A86303"/>
    <w:rsid w:val="00A92B0B"/>
    <w:rsid w:val="00AA502A"/>
    <w:rsid w:val="00AB7CDA"/>
    <w:rsid w:val="00AD05AE"/>
    <w:rsid w:val="00AD7FAA"/>
    <w:rsid w:val="00AE3686"/>
    <w:rsid w:val="00AE7476"/>
    <w:rsid w:val="00AF0C08"/>
    <w:rsid w:val="00AF7115"/>
    <w:rsid w:val="00B017CB"/>
    <w:rsid w:val="00B10037"/>
    <w:rsid w:val="00B32450"/>
    <w:rsid w:val="00B34599"/>
    <w:rsid w:val="00B345AF"/>
    <w:rsid w:val="00B4093F"/>
    <w:rsid w:val="00B63164"/>
    <w:rsid w:val="00B63518"/>
    <w:rsid w:val="00B6495C"/>
    <w:rsid w:val="00B70022"/>
    <w:rsid w:val="00B75BC1"/>
    <w:rsid w:val="00B95A04"/>
    <w:rsid w:val="00BA3EFD"/>
    <w:rsid w:val="00BB4915"/>
    <w:rsid w:val="00BB50DB"/>
    <w:rsid w:val="00BC0A75"/>
    <w:rsid w:val="00BC69C7"/>
    <w:rsid w:val="00BC73FB"/>
    <w:rsid w:val="00BD2065"/>
    <w:rsid w:val="00BD5743"/>
    <w:rsid w:val="00BF7BD9"/>
    <w:rsid w:val="00C11A21"/>
    <w:rsid w:val="00C2090D"/>
    <w:rsid w:val="00C404A1"/>
    <w:rsid w:val="00C440E1"/>
    <w:rsid w:val="00C44667"/>
    <w:rsid w:val="00C56855"/>
    <w:rsid w:val="00C605CF"/>
    <w:rsid w:val="00C625E1"/>
    <w:rsid w:val="00C712C0"/>
    <w:rsid w:val="00C80426"/>
    <w:rsid w:val="00C8463D"/>
    <w:rsid w:val="00C8535A"/>
    <w:rsid w:val="00C90408"/>
    <w:rsid w:val="00C93321"/>
    <w:rsid w:val="00C9453D"/>
    <w:rsid w:val="00CA0FCB"/>
    <w:rsid w:val="00CA107B"/>
    <w:rsid w:val="00CA182E"/>
    <w:rsid w:val="00CA364B"/>
    <w:rsid w:val="00CA3F68"/>
    <w:rsid w:val="00CA5BD8"/>
    <w:rsid w:val="00CB4A69"/>
    <w:rsid w:val="00CB64CD"/>
    <w:rsid w:val="00CC19CC"/>
    <w:rsid w:val="00CC59C1"/>
    <w:rsid w:val="00CC7166"/>
    <w:rsid w:val="00CD2CD6"/>
    <w:rsid w:val="00CD4E1D"/>
    <w:rsid w:val="00CF57F9"/>
    <w:rsid w:val="00CF6DE2"/>
    <w:rsid w:val="00D011B7"/>
    <w:rsid w:val="00D13034"/>
    <w:rsid w:val="00D25932"/>
    <w:rsid w:val="00D26E1A"/>
    <w:rsid w:val="00D35BF6"/>
    <w:rsid w:val="00D35D5C"/>
    <w:rsid w:val="00D37066"/>
    <w:rsid w:val="00D40871"/>
    <w:rsid w:val="00D43262"/>
    <w:rsid w:val="00D43B05"/>
    <w:rsid w:val="00D44B16"/>
    <w:rsid w:val="00D50F8E"/>
    <w:rsid w:val="00D600E5"/>
    <w:rsid w:val="00D61306"/>
    <w:rsid w:val="00D62C77"/>
    <w:rsid w:val="00D62CCB"/>
    <w:rsid w:val="00D8069C"/>
    <w:rsid w:val="00D81E55"/>
    <w:rsid w:val="00D825B8"/>
    <w:rsid w:val="00D95705"/>
    <w:rsid w:val="00D95DAF"/>
    <w:rsid w:val="00DB1CD7"/>
    <w:rsid w:val="00DC4CAB"/>
    <w:rsid w:val="00DD03B4"/>
    <w:rsid w:val="00DD354A"/>
    <w:rsid w:val="00DD7A5F"/>
    <w:rsid w:val="00DF0923"/>
    <w:rsid w:val="00DF27C5"/>
    <w:rsid w:val="00E00FD8"/>
    <w:rsid w:val="00E07A58"/>
    <w:rsid w:val="00E16980"/>
    <w:rsid w:val="00E225FB"/>
    <w:rsid w:val="00E2397D"/>
    <w:rsid w:val="00E41FEC"/>
    <w:rsid w:val="00E4240A"/>
    <w:rsid w:val="00E52811"/>
    <w:rsid w:val="00E56CD8"/>
    <w:rsid w:val="00E6663D"/>
    <w:rsid w:val="00E73104"/>
    <w:rsid w:val="00E7590F"/>
    <w:rsid w:val="00E8366A"/>
    <w:rsid w:val="00E84816"/>
    <w:rsid w:val="00E95954"/>
    <w:rsid w:val="00E97F14"/>
    <w:rsid w:val="00EA0532"/>
    <w:rsid w:val="00EA2068"/>
    <w:rsid w:val="00EA3BCC"/>
    <w:rsid w:val="00EA5FA6"/>
    <w:rsid w:val="00EA777D"/>
    <w:rsid w:val="00EC08C4"/>
    <w:rsid w:val="00EC35BF"/>
    <w:rsid w:val="00EC418E"/>
    <w:rsid w:val="00ED7853"/>
    <w:rsid w:val="00EF172D"/>
    <w:rsid w:val="00EF3280"/>
    <w:rsid w:val="00F048D3"/>
    <w:rsid w:val="00F11550"/>
    <w:rsid w:val="00F22322"/>
    <w:rsid w:val="00F2743B"/>
    <w:rsid w:val="00F369B8"/>
    <w:rsid w:val="00F37186"/>
    <w:rsid w:val="00F40DC1"/>
    <w:rsid w:val="00F418BA"/>
    <w:rsid w:val="00F52B77"/>
    <w:rsid w:val="00F556D7"/>
    <w:rsid w:val="00F62AF8"/>
    <w:rsid w:val="00F7024D"/>
    <w:rsid w:val="00F80649"/>
    <w:rsid w:val="00F8320C"/>
    <w:rsid w:val="00F8399E"/>
    <w:rsid w:val="00F902D6"/>
    <w:rsid w:val="00F96E6E"/>
    <w:rsid w:val="00FA1A80"/>
    <w:rsid w:val="00FA4C7F"/>
    <w:rsid w:val="00FC5599"/>
    <w:rsid w:val="00FC7C29"/>
    <w:rsid w:val="00FC7FB5"/>
    <w:rsid w:val="00FD359F"/>
    <w:rsid w:val="00FD660D"/>
    <w:rsid w:val="00FF6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B81AE"/>
  <w15:chartTrackingRefBased/>
  <w15:docId w15:val="{136547D0-214E-4ABE-AB09-FF4FAD74F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FF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826403"/>
  </w:style>
  <w:style w:type="paragraph" w:styleId="Header">
    <w:name w:val="header"/>
    <w:basedOn w:val="Normal"/>
    <w:link w:val="HeaderChar"/>
    <w:uiPriority w:val="99"/>
    <w:unhideWhenUsed/>
    <w:rsid w:val="008264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403"/>
  </w:style>
  <w:style w:type="paragraph" w:styleId="Footer">
    <w:name w:val="footer"/>
    <w:basedOn w:val="Normal"/>
    <w:link w:val="FooterChar"/>
    <w:uiPriority w:val="99"/>
    <w:unhideWhenUsed/>
    <w:rsid w:val="008264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403"/>
  </w:style>
  <w:style w:type="character" w:styleId="LineNumber">
    <w:name w:val="line number"/>
    <w:basedOn w:val="DefaultParagraphFont"/>
    <w:uiPriority w:val="99"/>
    <w:semiHidden/>
    <w:unhideWhenUsed/>
    <w:rsid w:val="00826403"/>
  </w:style>
  <w:style w:type="paragraph" w:styleId="ListParagraph">
    <w:name w:val="List Paragraph"/>
    <w:basedOn w:val="Normal"/>
    <w:uiPriority w:val="34"/>
    <w:qFormat/>
    <w:rsid w:val="0082640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2640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640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2640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2640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26403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826403"/>
  </w:style>
  <w:style w:type="character" w:styleId="Emphasis">
    <w:name w:val="Emphasis"/>
    <w:basedOn w:val="DefaultParagraphFont"/>
    <w:uiPriority w:val="20"/>
    <w:qFormat/>
    <w:rsid w:val="00826403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82640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6403"/>
    <w:rPr>
      <w:i/>
      <w:iCs/>
      <w:color w:val="404040" w:themeColor="text1" w:themeTint="BF"/>
    </w:rPr>
  </w:style>
  <w:style w:type="paragraph" w:customStyle="1" w:styleId="Heading3a">
    <w:name w:val="Heading 3a"/>
    <w:basedOn w:val="Normal"/>
    <w:rsid w:val="00826403"/>
    <w:pPr>
      <w:spacing w:before="120" w:after="360" w:line="360" w:lineRule="auto"/>
    </w:pPr>
    <w:rPr>
      <w:rFonts w:ascii="Times New Roman" w:eastAsia="Times New Roman" w:hAnsi="Times New Roman" w:cs="Times New Roman"/>
      <w:b/>
      <w:i/>
      <w:sz w:val="28"/>
      <w:szCs w:val="24"/>
      <w:lang w:val="en-GB" w:eastAsia="en-GB"/>
    </w:rPr>
  </w:style>
  <w:style w:type="table" w:styleId="TableGrid">
    <w:name w:val="Table Grid"/>
    <w:basedOn w:val="TableNormal"/>
    <w:uiPriority w:val="39"/>
    <w:rsid w:val="00826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2640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64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64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64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4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4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4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403"/>
    <w:rPr>
      <w:rFonts w:ascii="Segoe UI" w:hAnsi="Segoe UI" w:cs="Segoe UI"/>
      <w:sz w:val="18"/>
      <w:szCs w:val="18"/>
    </w:rPr>
  </w:style>
  <w:style w:type="paragraph" w:customStyle="1" w:styleId="NZVJAuthors">
    <w:name w:val="NZVJ Authors"/>
    <w:autoRedefine/>
    <w:qFormat/>
    <w:rsid w:val="00826403"/>
    <w:pPr>
      <w:spacing w:after="0" w:line="480" w:lineRule="auto"/>
    </w:pPr>
    <w:rPr>
      <w:rFonts w:ascii="Times New Roman" w:eastAsia="Times New Roman" w:hAnsi="Times New Roman" w:cs="Times New Roman"/>
      <w:iCs/>
      <w:sz w:val="24"/>
      <w:szCs w:val="26"/>
      <w:lang w:val="en-US" w:eastAsia="ja-JP" w:bidi="my-MM"/>
    </w:rPr>
  </w:style>
  <w:style w:type="paragraph" w:customStyle="1" w:styleId="NZVJParagraph">
    <w:name w:val="NZVJ Paragraph"/>
    <w:basedOn w:val="Normal"/>
    <w:link w:val="NZVJParagraphChar"/>
    <w:autoRedefine/>
    <w:qFormat/>
    <w:rsid w:val="00826403"/>
    <w:pPr>
      <w:overflowPunct w:val="0"/>
      <w:autoSpaceDE w:val="0"/>
      <w:autoSpaceDN w:val="0"/>
      <w:adjustRightInd w:val="0"/>
      <w:spacing w:after="180" w:line="360" w:lineRule="auto"/>
      <w:textAlignment w:val="baseline"/>
    </w:pPr>
    <w:rPr>
      <w:rFonts w:ascii="Times New Roman" w:eastAsia="Times New Roman" w:hAnsi="Times New Roman" w:cs="Times New Roman"/>
      <w:bCs/>
      <w:iCs/>
      <w:sz w:val="24"/>
      <w:szCs w:val="24"/>
      <w:lang w:val="nl-NL" w:eastAsia="nl-NL"/>
    </w:rPr>
  </w:style>
  <w:style w:type="character" w:customStyle="1" w:styleId="NZVJParagraphChar">
    <w:name w:val="NZVJ Paragraph Char"/>
    <w:link w:val="NZVJParagraph"/>
    <w:rsid w:val="00826403"/>
    <w:rPr>
      <w:rFonts w:ascii="Times New Roman" w:eastAsia="Times New Roman" w:hAnsi="Times New Roman" w:cs="Times New Roman"/>
      <w:bCs/>
      <w:iCs/>
      <w:sz w:val="24"/>
      <w:szCs w:val="24"/>
      <w:lang w:val="nl-NL" w:eastAsia="nl-NL"/>
    </w:rPr>
  </w:style>
  <w:style w:type="paragraph" w:customStyle="1" w:styleId="NZVJfootnotes">
    <w:name w:val="NZVJ footnotes"/>
    <w:basedOn w:val="Normal"/>
    <w:link w:val="NZVJfootnotesChar"/>
    <w:autoRedefine/>
    <w:qFormat/>
    <w:rsid w:val="00826403"/>
    <w:pPr>
      <w:overflowPunct w:val="0"/>
      <w:autoSpaceDE w:val="0"/>
      <w:autoSpaceDN w:val="0"/>
      <w:adjustRightInd w:val="0"/>
      <w:spacing w:after="0" w:line="480" w:lineRule="auto"/>
      <w:textAlignment w:val="baseline"/>
    </w:pPr>
    <w:rPr>
      <w:rFonts w:ascii="Times New Roman" w:eastAsia="Times New Roman" w:hAnsi="Times New Roman" w:cs="Times New Roman"/>
      <w:b/>
      <w:color w:val="000000"/>
      <w:sz w:val="24"/>
      <w:szCs w:val="24"/>
      <w:lang w:eastAsia="nl-NL"/>
    </w:rPr>
  </w:style>
  <w:style w:type="character" w:customStyle="1" w:styleId="NZVJfootnotesChar">
    <w:name w:val="NZVJ footnotes Char"/>
    <w:link w:val="NZVJfootnotes"/>
    <w:rsid w:val="00826403"/>
    <w:rPr>
      <w:rFonts w:ascii="Times New Roman" w:eastAsia="Times New Roman" w:hAnsi="Times New Roman" w:cs="Times New Roman"/>
      <w:b/>
      <w:color w:val="000000"/>
      <w:sz w:val="24"/>
      <w:szCs w:val="24"/>
      <w:lang w:eastAsia="nl-NL"/>
    </w:rPr>
  </w:style>
  <w:style w:type="paragraph" w:customStyle="1" w:styleId="NZVJTableheading">
    <w:name w:val="NZVJ Table heading"/>
    <w:basedOn w:val="Normal"/>
    <w:next w:val="Normal"/>
    <w:autoRedefine/>
    <w:rsid w:val="00826403"/>
    <w:pPr>
      <w:overflowPunct w:val="0"/>
      <w:autoSpaceDE w:val="0"/>
      <w:autoSpaceDN w:val="0"/>
      <w:adjustRightInd w:val="0"/>
      <w:spacing w:after="180" w:line="240" w:lineRule="auto"/>
      <w:textAlignment w:val="baseline"/>
    </w:pPr>
    <w:rPr>
      <w:rFonts w:ascii="Arial" w:eastAsia="Times New Roman" w:hAnsi="Arial" w:cs="Times New Roman"/>
      <w:b/>
      <w:bCs/>
      <w:szCs w:val="24"/>
      <w:lang w:val="nl-NL" w:eastAsia="nl-NL"/>
    </w:rPr>
  </w:style>
  <w:style w:type="paragraph" w:customStyle="1" w:styleId="NZVJTableText">
    <w:name w:val="NZVJ Table Text"/>
    <w:autoRedefine/>
    <w:qFormat/>
    <w:rsid w:val="00716D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ANMheading1">
    <w:name w:val="ANM heading 1"/>
    <w:next w:val="Normal"/>
    <w:link w:val="ANMheading1Car"/>
    <w:uiPriority w:val="99"/>
    <w:qFormat/>
    <w:rsid w:val="00826403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826403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styleId="NormalWeb">
    <w:name w:val="Normal (Web)"/>
    <w:basedOn w:val="Normal"/>
    <w:uiPriority w:val="99"/>
    <w:semiHidden/>
    <w:unhideWhenUsed/>
    <w:rsid w:val="008264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UnresolvedMention">
    <w:name w:val="Unresolved Mention"/>
    <w:basedOn w:val="DefaultParagraphFont"/>
    <w:uiPriority w:val="99"/>
    <w:semiHidden/>
    <w:unhideWhenUsed/>
    <w:rsid w:val="0082640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26403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826403"/>
  </w:style>
  <w:style w:type="character" w:customStyle="1" w:styleId="contextualspellingandgrammarerror">
    <w:name w:val="contextualspellingandgrammarerror"/>
    <w:basedOn w:val="DefaultParagraphFont"/>
    <w:rsid w:val="008264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47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AA287DDC0DCA40858B53C594316098" ma:contentTypeVersion="12" ma:contentTypeDescription="Create a new document." ma:contentTypeScope="" ma:versionID="11c8d7d9b56741ad76f80e5500736bd6">
  <xsd:schema xmlns:xsd="http://www.w3.org/2001/XMLSchema" xmlns:xs="http://www.w3.org/2001/XMLSchema" xmlns:p="http://schemas.microsoft.com/office/2006/metadata/properties" xmlns:ns3="2cc86324-db1f-476b-a85b-99ec317843b4" xmlns:ns4="29bb3346-01df-4936-80c3-6c0829f5f7fe" targetNamespace="http://schemas.microsoft.com/office/2006/metadata/properties" ma:root="true" ma:fieldsID="b54a79f52049aff03f6e331a8744f5c4" ns3:_="" ns4:_="">
    <xsd:import namespace="2cc86324-db1f-476b-a85b-99ec317843b4"/>
    <xsd:import namespace="29bb3346-01df-4936-80c3-6c0829f5f7f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3:SharedWithDetails" minOccurs="0"/>
                <xsd:element ref="ns3:SharingHintHash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c86324-db1f-476b-a85b-99ec317843b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bb3346-01df-4936-80c3-6c0829f5f7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052612-5C41-4217-91DE-95E5FC8FB42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880B4C1-24DE-486C-AC19-EA42434B88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7F4511B-4AAC-40D7-A78E-1C00679214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c86324-db1f-476b-a85b-99ec317843b4"/>
    <ds:schemaRef ds:uri="29bb3346-01df-4936-80c3-6c0829f5f7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A15F245-690D-4017-A953-7A5A467364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512</Words>
  <Characters>77025</Characters>
  <Application>Microsoft Office Word</Application>
  <DocSecurity>0</DocSecurity>
  <Lines>641</Lines>
  <Paragraphs>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a, Shahista</dc:creator>
  <cp:keywords/>
  <dc:description/>
  <cp:lastModifiedBy>HYD OFF33</cp:lastModifiedBy>
  <cp:revision>4</cp:revision>
  <dcterms:created xsi:type="dcterms:W3CDTF">2021-07-22T05:04:00Z</dcterms:created>
  <dcterms:modified xsi:type="dcterms:W3CDTF">2021-09-21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AA287DDC0DCA40858B53C594316098</vt:lpwstr>
  </property>
</Properties>
</file>